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E3E07" w14:textId="77777777" w:rsidR="00001826" w:rsidRDefault="00001826" w:rsidP="00001826">
      <w:pPr>
        <w:rPr>
          <w:rFonts w:cstheme="minorHAnsi"/>
        </w:rPr>
      </w:pPr>
      <w:r>
        <w:rPr>
          <w:rFonts w:cstheme="minorHAnsi"/>
        </w:rPr>
        <w:t xml:space="preserve">S1 File. S1 </w:t>
      </w:r>
      <w:proofErr w:type="spellStart"/>
      <w:r>
        <w:rPr>
          <w:rFonts w:cstheme="minorHAnsi"/>
        </w:rPr>
        <w:t>Supplementary_CovMatVax</w:t>
      </w:r>
      <w:proofErr w:type="spellEnd"/>
      <w:r>
        <w:rPr>
          <w:rFonts w:cstheme="minorHAnsi"/>
        </w:rPr>
        <w:t xml:space="preserve"> Survey. CovMat-Vax: A pulse check survey.</w:t>
      </w:r>
    </w:p>
    <w:p w14:paraId="343B1B4F" w14:textId="77777777" w:rsidR="00001826" w:rsidRDefault="00001826" w:rsidP="00246A95">
      <w:pPr>
        <w:spacing w:after="0" w:line="240" w:lineRule="auto"/>
        <w:rPr>
          <w:rFonts w:eastAsia="Times New Roman" w:cstheme="minorHAnsi"/>
          <w:b/>
          <w:color w:val="404040"/>
          <w:sz w:val="28"/>
          <w:shd w:val="clear" w:color="auto" w:fill="FFFFFF"/>
          <w:lang w:val="en-US"/>
        </w:rPr>
      </w:pPr>
      <w:bookmarkStart w:id="0" w:name="_GoBack"/>
      <w:bookmarkEnd w:id="0"/>
    </w:p>
    <w:p w14:paraId="48699307" w14:textId="0B40138F" w:rsidR="00186992" w:rsidRPr="00381647" w:rsidRDefault="00186992" w:rsidP="00246A95">
      <w:pPr>
        <w:spacing w:after="0" w:line="240" w:lineRule="auto"/>
        <w:rPr>
          <w:rFonts w:eastAsia="Times New Roman" w:cstheme="minorHAnsi"/>
          <w:b/>
          <w:color w:val="404040"/>
          <w:sz w:val="28"/>
          <w:shd w:val="clear" w:color="auto" w:fill="FFFFFF"/>
          <w:lang w:val="en-US"/>
        </w:rPr>
      </w:pPr>
      <w:r w:rsidRPr="00381647">
        <w:rPr>
          <w:rFonts w:eastAsia="Times New Roman" w:cstheme="minorHAnsi"/>
          <w:b/>
          <w:color w:val="404040"/>
          <w:sz w:val="28"/>
          <w:shd w:val="clear" w:color="auto" w:fill="FFFFFF"/>
          <w:lang w:val="en-US"/>
        </w:rPr>
        <w:t>CovMat- Vax: A pulse check Survey</w:t>
      </w:r>
    </w:p>
    <w:p w14:paraId="6E0E6DBD" w14:textId="3D9641DD" w:rsidR="001B6B05" w:rsidRPr="005640FC" w:rsidRDefault="001B6B05" w:rsidP="00246A95">
      <w:pPr>
        <w:spacing w:after="0" w:line="240" w:lineRule="auto"/>
        <w:rPr>
          <w:rFonts w:eastAsia="Times New Roman" w:cstheme="minorHAnsi"/>
          <w:b/>
          <w:color w:val="404040"/>
          <w:shd w:val="clear" w:color="auto" w:fill="FFFFFF"/>
          <w:lang w:val="en-US"/>
        </w:rPr>
      </w:pPr>
      <w:r w:rsidRPr="005640FC">
        <w:rPr>
          <w:rFonts w:eastAsia="Times New Roman" w:cstheme="minorHAnsi"/>
          <w:b/>
          <w:color w:val="404040"/>
          <w:shd w:val="clear" w:color="auto" w:fill="FFFFFF"/>
          <w:lang w:val="en-US"/>
        </w:rPr>
        <w:t xml:space="preserve">Single survey link with front matter </w:t>
      </w:r>
    </w:p>
    <w:p w14:paraId="438617C9" w14:textId="77777777" w:rsidR="001B6B05" w:rsidRDefault="001B6B05" w:rsidP="00246A95">
      <w:pPr>
        <w:spacing w:after="0" w:line="240" w:lineRule="auto"/>
        <w:rPr>
          <w:rFonts w:eastAsia="Times New Roman" w:cstheme="minorHAnsi"/>
          <w:color w:val="404040"/>
          <w:shd w:val="clear" w:color="auto" w:fill="FFFFFF"/>
          <w:lang w:val="en-US"/>
        </w:rPr>
      </w:pPr>
    </w:p>
    <w:p w14:paraId="17704B7E" w14:textId="7B2131F2" w:rsidR="00246A95" w:rsidRPr="00246A95" w:rsidRDefault="00246A95" w:rsidP="00246A95">
      <w:pPr>
        <w:spacing w:after="0" w:line="240" w:lineRule="auto"/>
        <w:rPr>
          <w:rFonts w:eastAsia="Times New Roman" w:cstheme="minorHAnsi"/>
          <w:lang w:val="en-US"/>
        </w:rPr>
      </w:pPr>
      <w:r w:rsidRPr="00246A95">
        <w:rPr>
          <w:rFonts w:eastAsia="Times New Roman" w:cstheme="minorHAnsi"/>
          <w:color w:val="404040"/>
          <w:shd w:val="clear" w:color="auto" w:fill="FFFFFF"/>
          <w:lang w:val="en-US"/>
        </w:rPr>
        <w:t>Thank you for your interest in this research which aims to explore individuals' perspectives and intentions regarding the COVID-19 vaccine from</w:t>
      </w:r>
    </w:p>
    <w:p w14:paraId="4A0CEAA7" w14:textId="77777777" w:rsidR="00246A95" w:rsidRPr="005640FC" w:rsidRDefault="00246A95" w:rsidP="005640FC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rPr>
          <w:rFonts w:eastAsia="Times New Roman" w:cstheme="minorHAnsi"/>
          <w:color w:val="404040"/>
          <w:lang w:val="en-US"/>
        </w:rPr>
      </w:pPr>
      <w:r w:rsidRPr="005640FC">
        <w:rPr>
          <w:rFonts w:eastAsia="Times New Roman" w:cstheme="minorHAnsi"/>
          <w:b/>
          <w:bCs/>
          <w:color w:val="404040"/>
          <w:lang w:val="en-US"/>
        </w:rPr>
        <w:t>women</w:t>
      </w:r>
      <w:r w:rsidRPr="005640FC">
        <w:rPr>
          <w:rFonts w:eastAsia="Times New Roman" w:cstheme="minorHAnsi"/>
          <w:color w:val="404040"/>
          <w:lang w:val="en-US"/>
        </w:rPr>
        <w:t> of childbearing age and their </w:t>
      </w:r>
      <w:r w:rsidRPr="005640FC">
        <w:rPr>
          <w:rFonts w:eastAsia="Times New Roman" w:cstheme="minorHAnsi"/>
          <w:b/>
          <w:bCs/>
          <w:color w:val="404040"/>
          <w:lang w:val="en-US"/>
        </w:rPr>
        <w:t>partners</w:t>
      </w:r>
      <w:r w:rsidRPr="005640FC">
        <w:rPr>
          <w:rFonts w:eastAsia="Times New Roman" w:cstheme="minorHAnsi"/>
          <w:color w:val="404040"/>
          <w:lang w:val="en-US"/>
        </w:rPr>
        <w:t> and </w:t>
      </w:r>
    </w:p>
    <w:p w14:paraId="6C92E640" w14:textId="77777777" w:rsidR="00246A95" w:rsidRPr="005640FC" w:rsidRDefault="00246A95" w:rsidP="005640FC">
      <w:pPr>
        <w:pStyle w:val="ListParagraph"/>
        <w:numPr>
          <w:ilvl w:val="0"/>
          <w:numId w:val="18"/>
        </w:numPr>
        <w:shd w:val="clear" w:color="auto" w:fill="FFFFFF"/>
        <w:spacing w:after="0" w:line="240" w:lineRule="auto"/>
        <w:rPr>
          <w:rFonts w:eastAsia="Times New Roman" w:cstheme="minorHAnsi"/>
          <w:color w:val="404040"/>
          <w:lang w:val="en-US"/>
        </w:rPr>
      </w:pPr>
      <w:proofErr w:type="gramStart"/>
      <w:r w:rsidRPr="005640FC">
        <w:rPr>
          <w:rFonts w:eastAsia="Times New Roman" w:cstheme="minorHAnsi"/>
          <w:b/>
          <w:bCs/>
          <w:color w:val="404040"/>
          <w:lang w:val="en-US"/>
        </w:rPr>
        <w:t>midwives</w:t>
      </w:r>
      <w:proofErr w:type="gramEnd"/>
      <w:r w:rsidRPr="005640FC">
        <w:rPr>
          <w:rFonts w:eastAsia="Times New Roman" w:cstheme="minorHAnsi"/>
          <w:b/>
          <w:bCs/>
          <w:color w:val="404040"/>
          <w:lang w:val="en-US"/>
        </w:rPr>
        <w:t>, doctors and midwifery students</w:t>
      </w:r>
      <w:r w:rsidRPr="005640FC">
        <w:rPr>
          <w:rFonts w:eastAsia="Times New Roman" w:cstheme="minorHAnsi"/>
          <w:color w:val="404040"/>
          <w:lang w:val="en-US"/>
        </w:rPr>
        <w:t> providing maternity care in Australia.</w:t>
      </w:r>
    </w:p>
    <w:p w14:paraId="5A98206E" w14:textId="5B5275FB" w:rsidR="00246A95" w:rsidRPr="00246A95" w:rsidRDefault="00246A95" w:rsidP="00246A95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lang w:val="en-US"/>
        </w:rPr>
      </w:pPr>
      <w:r w:rsidRPr="00246A95">
        <w:rPr>
          <w:rFonts w:eastAsia="Times New Roman" w:cstheme="minorHAnsi"/>
          <w:color w:val="404040"/>
          <w:lang w:val="en-US"/>
        </w:rPr>
        <w:t xml:space="preserve">To be eligible to participate in this study, you will need to meet one of the inclusion criteria below. Participation in this survey is voluntary, full study information is available </w:t>
      </w:r>
      <w:r w:rsidRPr="00246A95">
        <w:rPr>
          <w:rFonts w:eastAsia="Times New Roman" w:cstheme="minorHAnsi"/>
          <w:color w:val="0070C0"/>
          <w:u w:val="single"/>
          <w:lang w:val="en-US"/>
        </w:rPr>
        <w:t>here</w:t>
      </w:r>
      <w:r>
        <w:rPr>
          <w:rFonts w:eastAsia="Times New Roman" w:cstheme="minorHAnsi"/>
          <w:color w:val="404040"/>
          <w:lang w:val="en-US"/>
        </w:rPr>
        <w:t xml:space="preserve"> </w:t>
      </w:r>
      <w:r w:rsidRPr="00246A95">
        <w:rPr>
          <w:rFonts w:eastAsia="Times New Roman" w:cstheme="minorHAnsi"/>
          <w:color w:val="0070C0"/>
          <w:lang w:val="en-US"/>
        </w:rPr>
        <w:t>(hyperlinks to full PIF pdf once approved)</w:t>
      </w:r>
      <w:r w:rsidRPr="00246A95">
        <w:rPr>
          <w:rFonts w:eastAsia="Times New Roman" w:cstheme="minorHAnsi"/>
          <w:color w:val="404040"/>
          <w:lang w:val="en-US"/>
        </w:rPr>
        <w:t>. You may withdraw at any time without consequence. If at any stage you wish to discontinue you may do so. Any data already entered may be used for analysis- owing to the anonymous nature of the survey, entries cannot be identified or, therefore, withdrawn.</w:t>
      </w:r>
      <w:r w:rsidRPr="00246A95">
        <w:rPr>
          <w:rFonts w:eastAsia="Times New Roman" w:cstheme="minorHAnsi"/>
          <w:color w:val="404040"/>
          <w:lang w:val="en-US"/>
        </w:rPr>
        <w:br/>
      </w:r>
      <w:r w:rsidRPr="00246A95">
        <w:rPr>
          <w:rFonts w:eastAsia="Times New Roman" w:cstheme="minorHAnsi"/>
          <w:color w:val="404040"/>
          <w:lang w:val="en-US"/>
        </w:rPr>
        <w:br/>
        <w:t>It is possible to return to saved data and complete the survey within 14 days of commencing it providing you use the same device. </w:t>
      </w:r>
    </w:p>
    <w:p w14:paraId="4DBE8F82" w14:textId="77777777" w:rsidR="005640FC" w:rsidRDefault="005640FC" w:rsidP="00246A95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lang w:val="en-US"/>
        </w:rPr>
      </w:pPr>
    </w:p>
    <w:p w14:paraId="2234DE41" w14:textId="749E11A0" w:rsidR="005640FC" w:rsidRDefault="00246A95" w:rsidP="00246A95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lang w:val="en-US"/>
        </w:rPr>
      </w:pPr>
      <w:r w:rsidRPr="00246A95">
        <w:rPr>
          <w:rFonts w:eastAsia="Times New Roman" w:cstheme="minorHAnsi"/>
          <w:color w:val="404040"/>
          <w:lang w:val="en-US"/>
        </w:rPr>
        <w:t xml:space="preserve">If you have any questions about this study, you may contact the principal investigator </w:t>
      </w:r>
    </w:p>
    <w:p w14:paraId="240EE248" w14:textId="7E948164" w:rsidR="00246A95" w:rsidRPr="00246A95" w:rsidRDefault="00246A95" w:rsidP="00246A95">
      <w:pPr>
        <w:shd w:val="clear" w:color="auto" w:fill="FFFFFF"/>
        <w:spacing w:after="0" w:line="240" w:lineRule="auto"/>
        <w:rPr>
          <w:rFonts w:eastAsia="Times New Roman" w:cstheme="minorHAnsi"/>
          <w:color w:val="404040"/>
          <w:lang w:val="en-US"/>
        </w:rPr>
      </w:pPr>
      <w:r w:rsidRPr="00246A95">
        <w:rPr>
          <w:rFonts w:eastAsia="Times New Roman" w:cstheme="minorHAnsi"/>
          <w:color w:val="404040"/>
          <w:lang w:val="en-US"/>
        </w:rPr>
        <w:t>If you would like to talk to someone about any feelings that have risen for you whilst participating in this study you can contact the National COVID-19,  24/7 Phone Counselling  Service on 1300 22 46 36.</w:t>
      </w:r>
    </w:p>
    <w:p w14:paraId="344CEA89" w14:textId="77777777" w:rsidR="00246A95" w:rsidRDefault="00246A95" w:rsidP="005506C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5990EC30" w14:textId="77777777" w:rsidR="00246A95" w:rsidRDefault="00246A95" w:rsidP="005506C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18A656FC" w14:textId="05CE61F7" w:rsidR="005506C8" w:rsidRDefault="005506C8" w:rsidP="005506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onsent &gt; force answe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063CDC0" w14:textId="77777777" w:rsidR="005506C8" w:rsidRDefault="005506C8" w:rsidP="005506C8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I confirm that I am 18 years or over, eligible and give my consent to participate in this survey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FD90E2C" w14:textId="77777777" w:rsidR="005506C8" w:rsidRDefault="00CC7B25" w:rsidP="005506C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I am</w:t>
      </w:r>
      <w:r w:rsidR="005506C8">
        <w:rPr>
          <w:rStyle w:val="eop"/>
          <w:rFonts w:ascii="Calibri" w:hAnsi="Calibri" w:cs="Calibri"/>
          <w:sz w:val="22"/>
          <w:szCs w:val="22"/>
        </w:rPr>
        <w:t> </w:t>
      </w:r>
    </w:p>
    <w:p w14:paraId="55019C81" w14:textId="10B5A8EB" w:rsidR="00CC7B25" w:rsidRPr="00CC7B25" w:rsidRDefault="005506C8" w:rsidP="005506C8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</w:t>
      </w:r>
      <w:r w:rsidR="0038125D"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sz w:val="22"/>
          <w:szCs w:val="22"/>
        </w:rPr>
        <w:t>woman in Australia</w:t>
      </w:r>
      <w:r w:rsidR="00CC7B25">
        <w:rPr>
          <w:rStyle w:val="normaltextrun"/>
          <w:rFonts w:ascii="Calibri" w:hAnsi="Calibri" w:cs="Calibri"/>
          <w:sz w:val="22"/>
          <w:szCs w:val="22"/>
        </w:rPr>
        <w:t xml:space="preserve"> of childbearing age</w:t>
      </w:r>
    </w:p>
    <w:p w14:paraId="39DDD7A2" w14:textId="7E6D74B6" w:rsidR="00CC7B25" w:rsidRDefault="005506C8" w:rsidP="0038125D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 w:rsidRPr="00CC7B25">
        <w:rPr>
          <w:rStyle w:val="normaltextrun"/>
          <w:rFonts w:ascii="Calibri" w:hAnsi="Calibri" w:cs="Calibri"/>
          <w:sz w:val="22"/>
          <w:szCs w:val="22"/>
        </w:rPr>
        <w:t>A partner of a woman</w:t>
      </w:r>
      <w:r w:rsidR="005443D0">
        <w:rPr>
          <w:rStyle w:val="normaltextrun"/>
          <w:rFonts w:ascii="Calibri" w:hAnsi="Calibri" w:cs="Calibri"/>
          <w:sz w:val="22"/>
          <w:szCs w:val="22"/>
        </w:rPr>
        <w:t xml:space="preserve"> in Australia</w:t>
      </w:r>
      <w:r w:rsidRPr="00CC7B25">
        <w:rPr>
          <w:rStyle w:val="normaltextrun"/>
          <w:rFonts w:ascii="Calibri" w:hAnsi="Calibri" w:cs="Calibri"/>
          <w:sz w:val="22"/>
          <w:szCs w:val="22"/>
        </w:rPr>
        <w:t xml:space="preserve"> who </w:t>
      </w:r>
      <w:r w:rsidR="003D4CB1" w:rsidRPr="00CC7B25">
        <w:rPr>
          <w:rStyle w:val="normaltextrun"/>
          <w:rFonts w:ascii="Calibri" w:hAnsi="Calibri" w:cs="Calibri"/>
          <w:sz w:val="22"/>
          <w:szCs w:val="22"/>
        </w:rPr>
        <w:t>is of childbearing age</w:t>
      </w:r>
    </w:p>
    <w:p w14:paraId="0EA6225E" w14:textId="0B893F92" w:rsidR="005506C8" w:rsidRPr="00CC7B25" w:rsidRDefault="005506C8" w:rsidP="0038125D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CC7B25">
        <w:rPr>
          <w:rStyle w:val="normaltextrun"/>
          <w:rFonts w:ascii="Calibri" w:hAnsi="Calibri" w:cs="Calibri"/>
          <w:sz w:val="22"/>
          <w:szCs w:val="22"/>
        </w:rPr>
        <w:t xml:space="preserve">A midwife </w:t>
      </w:r>
      <w:r w:rsidR="003D4CB1" w:rsidRPr="00CC7B25">
        <w:rPr>
          <w:rStyle w:val="normaltextrun"/>
          <w:rFonts w:ascii="Calibri" w:hAnsi="Calibri" w:cs="Calibri"/>
          <w:sz w:val="22"/>
          <w:szCs w:val="22"/>
        </w:rPr>
        <w:t>working</w:t>
      </w:r>
      <w:r w:rsidR="00CC7B25">
        <w:rPr>
          <w:rStyle w:val="normaltextrun"/>
          <w:rFonts w:ascii="Calibri" w:hAnsi="Calibri" w:cs="Calibri"/>
          <w:sz w:val="22"/>
          <w:szCs w:val="22"/>
        </w:rPr>
        <w:t xml:space="preserve"> in any setting</w:t>
      </w:r>
      <w:r w:rsidRPr="00CC7B25">
        <w:rPr>
          <w:rStyle w:val="normaltextrun"/>
          <w:rFonts w:ascii="Calibri" w:hAnsi="Calibri" w:cs="Calibri"/>
          <w:sz w:val="22"/>
          <w:szCs w:val="22"/>
        </w:rPr>
        <w:t> </w:t>
      </w:r>
      <w:r w:rsidR="00CC7B25">
        <w:rPr>
          <w:rStyle w:val="normaltextrun"/>
          <w:rFonts w:ascii="Calibri" w:hAnsi="Calibri" w:cs="Calibri"/>
          <w:sz w:val="22"/>
          <w:szCs w:val="22"/>
        </w:rPr>
        <w:t>in Australia</w:t>
      </w:r>
    </w:p>
    <w:p w14:paraId="168132B0" w14:textId="3990EF73" w:rsidR="005506C8" w:rsidRDefault="005506C8" w:rsidP="005506C8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A medical practitioner </w:t>
      </w:r>
      <w:r w:rsidR="003D4CB1">
        <w:rPr>
          <w:rStyle w:val="normaltextrun"/>
          <w:rFonts w:ascii="Calibri" w:hAnsi="Calibri" w:cs="Calibri"/>
          <w:sz w:val="22"/>
          <w:szCs w:val="22"/>
        </w:rPr>
        <w:t>working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CC59CD">
        <w:rPr>
          <w:rStyle w:val="normaltextrun"/>
          <w:rFonts w:ascii="Calibri" w:hAnsi="Calibri" w:cs="Calibri"/>
          <w:sz w:val="22"/>
          <w:szCs w:val="22"/>
        </w:rPr>
        <w:t>with childbearing women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CC7B25">
        <w:rPr>
          <w:rStyle w:val="normaltextrun"/>
          <w:rFonts w:ascii="Calibri" w:hAnsi="Calibri" w:cs="Calibri"/>
          <w:sz w:val="22"/>
          <w:szCs w:val="22"/>
        </w:rPr>
        <w:t>in Australia</w:t>
      </w:r>
    </w:p>
    <w:p w14:paraId="758248CD" w14:textId="2B58830E" w:rsidR="005506C8" w:rsidRDefault="005506C8" w:rsidP="005506C8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A midwifery student </w:t>
      </w:r>
      <w:r w:rsidR="003D4CB1">
        <w:rPr>
          <w:rStyle w:val="normaltextrun"/>
          <w:rFonts w:ascii="Calibri" w:hAnsi="Calibri" w:cs="Calibri"/>
          <w:sz w:val="22"/>
          <w:szCs w:val="22"/>
        </w:rPr>
        <w:t>working</w:t>
      </w:r>
      <w:r>
        <w:rPr>
          <w:rStyle w:val="normaltextrun"/>
          <w:rFonts w:ascii="Calibri" w:hAnsi="Calibri" w:cs="Calibri"/>
          <w:sz w:val="22"/>
          <w:szCs w:val="22"/>
        </w:rPr>
        <w:t xml:space="preserve"> in any setting </w:t>
      </w:r>
      <w:r w:rsidR="00CC7B25">
        <w:rPr>
          <w:rStyle w:val="normaltextrun"/>
          <w:rFonts w:ascii="Calibri" w:hAnsi="Calibri" w:cs="Calibri"/>
          <w:sz w:val="22"/>
          <w:szCs w:val="22"/>
        </w:rPr>
        <w:t>in Australia</w:t>
      </w:r>
    </w:p>
    <w:p w14:paraId="24A45D68" w14:textId="2B0E1B70" w:rsidR="003359F7" w:rsidRDefault="003359F7" w:rsidP="00C977A6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  <w:sz w:val="22"/>
          <w:szCs w:val="22"/>
        </w:rPr>
      </w:pPr>
    </w:p>
    <w:p w14:paraId="573F6E14" w14:textId="798CED7A" w:rsidR="003359F7" w:rsidRDefault="003359F7" w:rsidP="00C977A6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nswer determines ‘stream’ of questions participants are asked.</w:t>
      </w:r>
    </w:p>
    <w:p w14:paraId="2E7F675E" w14:textId="2F8DEA7D" w:rsidR="003359F7" w:rsidRDefault="003359F7" w:rsidP="00C977A6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ll streams are prefaced with the Demographics questions</w:t>
      </w:r>
    </w:p>
    <w:p w14:paraId="13A3EDC8" w14:textId="65FE9378" w:rsidR="009E15DF" w:rsidRDefault="005640FC" w:rsidP="005506C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Demographics</w:t>
      </w:r>
    </w:p>
    <w:p w14:paraId="163B1ED5" w14:textId="77777777" w:rsidR="009E15DF" w:rsidRDefault="009E15DF" w:rsidP="005506C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6D669D3B" w14:textId="12E5D578" w:rsidR="005506C8" w:rsidRDefault="005506C8" w:rsidP="009E15DF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Tell us a little about yourself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AACC1C" w14:textId="10DAFCB4" w:rsidR="003D4CB1" w:rsidRDefault="003D4CB1" w:rsidP="009E15DF">
      <w:pPr>
        <w:pStyle w:val="paragraph"/>
        <w:numPr>
          <w:ilvl w:val="0"/>
          <w:numId w:val="4"/>
        </w:numPr>
        <w:tabs>
          <w:tab w:val="clear" w:pos="720"/>
          <w:tab w:val="num" w:pos="108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State live in</w:t>
      </w:r>
      <w:r>
        <w:rPr>
          <w:rStyle w:val="eop"/>
          <w:rFonts w:ascii="Calibri" w:hAnsi="Calibri" w:cs="Calibri"/>
          <w:sz w:val="22"/>
          <w:szCs w:val="22"/>
        </w:rPr>
        <w:t> + Gender for all other cohorts</w:t>
      </w:r>
      <w:r w:rsidR="003359F7">
        <w:rPr>
          <w:rStyle w:val="eop"/>
          <w:rFonts w:ascii="Calibri" w:hAnsi="Calibri" w:cs="Calibri"/>
          <w:sz w:val="22"/>
          <w:szCs w:val="22"/>
        </w:rPr>
        <w:t xml:space="preserve"> outside of women</w:t>
      </w:r>
    </w:p>
    <w:p w14:paraId="7919CDAE" w14:textId="77777777" w:rsidR="003D4CB1" w:rsidRDefault="003D4CB1" w:rsidP="009E15DF">
      <w:pPr>
        <w:pStyle w:val="paragraph"/>
        <w:numPr>
          <w:ilvl w:val="0"/>
          <w:numId w:val="6"/>
        </w:numPr>
        <w:tabs>
          <w:tab w:val="clear" w:pos="720"/>
          <w:tab w:val="num" w:pos="108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re you of Aboriginal and/ or Torres Strait Islander origin?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DF4891D" w14:textId="77777777" w:rsidR="003D4CB1" w:rsidRDefault="003D4CB1" w:rsidP="009E15DF">
      <w:pPr>
        <w:pStyle w:val="paragraph"/>
        <w:numPr>
          <w:ilvl w:val="0"/>
          <w:numId w:val="7"/>
        </w:numPr>
        <w:tabs>
          <w:tab w:val="clear" w:pos="720"/>
          <w:tab w:val="num" w:pos="108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o you speak a language other than English</w:t>
      </w:r>
      <w:r>
        <w:rPr>
          <w:rStyle w:val="normaltextrun"/>
          <w:rFonts w:ascii="Calibri" w:hAnsi="Calibri" w:cs="Calibri"/>
          <w:color w:val="FF0000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at home? IF Y please describe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3D15F2" w14:textId="77777777" w:rsidR="003D4CB1" w:rsidRPr="00BE487F" w:rsidRDefault="003D4CB1" w:rsidP="009E15DF">
      <w:pPr>
        <w:pStyle w:val="paragraph"/>
        <w:numPr>
          <w:ilvl w:val="0"/>
          <w:numId w:val="8"/>
        </w:numPr>
        <w:tabs>
          <w:tab w:val="clear" w:pos="720"/>
          <w:tab w:val="num" w:pos="108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  <w:lang w:val="en-GB"/>
        </w:rPr>
      </w:pPr>
      <w:r w:rsidRPr="00BE487F">
        <w:rPr>
          <w:rStyle w:val="normaltextrun"/>
          <w:rFonts w:ascii="Calibri" w:hAnsi="Calibri" w:cs="Calibri"/>
          <w:sz w:val="22"/>
          <w:szCs w:val="22"/>
        </w:rPr>
        <w:t>Education Level</w:t>
      </w:r>
    </w:p>
    <w:p w14:paraId="49A74D18" w14:textId="77777777" w:rsidR="003D4CB1" w:rsidRDefault="003D4CB1" w:rsidP="009E15DF">
      <w:pPr>
        <w:pStyle w:val="paragraph"/>
        <w:numPr>
          <w:ilvl w:val="0"/>
          <w:numId w:val="10"/>
        </w:numPr>
        <w:tabs>
          <w:tab w:val="clear" w:pos="720"/>
          <w:tab w:val="num" w:pos="108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ge groupings (5 year sets) (RB) 18 – 25, 26 – 30, 31 -35, 36 – 40, 41– 45, 46+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D52F214" w14:textId="48ED7313" w:rsidR="003D4CB1" w:rsidRDefault="009E15DF" w:rsidP="009E15DF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       </w:t>
      </w:r>
      <w:r w:rsidR="00C977A6">
        <w:rPr>
          <w:rStyle w:val="normaltextrun"/>
          <w:rFonts w:ascii="Calibri" w:hAnsi="Calibri" w:cs="Calibri"/>
          <w:sz w:val="22"/>
          <w:szCs w:val="22"/>
        </w:rPr>
        <w:t xml:space="preserve">Have you ever </w:t>
      </w:r>
      <w:r w:rsidR="00632388">
        <w:rPr>
          <w:rStyle w:val="normaltextrun"/>
          <w:rFonts w:ascii="Calibri" w:hAnsi="Calibri" w:cs="Calibri"/>
          <w:sz w:val="22"/>
          <w:szCs w:val="22"/>
        </w:rPr>
        <w:t>tested positive for</w:t>
      </w:r>
      <w:r w:rsidR="00C977A6">
        <w:rPr>
          <w:rStyle w:val="normaltextrun"/>
          <w:rFonts w:ascii="Calibri" w:hAnsi="Calibri" w:cs="Calibri"/>
          <w:sz w:val="22"/>
          <w:szCs w:val="22"/>
        </w:rPr>
        <w:t>COVID-19</w:t>
      </w:r>
      <w:r w:rsidR="003D4CB1">
        <w:rPr>
          <w:rStyle w:val="normaltextrun"/>
          <w:rFonts w:ascii="Calibri" w:hAnsi="Calibri" w:cs="Calibri"/>
          <w:sz w:val="22"/>
          <w:szCs w:val="22"/>
        </w:rPr>
        <w:t>? Y/N</w:t>
      </w:r>
      <w:r w:rsidR="003D4CB1">
        <w:rPr>
          <w:rStyle w:val="eop"/>
          <w:rFonts w:ascii="Calibri" w:hAnsi="Calibri" w:cs="Calibri"/>
          <w:sz w:val="22"/>
          <w:szCs w:val="22"/>
        </w:rPr>
        <w:t> / NA not tested</w:t>
      </w:r>
    </w:p>
    <w:p w14:paraId="00AA6B7D" w14:textId="3015981C" w:rsidR="00077E81" w:rsidRDefault="009E15DF" w:rsidP="009E15DF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 </w:t>
      </w:r>
      <w:r w:rsidR="00077E81">
        <w:rPr>
          <w:rFonts w:ascii="Calibri" w:hAnsi="Calibri" w:cs="Calibri"/>
          <w:sz w:val="22"/>
          <w:szCs w:val="22"/>
        </w:rPr>
        <w:t>Do you have family/ friends</w:t>
      </w:r>
      <w:r>
        <w:rPr>
          <w:rFonts w:ascii="Calibri" w:hAnsi="Calibri" w:cs="Calibri"/>
          <w:sz w:val="22"/>
          <w:szCs w:val="22"/>
        </w:rPr>
        <w:t xml:space="preserve"> </w:t>
      </w:r>
      <w:r w:rsidR="007416F4">
        <w:rPr>
          <w:rFonts w:ascii="Calibri" w:hAnsi="Calibri" w:cs="Calibri"/>
          <w:sz w:val="22"/>
          <w:szCs w:val="22"/>
        </w:rPr>
        <w:t>living outside</w:t>
      </w:r>
      <w:r w:rsidR="00077E81">
        <w:rPr>
          <w:rFonts w:ascii="Calibri" w:hAnsi="Calibri" w:cs="Calibri"/>
          <w:sz w:val="22"/>
          <w:szCs w:val="22"/>
        </w:rPr>
        <w:t xml:space="preserve"> of Australia? Y/N</w:t>
      </w:r>
    </w:p>
    <w:p w14:paraId="51C7CD99" w14:textId="646E836A" w:rsidR="00077E81" w:rsidRDefault="009E15DF" w:rsidP="009E15DF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 </w:t>
      </w:r>
      <w:r w:rsidR="00077E81">
        <w:rPr>
          <w:rFonts w:ascii="Calibri" w:hAnsi="Calibri" w:cs="Calibri"/>
          <w:sz w:val="22"/>
          <w:szCs w:val="22"/>
        </w:rPr>
        <w:t>Do you</w:t>
      </w:r>
      <w:r w:rsidR="00632388">
        <w:rPr>
          <w:rFonts w:ascii="Calibri" w:hAnsi="Calibri" w:cs="Calibri"/>
          <w:sz w:val="22"/>
          <w:szCs w:val="22"/>
        </w:rPr>
        <w:t xml:space="preserve"> normally</w:t>
      </w:r>
      <w:r w:rsidR="00077E81">
        <w:rPr>
          <w:rFonts w:ascii="Calibri" w:hAnsi="Calibri" w:cs="Calibri"/>
          <w:sz w:val="22"/>
          <w:szCs w:val="22"/>
        </w:rPr>
        <w:t xml:space="preserve"> undertake international travel for work or holidays? Y/N</w:t>
      </w:r>
    </w:p>
    <w:p w14:paraId="649D05DD" w14:textId="6ECB3839" w:rsidR="00077E81" w:rsidRDefault="009E15DF" w:rsidP="009E15DF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 </w:t>
      </w:r>
      <w:r w:rsidR="00077E81">
        <w:rPr>
          <w:rFonts w:ascii="Calibri" w:hAnsi="Calibri" w:cs="Calibri"/>
          <w:sz w:val="22"/>
          <w:szCs w:val="22"/>
        </w:rPr>
        <w:t xml:space="preserve">Has a family member </w:t>
      </w:r>
      <w:r>
        <w:rPr>
          <w:rFonts w:ascii="Calibri" w:hAnsi="Calibri" w:cs="Calibri"/>
          <w:sz w:val="22"/>
          <w:szCs w:val="22"/>
        </w:rPr>
        <w:t xml:space="preserve">or close friend </w:t>
      </w:r>
      <w:r w:rsidR="00077E81">
        <w:rPr>
          <w:rFonts w:ascii="Calibri" w:hAnsi="Calibri" w:cs="Calibri"/>
          <w:sz w:val="22"/>
          <w:szCs w:val="22"/>
        </w:rPr>
        <w:t>in Australia tested positive for COVID-19? Y/N</w:t>
      </w:r>
      <w:r w:rsidR="00632388">
        <w:rPr>
          <w:rFonts w:ascii="Calibri" w:hAnsi="Calibri" w:cs="Calibri"/>
          <w:sz w:val="22"/>
          <w:szCs w:val="22"/>
        </w:rPr>
        <w:t xml:space="preserve"> </w:t>
      </w:r>
    </w:p>
    <w:p w14:paraId="753B53A4" w14:textId="5A35C798" w:rsidR="00077E81" w:rsidRPr="00077E81" w:rsidRDefault="009E15DF" w:rsidP="009E15DF">
      <w:pPr>
        <w:pStyle w:val="paragraph"/>
        <w:numPr>
          <w:ilvl w:val="0"/>
          <w:numId w:val="1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  </w:t>
      </w:r>
      <w:r w:rsidR="00077E81">
        <w:rPr>
          <w:rFonts w:ascii="Calibri" w:hAnsi="Calibri" w:cs="Calibri"/>
          <w:sz w:val="22"/>
          <w:szCs w:val="22"/>
        </w:rPr>
        <w:t>Has a family member or close friend overseas tested positive for COVID-19 Y/N/ NA</w:t>
      </w:r>
    </w:p>
    <w:p w14:paraId="621DB28B" w14:textId="1AD85182" w:rsidR="00AC248F" w:rsidRPr="005640FC" w:rsidRDefault="005640FC">
      <w:pPr>
        <w:rPr>
          <w:b/>
        </w:rPr>
      </w:pPr>
      <w:r w:rsidRPr="005640FC">
        <w:rPr>
          <w:b/>
        </w:rPr>
        <w:t>Individual Context</w:t>
      </w:r>
    </w:p>
    <w:tbl>
      <w:tblPr>
        <w:tblStyle w:val="TableGrid"/>
        <w:tblW w:w="21972" w:type="dxa"/>
        <w:tblInd w:w="-147" w:type="dxa"/>
        <w:tblLook w:val="04A0" w:firstRow="1" w:lastRow="0" w:firstColumn="1" w:lastColumn="0" w:noHBand="0" w:noVBand="1"/>
      </w:tblPr>
      <w:tblGrid>
        <w:gridCol w:w="2269"/>
        <w:gridCol w:w="3685"/>
        <w:gridCol w:w="3686"/>
        <w:gridCol w:w="4394"/>
        <w:gridCol w:w="3544"/>
        <w:gridCol w:w="4394"/>
      </w:tblGrid>
      <w:tr w:rsidR="007416F4" w:rsidRPr="00752FCD" w14:paraId="764DFE5B" w14:textId="77777777" w:rsidTr="007416F4">
        <w:trPr>
          <w:tblHeader/>
        </w:trPr>
        <w:tc>
          <w:tcPr>
            <w:tcW w:w="2269" w:type="dxa"/>
            <w:shd w:val="clear" w:color="auto" w:fill="E7E6E6" w:themeFill="background2"/>
          </w:tcPr>
          <w:p w14:paraId="70437D70" w14:textId="77777777" w:rsidR="007416F4" w:rsidRPr="00752FCD" w:rsidRDefault="007416F4">
            <w:pPr>
              <w:rPr>
                <w:b/>
              </w:rPr>
            </w:pPr>
          </w:p>
        </w:tc>
        <w:tc>
          <w:tcPr>
            <w:tcW w:w="3685" w:type="dxa"/>
            <w:shd w:val="clear" w:color="auto" w:fill="E7E6E6" w:themeFill="background2"/>
          </w:tcPr>
          <w:p w14:paraId="68302526" w14:textId="77777777" w:rsidR="007416F4" w:rsidRPr="00752FCD" w:rsidRDefault="007416F4">
            <w:pPr>
              <w:rPr>
                <w:b/>
              </w:rPr>
            </w:pPr>
          </w:p>
        </w:tc>
        <w:tc>
          <w:tcPr>
            <w:tcW w:w="3686" w:type="dxa"/>
            <w:shd w:val="clear" w:color="auto" w:fill="E7E6E6" w:themeFill="background2"/>
          </w:tcPr>
          <w:p w14:paraId="1A0E1F90" w14:textId="77777777" w:rsidR="007416F4" w:rsidRPr="00752FCD" w:rsidRDefault="007416F4">
            <w:pPr>
              <w:rPr>
                <w:b/>
              </w:rPr>
            </w:pPr>
          </w:p>
        </w:tc>
        <w:tc>
          <w:tcPr>
            <w:tcW w:w="4394" w:type="dxa"/>
            <w:shd w:val="clear" w:color="auto" w:fill="E7E6E6" w:themeFill="background2"/>
          </w:tcPr>
          <w:p w14:paraId="2ADD9B59" w14:textId="77777777" w:rsidR="007416F4" w:rsidRPr="00752FCD" w:rsidRDefault="007416F4">
            <w:pPr>
              <w:rPr>
                <w:b/>
              </w:rPr>
            </w:pPr>
          </w:p>
        </w:tc>
        <w:tc>
          <w:tcPr>
            <w:tcW w:w="3544" w:type="dxa"/>
            <w:shd w:val="clear" w:color="auto" w:fill="E7E6E6" w:themeFill="background2"/>
          </w:tcPr>
          <w:p w14:paraId="129D7C7A" w14:textId="77777777" w:rsidR="007416F4" w:rsidRDefault="007416F4">
            <w:pPr>
              <w:rPr>
                <w:b/>
              </w:rPr>
            </w:pPr>
          </w:p>
        </w:tc>
        <w:tc>
          <w:tcPr>
            <w:tcW w:w="4394" w:type="dxa"/>
            <w:shd w:val="clear" w:color="auto" w:fill="E7E6E6" w:themeFill="background2"/>
          </w:tcPr>
          <w:p w14:paraId="3EBD1150" w14:textId="77777777" w:rsidR="007416F4" w:rsidRPr="00752FCD" w:rsidRDefault="007416F4">
            <w:pPr>
              <w:rPr>
                <w:b/>
              </w:rPr>
            </w:pPr>
          </w:p>
        </w:tc>
      </w:tr>
      <w:tr w:rsidR="00CE43EF" w:rsidRPr="00752FCD" w14:paraId="29911B7D" w14:textId="77777777" w:rsidTr="007416F4">
        <w:trPr>
          <w:tblHeader/>
        </w:trPr>
        <w:tc>
          <w:tcPr>
            <w:tcW w:w="2269" w:type="dxa"/>
            <w:shd w:val="clear" w:color="auto" w:fill="E7E6E6" w:themeFill="background2"/>
          </w:tcPr>
          <w:p w14:paraId="28577110" w14:textId="77777777" w:rsidR="003D4CB1" w:rsidRPr="00752FCD" w:rsidRDefault="003D4CB1">
            <w:pPr>
              <w:rPr>
                <w:b/>
              </w:rPr>
            </w:pPr>
          </w:p>
        </w:tc>
        <w:tc>
          <w:tcPr>
            <w:tcW w:w="3685" w:type="dxa"/>
            <w:shd w:val="clear" w:color="auto" w:fill="E7E6E6" w:themeFill="background2"/>
          </w:tcPr>
          <w:p w14:paraId="3D99423D" w14:textId="77777777" w:rsidR="003D4CB1" w:rsidRPr="00752FCD" w:rsidRDefault="003D4CB1">
            <w:pPr>
              <w:rPr>
                <w:b/>
              </w:rPr>
            </w:pPr>
            <w:r w:rsidRPr="00752FCD">
              <w:rPr>
                <w:b/>
              </w:rPr>
              <w:t>Women</w:t>
            </w:r>
          </w:p>
        </w:tc>
        <w:tc>
          <w:tcPr>
            <w:tcW w:w="3686" w:type="dxa"/>
            <w:shd w:val="clear" w:color="auto" w:fill="E7E6E6" w:themeFill="background2"/>
          </w:tcPr>
          <w:p w14:paraId="3B8EE651" w14:textId="77777777" w:rsidR="003D4CB1" w:rsidRPr="00752FCD" w:rsidRDefault="003D4CB1">
            <w:pPr>
              <w:rPr>
                <w:b/>
              </w:rPr>
            </w:pPr>
            <w:r w:rsidRPr="00752FCD">
              <w:rPr>
                <w:b/>
              </w:rPr>
              <w:t>Partners</w:t>
            </w:r>
          </w:p>
        </w:tc>
        <w:tc>
          <w:tcPr>
            <w:tcW w:w="4394" w:type="dxa"/>
            <w:shd w:val="clear" w:color="auto" w:fill="E7E6E6" w:themeFill="background2"/>
          </w:tcPr>
          <w:p w14:paraId="74268831" w14:textId="77777777" w:rsidR="003D4CB1" w:rsidRPr="00752FCD" w:rsidRDefault="003D4CB1">
            <w:pPr>
              <w:rPr>
                <w:b/>
              </w:rPr>
            </w:pPr>
            <w:r w:rsidRPr="00752FCD">
              <w:rPr>
                <w:b/>
              </w:rPr>
              <w:t>Midwives</w:t>
            </w:r>
          </w:p>
        </w:tc>
        <w:tc>
          <w:tcPr>
            <w:tcW w:w="3544" w:type="dxa"/>
            <w:shd w:val="clear" w:color="auto" w:fill="E7E6E6" w:themeFill="background2"/>
          </w:tcPr>
          <w:p w14:paraId="0543A6AE" w14:textId="3D3FC973" w:rsidR="003D4CB1" w:rsidRPr="00752FCD" w:rsidRDefault="007416F4">
            <w:pPr>
              <w:rPr>
                <w:b/>
              </w:rPr>
            </w:pPr>
            <w:r>
              <w:rPr>
                <w:b/>
              </w:rPr>
              <w:t>Doctors</w:t>
            </w:r>
          </w:p>
        </w:tc>
        <w:tc>
          <w:tcPr>
            <w:tcW w:w="4394" w:type="dxa"/>
            <w:shd w:val="clear" w:color="auto" w:fill="E7E6E6" w:themeFill="background2"/>
          </w:tcPr>
          <w:p w14:paraId="0F5E23D3" w14:textId="4A69FD20" w:rsidR="003D4CB1" w:rsidRPr="00752FCD" w:rsidRDefault="003D4CB1">
            <w:pPr>
              <w:rPr>
                <w:b/>
              </w:rPr>
            </w:pPr>
            <w:r w:rsidRPr="00752FCD">
              <w:rPr>
                <w:b/>
              </w:rPr>
              <w:t>Mid</w:t>
            </w:r>
            <w:r w:rsidR="007416F4">
              <w:rPr>
                <w:b/>
              </w:rPr>
              <w:t>wifery</w:t>
            </w:r>
            <w:r w:rsidRPr="00752FCD">
              <w:rPr>
                <w:b/>
              </w:rPr>
              <w:t xml:space="preserve"> St</w:t>
            </w:r>
            <w:r w:rsidR="007416F4">
              <w:rPr>
                <w:b/>
              </w:rPr>
              <w:t>udents</w:t>
            </w:r>
          </w:p>
        </w:tc>
      </w:tr>
      <w:tr w:rsidR="00DF6606" w14:paraId="6E5646A5" w14:textId="77777777" w:rsidTr="007416F4">
        <w:tc>
          <w:tcPr>
            <w:tcW w:w="2269" w:type="dxa"/>
          </w:tcPr>
          <w:p w14:paraId="3ED848FA" w14:textId="77777777" w:rsidR="00DF6606" w:rsidRDefault="00DF6606" w:rsidP="00DF6606">
            <w:r>
              <w:t>1</w:t>
            </w:r>
          </w:p>
        </w:tc>
        <w:tc>
          <w:tcPr>
            <w:tcW w:w="3685" w:type="dxa"/>
          </w:tcPr>
          <w:p w14:paraId="0A746C00" w14:textId="77777777" w:rsidR="00DF6606" w:rsidRDefault="00DF6606" w:rsidP="00DF6606">
            <w:r>
              <w:t>Currently pregnant – weeks N/ Y – 4 -43 weeks DD</w:t>
            </w:r>
          </w:p>
        </w:tc>
        <w:tc>
          <w:tcPr>
            <w:tcW w:w="3686" w:type="dxa"/>
          </w:tcPr>
          <w:p w14:paraId="2F5FF2EC" w14:textId="3010016E" w:rsidR="00DF6606" w:rsidRDefault="00DF6606" w:rsidP="00DF6606">
            <w:r>
              <w:t>Is your partner currently pregnant N/ Y</w:t>
            </w:r>
          </w:p>
          <w:p w14:paraId="0EF7270C" w14:textId="77777777" w:rsidR="00DF6606" w:rsidRDefault="00DF6606" w:rsidP="00DF6606">
            <w:r>
              <w:t>4 -43 weeks DD</w:t>
            </w:r>
          </w:p>
        </w:tc>
        <w:tc>
          <w:tcPr>
            <w:tcW w:w="4394" w:type="dxa"/>
          </w:tcPr>
          <w:p w14:paraId="3AA1ACA2" w14:textId="601A01C6" w:rsidR="00DF6606" w:rsidRDefault="00DF6606" w:rsidP="00DF6606">
            <w:r>
              <w:t>Currently pregnant – weeks N/ Y – 4 -43 weeks DD</w:t>
            </w:r>
          </w:p>
        </w:tc>
        <w:tc>
          <w:tcPr>
            <w:tcW w:w="3544" w:type="dxa"/>
          </w:tcPr>
          <w:p w14:paraId="6768A24F" w14:textId="4E4AB07A" w:rsidR="00DF6606" w:rsidRDefault="00DF6606" w:rsidP="00DF6606">
            <w:r>
              <w:t>Currently pregnant – weeks N/ Y – 4 -43 weeks DD</w:t>
            </w:r>
          </w:p>
        </w:tc>
        <w:tc>
          <w:tcPr>
            <w:tcW w:w="4394" w:type="dxa"/>
          </w:tcPr>
          <w:p w14:paraId="34279A46" w14:textId="2B63451A" w:rsidR="00DF6606" w:rsidRDefault="00DF6606" w:rsidP="00DF6606">
            <w:r>
              <w:t>Currently pregnant – weeks N/ Y – 4 -43 weeks DD</w:t>
            </w:r>
          </w:p>
        </w:tc>
      </w:tr>
      <w:tr w:rsidR="00DF6606" w14:paraId="660EF0AF" w14:textId="77777777" w:rsidTr="007416F4">
        <w:tc>
          <w:tcPr>
            <w:tcW w:w="2269" w:type="dxa"/>
          </w:tcPr>
          <w:p w14:paraId="432C9BA3" w14:textId="22B1702D" w:rsidR="00DF6606" w:rsidRDefault="00FF584A" w:rsidP="00DF6606">
            <w:r>
              <w:t>2</w:t>
            </w:r>
          </w:p>
        </w:tc>
        <w:tc>
          <w:tcPr>
            <w:tcW w:w="3685" w:type="dxa"/>
          </w:tcPr>
          <w:p w14:paraId="7F89F641" w14:textId="77777777" w:rsidR="00DF6606" w:rsidRDefault="00DF6606" w:rsidP="00DF6606">
            <w:r>
              <w:t>Currently breastfeeding N/ Y age of baby</w:t>
            </w:r>
          </w:p>
          <w:p w14:paraId="215B9648" w14:textId="6AB90975" w:rsidR="00DF6606" w:rsidRDefault="00DF6606" w:rsidP="00DF6606">
            <w:r>
              <w:t>Months up to 24 DD</w:t>
            </w:r>
          </w:p>
        </w:tc>
        <w:tc>
          <w:tcPr>
            <w:tcW w:w="3686" w:type="dxa"/>
          </w:tcPr>
          <w:p w14:paraId="51A1085E" w14:textId="78D31F8E" w:rsidR="00DF6606" w:rsidRDefault="00DF6606" w:rsidP="00DF6606">
            <w:r>
              <w:t>Currently breastfeeding N/ Y age of baby</w:t>
            </w:r>
          </w:p>
        </w:tc>
        <w:tc>
          <w:tcPr>
            <w:tcW w:w="4394" w:type="dxa"/>
          </w:tcPr>
          <w:p w14:paraId="29CAF18A" w14:textId="2AD8D0C0" w:rsidR="00DF6606" w:rsidRDefault="00DF6606" w:rsidP="00DF6606">
            <w:r>
              <w:t>Currently breastfeeding N/ Y age of baby</w:t>
            </w:r>
          </w:p>
        </w:tc>
        <w:tc>
          <w:tcPr>
            <w:tcW w:w="3544" w:type="dxa"/>
          </w:tcPr>
          <w:p w14:paraId="69A10A7B" w14:textId="567A9D0C" w:rsidR="00DF6606" w:rsidRDefault="00DF6606" w:rsidP="00DF6606">
            <w:r>
              <w:t>Currently breastfeeding N/ Y age of baby</w:t>
            </w:r>
          </w:p>
        </w:tc>
        <w:tc>
          <w:tcPr>
            <w:tcW w:w="4394" w:type="dxa"/>
          </w:tcPr>
          <w:p w14:paraId="621BF83C" w14:textId="1E9BE149" w:rsidR="00DF6606" w:rsidRPr="00DF6606" w:rsidRDefault="00DF6606" w:rsidP="00DF660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2"/>
                <w:shd w:val="clear" w:color="auto" w:fill="FFFFFF"/>
              </w:rPr>
            </w:pPr>
            <w:r w:rsidRPr="00DF6606">
              <w:rPr>
                <w:rFonts w:asciiTheme="minorHAnsi" w:hAnsiTheme="minorHAnsi" w:cstheme="minorHAnsi"/>
                <w:sz w:val="22"/>
              </w:rPr>
              <w:t>Currently breastfeeding N/ Y age of baby</w:t>
            </w:r>
          </w:p>
        </w:tc>
      </w:tr>
      <w:tr w:rsidR="00DF6606" w14:paraId="2BB8D7E6" w14:textId="77777777" w:rsidTr="007416F4">
        <w:tc>
          <w:tcPr>
            <w:tcW w:w="2269" w:type="dxa"/>
          </w:tcPr>
          <w:p w14:paraId="27E03CEF" w14:textId="77777777" w:rsidR="00DF6606" w:rsidRDefault="00DF6606" w:rsidP="00DF6606"/>
        </w:tc>
        <w:tc>
          <w:tcPr>
            <w:tcW w:w="3685" w:type="dxa"/>
          </w:tcPr>
          <w:p w14:paraId="608E5D7C" w14:textId="4140EAF1" w:rsidR="00DF6606" w:rsidRDefault="00DF6606" w:rsidP="00DF6606">
            <w:r>
              <w:t xml:space="preserve">Planning pregnancy in the next </w:t>
            </w:r>
            <w:r w:rsidRPr="003B0074">
              <w:rPr>
                <w:b/>
              </w:rPr>
              <w:t>2 years</w:t>
            </w:r>
            <w:r>
              <w:t xml:space="preserve"> Y/N</w:t>
            </w:r>
          </w:p>
        </w:tc>
        <w:tc>
          <w:tcPr>
            <w:tcW w:w="3686" w:type="dxa"/>
          </w:tcPr>
          <w:p w14:paraId="50A554E2" w14:textId="34F64C43" w:rsidR="00DF6606" w:rsidRDefault="00DF6606" w:rsidP="00DF6606">
            <w:r>
              <w:t>Planning pregnancy in the next 2 years</w:t>
            </w:r>
          </w:p>
        </w:tc>
        <w:tc>
          <w:tcPr>
            <w:tcW w:w="4394" w:type="dxa"/>
          </w:tcPr>
          <w:p w14:paraId="71B63F16" w14:textId="7918E69A" w:rsidR="00DF6606" w:rsidRDefault="00DF6606" w:rsidP="00DF6606">
            <w:r>
              <w:t>Planning pregnancy in the next 2 years</w:t>
            </w:r>
          </w:p>
        </w:tc>
        <w:tc>
          <w:tcPr>
            <w:tcW w:w="3544" w:type="dxa"/>
          </w:tcPr>
          <w:p w14:paraId="779F18CA" w14:textId="4B539DA7" w:rsidR="00DF6606" w:rsidRDefault="00DF6606" w:rsidP="00DF6606">
            <w:r>
              <w:t>Planning pregnancy in the next 2 years</w:t>
            </w:r>
          </w:p>
        </w:tc>
        <w:tc>
          <w:tcPr>
            <w:tcW w:w="4394" w:type="dxa"/>
          </w:tcPr>
          <w:p w14:paraId="2D86E981" w14:textId="61D3E54F" w:rsidR="00DF6606" w:rsidRPr="00DF6606" w:rsidRDefault="00DF6606" w:rsidP="00DF660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F6606">
              <w:rPr>
                <w:rFonts w:asciiTheme="minorHAnsi" w:hAnsiTheme="minorHAnsi" w:cstheme="minorHAnsi"/>
                <w:sz w:val="22"/>
                <w:szCs w:val="22"/>
              </w:rPr>
              <w:t>Planning pregnancy in the next 2 years</w:t>
            </w:r>
          </w:p>
        </w:tc>
      </w:tr>
      <w:tr w:rsidR="00DF6606" w:rsidRPr="00C977A6" w14:paraId="0EDF5B13" w14:textId="77777777" w:rsidTr="007416F4">
        <w:tc>
          <w:tcPr>
            <w:tcW w:w="2269" w:type="dxa"/>
          </w:tcPr>
          <w:p w14:paraId="7EE11243" w14:textId="0C2927E5" w:rsidR="00DF6606" w:rsidRPr="00C977A6" w:rsidRDefault="00FF584A" w:rsidP="00DF6606">
            <w:pPr>
              <w:rPr>
                <w:rFonts w:eastAsia="Times New Roman" w:cstheme="minorHAnsi"/>
                <w:lang w:eastAsia="en-AU"/>
              </w:rPr>
            </w:pPr>
            <w:r w:rsidRPr="00C977A6">
              <w:rPr>
                <w:rFonts w:eastAsia="Times New Roman" w:cstheme="minorHAnsi"/>
                <w:lang w:eastAsia="en-AU"/>
              </w:rPr>
              <w:lastRenderedPageBreak/>
              <w:t>3</w:t>
            </w:r>
          </w:p>
        </w:tc>
        <w:tc>
          <w:tcPr>
            <w:tcW w:w="3685" w:type="dxa"/>
          </w:tcPr>
          <w:p w14:paraId="1B868AF4" w14:textId="2A079272" w:rsidR="00DF6606" w:rsidRPr="00C977A6" w:rsidRDefault="00DF6606" w:rsidP="00DF6606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3686" w:type="dxa"/>
          </w:tcPr>
          <w:p w14:paraId="138D7ACD" w14:textId="19733238" w:rsidR="00DF6606" w:rsidRPr="00C977A6" w:rsidRDefault="00DF6606" w:rsidP="00DF6606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4394" w:type="dxa"/>
          </w:tcPr>
          <w:p w14:paraId="3E8A0A41" w14:textId="4E9BE6AF" w:rsidR="00DF6606" w:rsidRPr="00C977A6" w:rsidRDefault="00DF6606" w:rsidP="00DF6606">
            <w:pPr>
              <w:rPr>
                <w:rFonts w:eastAsia="Times New Roman" w:cstheme="minorHAnsi"/>
                <w:lang w:eastAsia="en-AU"/>
              </w:rPr>
            </w:pPr>
            <w:r w:rsidRPr="00C977A6">
              <w:rPr>
                <w:rFonts w:eastAsia="Times New Roman" w:cstheme="minorHAnsi"/>
                <w:lang w:eastAsia="en-AU"/>
              </w:rPr>
              <w:t>How long have you been a midwife?</w:t>
            </w:r>
          </w:p>
        </w:tc>
        <w:tc>
          <w:tcPr>
            <w:tcW w:w="3544" w:type="dxa"/>
          </w:tcPr>
          <w:p w14:paraId="4302F108" w14:textId="2DD52D3F" w:rsidR="00DF6606" w:rsidRPr="00C977A6" w:rsidRDefault="00DF6606" w:rsidP="00DF6606">
            <w:pPr>
              <w:rPr>
                <w:rFonts w:eastAsia="Times New Roman" w:cstheme="minorHAnsi"/>
                <w:lang w:eastAsia="en-AU"/>
              </w:rPr>
            </w:pPr>
            <w:r w:rsidRPr="00C977A6">
              <w:rPr>
                <w:rFonts w:eastAsia="Times New Roman" w:cstheme="minorHAnsi"/>
                <w:lang w:eastAsia="en-AU"/>
              </w:rPr>
              <w:t>How long been a doc</w:t>
            </w:r>
            <w:r w:rsidR="00C72915">
              <w:rPr>
                <w:rFonts w:eastAsia="Times New Roman" w:cstheme="minorHAnsi"/>
                <w:lang w:eastAsia="en-AU"/>
              </w:rPr>
              <w:t>tor</w:t>
            </w:r>
            <w:r w:rsidRPr="00C977A6">
              <w:rPr>
                <w:rFonts w:eastAsia="Times New Roman" w:cstheme="minorHAnsi"/>
                <w:lang w:eastAsia="en-AU"/>
              </w:rPr>
              <w:t>?</w:t>
            </w:r>
          </w:p>
        </w:tc>
        <w:tc>
          <w:tcPr>
            <w:tcW w:w="4394" w:type="dxa"/>
          </w:tcPr>
          <w:p w14:paraId="70BC9CFC" w14:textId="59C66D1F" w:rsidR="00DF6606" w:rsidRPr="00C977A6" w:rsidRDefault="00DF6606" w:rsidP="00DF660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C977A6">
              <w:rPr>
                <w:rFonts w:asciiTheme="minorHAnsi" w:hAnsiTheme="minorHAnsi" w:cstheme="minorHAnsi"/>
                <w:sz w:val="22"/>
                <w:szCs w:val="22"/>
              </w:rPr>
              <w:t>What Midwifery Course are you currently enrolled in? (DD) B Mid, Grad Dip, Master, Dual degree </w:t>
            </w:r>
          </w:p>
        </w:tc>
      </w:tr>
      <w:tr w:rsidR="005640FC" w14:paraId="7F0A6CE0" w14:textId="77777777" w:rsidTr="007416F4">
        <w:tc>
          <w:tcPr>
            <w:tcW w:w="2269" w:type="dxa"/>
          </w:tcPr>
          <w:p w14:paraId="2F9D5732" w14:textId="1F48F5ED" w:rsidR="005640FC" w:rsidRDefault="005640FC" w:rsidP="005640FC">
            <w:r>
              <w:t>4</w:t>
            </w:r>
          </w:p>
        </w:tc>
        <w:tc>
          <w:tcPr>
            <w:tcW w:w="3685" w:type="dxa"/>
          </w:tcPr>
          <w:p w14:paraId="70AF7272" w14:textId="7DA880B5" w:rsidR="005640FC" w:rsidRDefault="005640FC" w:rsidP="005640FC">
            <w:r>
              <w:t xml:space="preserve">What </w:t>
            </w:r>
            <w:r w:rsidR="0038125D">
              <w:t xml:space="preserve">area </w:t>
            </w:r>
            <w:r>
              <w:t>do you live in?</w:t>
            </w:r>
          </w:p>
          <w:p w14:paraId="13FF8F55" w14:textId="77777777" w:rsidR="005640FC" w:rsidRDefault="005640FC" w:rsidP="005640FC"/>
          <w:p w14:paraId="0D8BD5E8" w14:textId="77777777" w:rsidR="005640FC" w:rsidRDefault="005640FC" w:rsidP="005640FC">
            <w:r>
              <w:t>Urban</w:t>
            </w:r>
          </w:p>
          <w:p w14:paraId="4753A25C" w14:textId="77777777" w:rsidR="005640FC" w:rsidRDefault="005640FC" w:rsidP="005640FC">
            <w:r>
              <w:t>Regional</w:t>
            </w:r>
          </w:p>
          <w:p w14:paraId="5DF0FB41" w14:textId="77777777" w:rsidR="005640FC" w:rsidRDefault="005640FC" w:rsidP="005640FC">
            <w:r>
              <w:t>Rural</w:t>
            </w:r>
          </w:p>
          <w:p w14:paraId="4226F2DA" w14:textId="4CD1BE91" w:rsidR="005640FC" w:rsidRDefault="005640FC" w:rsidP="005640FC">
            <w:r>
              <w:t>Remote</w:t>
            </w:r>
          </w:p>
        </w:tc>
        <w:tc>
          <w:tcPr>
            <w:tcW w:w="3686" w:type="dxa"/>
          </w:tcPr>
          <w:p w14:paraId="629017D1" w14:textId="445E8AAD" w:rsidR="005640FC" w:rsidRDefault="005640FC" w:rsidP="005640FC">
            <w:r>
              <w:t xml:space="preserve">What </w:t>
            </w:r>
            <w:r w:rsidR="0038125D">
              <w:t xml:space="preserve">area </w:t>
            </w:r>
            <w:r>
              <w:t>do you live in?</w:t>
            </w:r>
          </w:p>
          <w:p w14:paraId="4CEE9839" w14:textId="77777777" w:rsidR="005640FC" w:rsidRDefault="005640FC" w:rsidP="005640FC"/>
          <w:p w14:paraId="7852A0BD" w14:textId="77777777" w:rsidR="005640FC" w:rsidRDefault="005640FC" w:rsidP="005640FC">
            <w:r>
              <w:t>Urban</w:t>
            </w:r>
          </w:p>
          <w:p w14:paraId="14ED714B" w14:textId="77777777" w:rsidR="005640FC" w:rsidRDefault="005640FC" w:rsidP="005640FC">
            <w:r>
              <w:t>Regional</w:t>
            </w:r>
          </w:p>
          <w:p w14:paraId="741FFCD2" w14:textId="77777777" w:rsidR="005640FC" w:rsidRDefault="005640FC" w:rsidP="005640FC">
            <w:r>
              <w:t>Rural</w:t>
            </w:r>
          </w:p>
          <w:p w14:paraId="6B3F7F4B" w14:textId="0A32F56F" w:rsidR="005640FC" w:rsidRDefault="005640FC" w:rsidP="005640FC">
            <w:r>
              <w:t>Remote</w:t>
            </w:r>
          </w:p>
        </w:tc>
        <w:tc>
          <w:tcPr>
            <w:tcW w:w="4394" w:type="dxa"/>
          </w:tcPr>
          <w:p w14:paraId="7583E75B" w14:textId="79FAF07A" w:rsidR="005640FC" w:rsidRDefault="005640FC" w:rsidP="005640FC">
            <w:r>
              <w:t xml:space="preserve">What </w:t>
            </w:r>
            <w:r w:rsidR="004B5208">
              <w:t xml:space="preserve">area </w:t>
            </w:r>
            <w:r>
              <w:t>do you mainly work in?</w:t>
            </w:r>
          </w:p>
          <w:p w14:paraId="7A2B12D8" w14:textId="77777777" w:rsidR="005640FC" w:rsidRDefault="005640FC" w:rsidP="005640FC">
            <w:r>
              <w:t>Urban</w:t>
            </w:r>
          </w:p>
          <w:p w14:paraId="45EB71F9" w14:textId="77777777" w:rsidR="005640FC" w:rsidRDefault="005640FC" w:rsidP="005640FC">
            <w:r>
              <w:t>Regional</w:t>
            </w:r>
          </w:p>
          <w:p w14:paraId="052572B4" w14:textId="77777777" w:rsidR="005640FC" w:rsidRDefault="005640FC" w:rsidP="005640FC">
            <w:r>
              <w:t>Rural</w:t>
            </w:r>
          </w:p>
          <w:p w14:paraId="7E0341E0" w14:textId="5A8ED015" w:rsidR="005640FC" w:rsidRDefault="005640FC" w:rsidP="005640FC">
            <w:r>
              <w:t>Remote</w:t>
            </w:r>
          </w:p>
        </w:tc>
        <w:tc>
          <w:tcPr>
            <w:tcW w:w="3544" w:type="dxa"/>
          </w:tcPr>
          <w:p w14:paraId="6C25E1BF" w14:textId="2AE86C29" w:rsidR="005640FC" w:rsidRDefault="005640FC" w:rsidP="005640FC">
            <w:r>
              <w:t xml:space="preserve">What </w:t>
            </w:r>
            <w:r w:rsidR="004B5208">
              <w:t xml:space="preserve">area </w:t>
            </w:r>
            <w:r>
              <w:t>do you mainly work in?</w:t>
            </w:r>
          </w:p>
          <w:p w14:paraId="481CBE3E" w14:textId="77777777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1BB3CB9" w14:textId="77777777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Rural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71543C5" w14:textId="77777777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Regional 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5D5D01B" w14:textId="77777777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Remote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E03224A" w14:textId="1BE8AC0A" w:rsidR="005640FC" w:rsidRDefault="005640FC" w:rsidP="005640FC"/>
        </w:tc>
        <w:tc>
          <w:tcPr>
            <w:tcW w:w="4394" w:type="dxa"/>
          </w:tcPr>
          <w:p w14:paraId="34C80836" w14:textId="318A33D7" w:rsidR="005640FC" w:rsidRDefault="005640FC" w:rsidP="005640FC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What </w:t>
            </w:r>
            <w:r w:rsidR="004B520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area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do you</w:t>
            </w:r>
            <w:r w:rsidR="00177293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mainly</w:t>
            </w:r>
            <w:r w:rsidR="00177293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work in?</w:t>
            </w:r>
          </w:p>
          <w:p w14:paraId="78EFE212" w14:textId="0C8E4CD3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Urban</w:t>
            </w:r>
          </w:p>
          <w:p w14:paraId="25C0C04E" w14:textId="2E49A159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Rural</w:t>
            </w:r>
          </w:p>
          <w:p w14:paraId="6E9E3C3C" w14:textId="43E0C7F7" w:rsidR="005640FC" w:rsidRDefault="00E164B4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  <w:p w14:paraId="4779CA13" w14:textId="1C8BE2A9" w:rsidR="005640FC" w:rsidRDefault="005640FC" w:rsidP="005640FC">
            <w:pPr>
              <w:pStyle w:val="paragraph"/>
              <w:spacing w:before="0" w:beforeAutospacing="0" w:after="0" w:afterAutospacing="0"/>
              <w:ind w:left="645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  <w:t>Remote</w:t>
            </w:r>
          </w:p>
          <w:p w14:paraId="39474AB9" w14:textId="77777777" w:rsidR="005640FC" w:rsidRDefault="005640FC" w:rsidP="005640F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330FF" w14:paraId="33EEE989" w14:textId="77777777" w:rsidTr="007416F4">
        <w:tc>
          <w:tcPr>
            <w:tcW w:w="2269" w:type="dxa"/>
          </w:tcPr>
          <w:p w14:paraId="29B58E31" w14:textId="028217B1" w:rsidR="001330FF" w:rsidRDefault="001330FF" w:rsidP="001330FF">
            <w:r>
              <w:t>5</w:t>
            </w:r>
          </w:p>
        </w:tc>
        <w:tc>
          <w:tcPr>
            <w:tcW w:w="3685" w:type="dxa"/>
          </w:tcPr>
          <w:p w14:paraId="20E17066" w14:textId="1DF31A40" w:rsidR="001330FF" w:rsidRDefault="001330FF" w:rsidP="001330FF">
            <w:r>
              <w:t>Are you employed in a Phase 1A occupation</w:t>
            </w:r>
            <w:r w:rsidR="0038125D">
              <w:t xml:space="preserve"> for COVID-19 vaccine access</w:t>
            </w:r>
            <w:r>
              <w:t>? Y/ N</w:t>
            </w:r>
          </w:p>
          <w:p w14:paraId="53EBC2BD" w14:textId="77777777" w:rsidR="001330FF" w:rsidRDefault="001330FF" w:rsidP="001330FF">
            <w:r>
              <w:t>If Y please indicate</w:t>
            </w:r>
          </w:p>
          <w:p w14:paraId="5E2BEB5C" w14:textId="0A1904C4" w:rsidR="001330FF" w:rsidRDefault="001330FF" w:rsidP="001330FF">
            <w:r>
              <w:t>Health care worker</w:t>
            </w:r>
          </w:p>
          <w:p w14:paraId="48005BF8" w14:textId="2581BF43" w:rsidR="001330FF" w:rsidRDefault="001330FF" w:rsidP="001330FF">
            <w:r>
              <w:t>Quarantine worker (hotel,</w:t>
            </w:r>
            <w:r w:rsidR="005443D0">
              <w:t xml:space="preserve"> sea/air</w:t>
            </w:r>
            <w:r>
              <w:t xml:space="preserve"> ports)</w:t>
            </w:r>
          </w:p>
          <w:p w14:paraId="351CC0AC" w14:textId="3F50C9C2" w:rsidR="001330FF" w:rsidRDefault="001330FF" w:rsidP="001330FF">
            <w:r>
              <w:t>Aged care worker</w:t>
            </w:r>
          </w:p>
        </w:tc>
        <w:tc>
          <w:tcPr>
            <w:tcW w:w="3686" w:type="dxa"/>
          </w:tcPr>
          <w:p w14:paraId="07BE3C1E" w14:textId="7D9326BB" w:rsidR="001330FF" w:rsidRDefault="001330FF" w:rsidP="001330FF">
            <w:r>
              <w:t xml:space="preserve">Are you employed in a Phase 1A </w:t>
            </w:r>
            <w:r w:rsidR="0038125D">
              <w:t>occupation for COVID-19 vaccine access</w:t>
            </w:r>
            <w:r>
              <w:t>? Y/ N</w:t>
            </w:r>
          </w:p>
          <w:p w14:paraId="2814FF20" w14:textId="77777777" w:rsidR="001330FF" w:rsidRDefault="001330FF" w:rsidP="001330FF">
            <w:r>
              <w:t>If Y please indicate</w:t>
            </w:r>
          </w:p>
          <w:p w14:paraId="488C3941" w14:textId="1141D962" w:rsidR="001330FF" w:rsidRDefault="001330FF" w:rsidP="001330FF">
            <w:r>
              <w:t>Health care worker</w:t>
            </w:r>
          </w:p>
          <w:p w14:paraId="467D4928" w14:textId="77777777" w:rsidR="001330FF" w:rsidRDefault="001330FF" w:rsidP="001330FF">
            <w:r>
              <w:t>Quarantine worker (hotel, ports)</w:t>
            </w:r>
          </w:p>
          <w:p w14:paraId="2B185C47" w14:textId="4F6C5581" w:rsidR="001330FF" w:rsidRDefault="001330FF" w:rsidP="001330FF">
            <w:r>
              <w:t>Aged care worker</w:t>
            </w:r>
          </w:p>
        </w:tc>
        <w:tc>
          <w:tcPr>
            <w:tcW w:w="4394" w:type="dxa"/>
          </w:tcPr>
          <w:p w14:paraId="33BCBD7F" w14:textId="1D72C184" w:rsidR="001330FF" w:rsidRDefault="001330FF" w:rsidP="001330FF">
            <w:r>
              <w:t>Please indicate which model you mainly work in</w:t>
            </w:r>
          </w:p>
          <w:p w14:paraId="1C1917BE" w14:textId="77777777" w:rsidR="001330FF" w:rsidRDefault="001330FF" w:rsidP="001330FF">
            <w:r>
              <w:t>Standard Public Hospital</w:t>
            </w:r>
          </w:p>
          <w:p w14:paraId="1E772DED" w14:textId="77777777" w:rsidR="001330FF" w:rsidRDefault="001330FF" w:rsidP="001330FF">
            <w:r>
              <w:t>Midwifery Group Practice</w:t>
            </w:r>
          </w:p>
          <w:p w14:paraId="1EAB86AB" w14:textId="508FE858" w:rsidR="001330FF" w:rsidRDefault="001330FF" w:rsidP="001330FF">
            <w:r>
              <w:t xml:space="preserve">Private obstetric </w:t>
            </w:r>
          </w:p>
          <w:p w14:paraId="70A83EBA" w14:textId="77777777" w:rsidR="001330FF" w:rsidRDefault="001330FF" w:rsidP="001330FF">
            <w:r>
              <w:t>Primary care setting</w:t>
            </w:r>
          </w:p>
          <w:p w14:paraId="544838E3" w14:textId="08A4A582" w:rsidR="001330FF" w:rsidRDefault="001330FF" w:rsidP="001330FF">
            <w:r>
              <w:t>Privately Practising Midwife</w:t>
            </w:r>
          </w:p>
          <w:p w14:paraId="2F6E2A58" w14:textId="3B981EE8" w:rsidR="001330FF" w:rsidRDefault="001330FF" w:rsidP="001330FF">
            <w:r>
              <w:t>Midwifery education/ research</w:t>
            </w:r>
          </w:p>
          <w:p w14:paraId="6098E8CE" w14:textId="0D8C23DB" w:rsidR="001330FF" w:rsidRDefault="001330FF" w:rsidP="001330FF"/>
        </w:tc>
        <w:tc>
          <w:tcPr>
            <w:tcW w:w="3544" w:type="dxa"/>
          </w:tcPr>
          <w:p w14:paraId="18E68EEB" w14:textId="0F3FB48C" w:rsidR="001330FF" w:rsidRDefault="001330FF" w:rsidP="001330FF">
            <w:r>
              <w:t>Please indicate main health setting</w:t>
            </w:r>
          </w:p>
          <w:p w14:paraId="19FE0D2B" w14:textId="4AF64AC8" w:rsidR="001330FF" w:rsidRDefault="001330FF" w:rsidP="001330FF">
            <w:r>
              <w:t>General Practice</w:t>
            </w:r>
          </w:p>
          <w:p w14:paraId="659FAC40" w14:textId="0CB6E15B" w:rsidR="004B5208" w:rsidRDefault="004B5208" w:rsidP="001330FF">
            <w:r>
              <w:t>Hospital practice</w:t>
            </w:r>
          </w:p>
          <w:p w14:paraId="00F1DEA9" w14:textId="0538C94A" w:rsidR="001330FF" w:rsidRDefault="001330FF" w:rsidP="001330FF">
            <w:r>
              <w:t>Public Health</w:t>
            </w:r>
          </w:p>
          <w:p w14:paraId="6E8EC29E" w14:textId="3C6595F0" w:rsidR="00632388" w:rsidRDefault="00632388" w:rsidP="001330FF">
            <w:r>
              <w:t>Private specialist practice</w:t>
            </w:r>
          </w:p>
          <w:p w14:paraId="026A34AA" w14:textId="77777777" w:rsidR="004B5208" w:rsidRDefault="004B5208" w:rsidP="001330FF"/>
          <w:p w14:paraId="65281EF2" w14:textId="0DC29DB4" w:rsidR="001330FF" w:rsidRDefault="001330FF" w:rsidP="00C72915">
            <w:r>
              <w:t>Type of doctor – GP, trainee, specialist</w:t>
            </w:r>
            <w:r w:rsidR="00C72915">
              <w:t>…</w:t>
            </w:r>
            <w:r>
              <w:t xml:space="preserve"> </w:t>
            </w:r>
          </w:p>
        </w:tc>
        <w:tc>
          <w:tcPr>
            <w:tcW w:w="4394" w:type="dxa"/>
          </w:tcPr>
          <w:p w14:paraId="4F380A45" w14:textId="77777777" w:rsidR="001330FF" w:rsidRDefault="001330FF" w:rsidP="001330FF"/>
        </w:tc>
      </w:tr>
      <w:tr w:rsidR="001330FF" w14:paraId="7EBEC887" w14:textId="77777777" w:rsidTr="007416F4">
        <w:tc>
          <w:tcPr>
            <w:tcW w:w="2269" w:type="dxa"/>
          </w:tcPr>
          <w:p w14:paraId="6F81F8E5" w14:textId="31397409" w:rsidR="001330FF" w:rsidRDefault="001330FF" w:rsidP="001330FF">
            <w:r>
              <w:t>6</w:t>
            </w:r>
          </w:p>
        </w:tc>
        <w:tc>
          <w:tcPr>
            <w:tcW w:w="3685" w:type="dxa"/>
          </w:tcPr>
          <w:p w14:paraId="359DB16B" w14:textId="0A0EE621" w:rsidR="001330FF" w:rsidRDefault="001330FF" w:rsidP="001330FF">
            <w:r>
              <w:t xml:space="preserve">Have you had a discussion with a HCP </w:t>
            </w:r>
            <w:r w:rsidR="00632388">
              <w:t xml:space="preserve"> about receiving the Covid-19 Vaccination for yourself</w:t>
            </w:r>
          </w:p>
          <w:p w14:paraId="783F7316" w14:textId="5C5F0B77" w:rsidR="001330FF" w:rsidRDefault="001330FF" w:rsidP="001330FF">
            <w:r>
              <w:t>If Y</w:t>
            </w:r>
          </w:p>
          <w:p w14:paraId="4547BD5B" w14:textId="77777777" w:rsidR="001330FF" w:rsidRDefault="001330FF" w:rsidP="001330FF"/>
          <w:p w14:paraId="1AA1F16C" w14:textId="082DE94C" w:rsidR="001330FF" w:rsidRDefault="001330FF" w:rsidP="001330FF">
            <w:r>
              <w:t>Midwife</w:t>
            </w:r>
          </w:p>
          <w:p w14:paraId="1D61B944" w14:textId="789F3FE6" w:rsidR="001330FF" w:rsidRDefault="001330FF" w:rsidP="001330FF">
            <w:r>
              <w:t>D</w:t>
            </w:r>
            <w:r w:rsidR="0038125D">
              <w:t>octor</w:t>
            </w:r>
          </w:p>
          <w:p w14:paraId="3A0B2397" w14:textId="77777777" w:rsidR="001330FF" w:rsidRDefault="001330FF" w:rsidP="001330FF">
            <w:r>
              <w:t>Child Health Nurse</w:t>
            </w:r>
          </w:p>
          <w:p w14:paraId="24F59D3E" w14:textId="70B00C23" w:rsidR="001330FF" w:rsidRDefault="001330FF" w:rsidP="001330FF"/>
          <w:p w14:paraId="0A0EFE18" w14:textId="77777777" w:rsidR="00632388" w:rsidRDefault="00632388" w:rsidP="00632388">
            <w:r>
              <w:t>Have you had a discussion with your HCP re Covid-19 Vaccination for your partner?</w:t>
            </w:r>
          </w:p>
          <w:p w14:paraId="2CCE869D" w14:textId="77777777" w:rsidR="00632388" w:rsidRDefault="00632388" w:rsidP="001330FF"/>
          <w:p w14:paraId="341A6A2E" w14:textId="77777777" w:rsidR="001330FF" w:rsidRDefault="001330FF" w:rsidP="001330FF"/>
          <w:p w14:paraId="68365802" w14:textId="1C915F54" w:rsidR="001330FF" w:rsidRDefault="001330FF" w:rsidP="001330FF">
            <w:r>
              <w:t>Yes – no – Not sure (NS)</w:t>
            </w:r>
          </w:p>
        </w:tc>
        <w:tc>
          <w:tcPr>
            <w:tcW w:w="3686" w:type="dxa"/>
          </w:tcPr>
          <w:p w14:paraId="20BCCE54" w14:textId="2D7F7AAD" w:rsidR="001330FF" w:rsidRDefault="001330FF" w:rsidP="001330FF">
            <w:r>
              <w:t>Have you had a discussion with a HCP about receiving the Covid</w:t>
            </w:r>
            <w:r w:rsidR="0038125D">
              <w:t>-19</w:t>
            </w:r>
            <w:r>
              <w:t xml:space="preserve"> Vaccination for yourself</w:t>
            </w:r>
          </w:p>
          <w:p w14:paraId="00C54B58" w14:textId="77777777" w:rsidR="001330FF" w:rsidRDefault="001330FF" w:rsidP="001330FF"/>
          <w:p w14:paraId="61B99923" w14:textId="06C77548" w:rsidR="001330FF" w:rsidRDefault="001330FF" w:rsidP="001330FF">
            <w:r>
              <w:t>Have you had a discussion with your HCP re Covid</w:t>
            </w:r>
            <w:r w:rsidR="0038125D">
              <w:t>-19</w:t>
            </w:r>
            <w:r>
              <w:t xml:space="preserve"> Vaccination for your partner?</w:t>
            </w:r>
          </w:p>
          <w:p w14:paraId="08CD686F" w14:textId="77777777" w:rsidR="001330FF" w:rsidRDefault="001330FF" w:rsidP="001330FF"/>
          <w:p w14:paraId="757D5EC8" w14:textId="77777777" w:rsidR="001330FF" w:rsidRDefault="001330FF" w:rsidP="001330FF"/>
          <w:p w14:paraId="07DB3772" w14:textId="31A4ACFC" w:rsidR="001330FF" w:rsidRDefault="001330FF" w:rsidP="001330FF">
            <w:r>
              <w:t>Yes – no – NS</w:t>
            </w:r>
          </w:p>
        </w:tc>
        <w:tc>
          <w:tcPr>
            <w:tcW w:w="4394" w:type="dxa"/>
          </w:tcPr>
          <w:p w14:paraId="308D016F" w14:textId="0F483808" w:rsidR="001330FF" w:rsidRDefault="001330FF" w:rsidP="001330FF">
            <w:r>
              <w:t>With the woman in your care, are you discussing Covid</w:t>
            </w:r>
            <w:r w:rsidR="004B5208">
              <w:t>-19</w:t>
            </w:r>
            <w:r>
              <w:t xml:space="preserve"> Vaccination?</w:t>
            </w:r>
          </w:p>
          <w:p w14:paraId="0363B06D" w14:textId="77777777" w:rsidR="001330FF" w:rsidRDefault="001330FF" w:rsidP="001330FF"/>
          <w:p w14:paraId="7FEAC768" w14:textId="45F0D33B" w:rsidR="001330FF" w:rsidRDefault="001330FF" w:rsidP="005443D0">
            <w:r>
              <w:t xml:space="preserve">Often – sometimes – rarely </w:t>
            </w:r>
            <w:r w:rsidR="004B5208">
              <w:t>–</w:t>
            </w:r>
            <w:r>
              <w:t xml:space="preserve"> never</w:t>
            </w:r>
            <w:r w:rsidR="004B5208">
              <w:t xml:space="preserve"> (not applicable as I am not </w:t>
            </w:r>
            <w:r w:rsidR="005443D0">
              <w:t>providing clinical care</w:t>
            </w:r>
            <w:r w:rsidR="004B5208">
              <w:t>)</w:t>
            </w:r>
          </w:p>
        </w:tc>
        <w:tc>
          <w:tcPr>
            <w:tcW w:w="3544" w:type="dxa"/>
          </w:tcPr>
          <w:p w14:paraId="1714A555" w14:textId="5337DEBD" w:rsidR="001330FF" w:rsidRDefault="001330FF" w:rsidP="001330FF">
            <w:r>
              <w:t>With the woman in your care, are you discussing Covid</w:t>
            </w:r>
            <w:r w:rsidR="004B5208">
              <w:t>-19</w:t>
            </w:r>
            <w:r>
              <w:t xml:space="preserve"> Vaccination</w:t>
            </w:r>
          </w:p>
          <w:p w14:paraId="317D578D" w14:textId="77777777" w:rsidR="001330FF" w:rsidRDefault="001330FF" w:rsidP="001330FF"/>
          <w:p w14:paraId="6CF0ED6B" w14:textId="42E44E88" w:rsidR="001330FF" w:rsidRDefault="001330FF" w:rsidP="005443D0">
            <w:r>
              <w:t xml:space="preserve">Often – sometimes – rarely </w:t>
            </w:r>
            <w:r w:rsidR="004B5208">
              <w:t>–</w:t>
            </w:r>
            <w:r>
              <w:t xml:space="preserve"> never</w:t>
            </w:r>
            <w:r w:rsidR="004B5208">
              <w:t xml:space="preserve"> (not applicable as I am not </w:t>
            </w:r>
            <w:r w:rsidR="005443D0">
              <w:t>providing clinical care</w:t>
            </w:r>
          </w:p>
        </w:tc>
        <w:tc>
          <w:tcPr>
            <w:tcW w:w="4394" w:type="dxa"/>
          </w:tcPr>
          <w:p w14:paraId="1CD573B7" w14:textId="6BC8467E" w:rsidR="001330FF" w:rsidRDefault="001330FF" w:rsidP="001330FF">
            <w:r>
              <w:t>With the woman in your care, have you seen HCPs discussing Covid</w:t>
            </w:r>
            <w:r w:rsidR="004B5208">
              <w:t>-19</w:t>
            </w:r>
            <w:r>
              <w:t xml:space="preserve"> Vaccination?</w:t>
            </w:r>
          </w:p>
          <w:p w14:paraId="721C4F0C" w14:textId="77777777" w:rsidR="001330FF" w:rsidRDefault="001330FF" w:rsidP="001330FF"/>
          <w:p w14:paraId="19DD002F" w14:textId="19F2B458" w:rsidR="001330FF" w:rsidRDefault="001330FF" w:rsidP="001330FF">
            <w:r>
              <w:t xml:space="preserve">Often – sometimes – rarely-never </w:t>
            </w:r>
          </w:p>
          <w:p w14:paraId="47A4D955" w14:textId="4694CA5C" w:rsidR="001330FF" w:rsidRDefault="001330FF" w:rsidP="001330FF"/>
          <w:p w14:paraId="71D11FD3" w14:textId="00D6B330" w:rsidR="001330FF" w:rsidRDefault="001330FF" w:rsidP="001330FF"/>
        </w:tc>
      </w:tr>
      <w:tr w:rsidR="001330FF" w14:paraId="48C78DE3" w14:textId="77777777" w:rsidTr="007416F4">
        <w:tc>
          <w:tcPr>
            <w:tcW w:w="2269" w:type="dxa"/>
          </w:tcPr>
          <w:p w14:paraId="781FCC04" w14:textId="57F1E85A" w:rsidR="001330FF" w:rsidRDefault="001330FF" w:rsidP="001330FF">
            <w:r>
              <w:t>7</w:t>
            </w:r>
          </w:p>
        </w:tc>
        <w:tc>
          <w:tcPr>
            <w:tcW w:w="3685" w:type="dxa"/>
          </w:tcPr>
          <w:p w14:paraId="423AE65F" w14:textId="542EC1E3" w:rsidR="001330FF" w:rsidRDefault="001330FF" w:rsidP="001330FF">
            <w:r>
              <w:t>Where have you obtained information about Covid</w:t>
            </w:r>
            <w:r w:rsidR="0038125D">
              <w:t>-19</w:t>
            </w:r>
            <w:r>
              <w:t xml:space="preserve"> vaccination (tick all that apply </w:t>
            </w:r>
          </w:p>
          <w:p w14:paraId="760F4544" w14:textId="77777777" w:rsidR="001330FF" w:rsidRDefault="001330FF" w:rsidP="001330FF">
            <w:r>
              <w:t xml:space="preserve">     Midwife</w:t>
            </w:r>
          </w:p>
          <w:p w14:paraId="2F2499C3" w14:textId="1882C793" w:rsidR="001330FF" w:rsidRDefault="001330FF" w:rsidP="001330FF">
            <w:r>
              <w:t xml:space="preserve">     </w:t>
            </w:r>
            <w:r w:rsidR="0038125D">
              <w:t>Doctor</w:t>
            </w:r>
          </w:p>
          <w:p w14:paraId="3AACB0C1" w14:textId="68216393" w:rsidR="0038125D" w:rsidRDefault="0038125D" w:rsidP="001330FF">
            <w:r>
              <w:t xml:space="preserve">      Nurse</w:t>
            </w:r>
          </w:p>
          <w:p w14:paraId="26364D33" w14:textId="55241871" w:rsidR="001330FF" w:rsidRDefault="001330FF" w:rsidP="001330FF">
            <w:r>
              <w:t xml:space="preserve">     Facebook</w:t>
            </w:r>
          </w:p>
          <w:p w14:paraId="35400C19" w14:textId="64CA8BE7" w:rsidR="001330FF" w:rsidRDefault="001330FF" w:rsidP="001330FF">
            <w:r>
              <w:t xml:space="preserve">    Twitter</w:t>
            </w:r>
          </w:p>
          <w:p w14:paraId="1AE88513" w14:textId="2E4A7712" w:rsidR="001330FF" w:rsidRDefault="001330FF" w:rsidP="001330FF">
            <w:r>
              <w:t xml:space="preserve">… </w:t>
            </w:r>
            <w:proofErr w:type="spellStart"/>
            <w:r>
              <w:t>Reditt</w:t>
            </w:r>
            <w:proofErr w:type="spellEnd"/>
          </w:p>
          <w:p w14:paraId="79C6B95D" w14:textId="66589BCF" w:rsidR="001330FF" w:rsidRDefault="001330FF" w:rsidP="001330FF">
            <w:r>
              <w:t xml:space="preserve">    Instagram</w:t>
            </w:r>
          </w:p>
          <w:p w14:paraId="705E50E1" w14:textId="6F79CEAD" w:rsidR="001330FF" w:rsidRDefault="001330FF" w:rsidP="001330FF">
            <w:r>
              <w:t>…. You-tube</w:t>
            </w:r>
          </w:p>
          <w:p w14:paraId="7BCF397E" w14:textId="6F2E7216" w:rsidR="001330FF" w:rsidRDefault="001330FF" w:rsidP="001330FF">
            <w:r>
              <w:t xml:space="preserve">    Snapchat</w:t>
            </w:r>
          </w:p>
          <w:p w14:paraId="71AB2367" w14:textId="30F5F22E" w:rsidR="001330FF" w:rsidRDefault="001330FF" w:rsidP="001330FF">
            <w:r>
              <w:t xml:space="preserve">….Other social media </w:t>
            </w:r>
          </w:p>
          <w:p w14:paraId="670A26F2" w14:textId="6C2F105E" w:rsidR="001330FF" w:rsidRDefault="001330FF" w:rsidP="001330FF">
            <w:r>
              <w:t xml:space="preserve">     Websites (government</w:t>
            </w:r>
            <w:r w:rsidR="0038125D">
              <w:t xml:space="preserve"> - </w:t>
            </w:r>
            <w:r>
              <w:t>national or state health departments)</w:t>
            </w:r>
          </w:p>
          <w:p w14:paraId="4BCC75D4" w14:textId="3428E11C" w:rsidR="001330FF" w:rsidRDefault="001330FF" w:rsidP="001330FF">
            <w:r>
              <w:t>Health professional organisation websites (RANZCOG, ACM)</w:t>
            </w:r>
          </w:p>
          <w:p w14:paraId="67E01884" w14:textId="77777777" w:rsidR="001330FF" w:rsidRDefault="001330FF" w:rsidP="001330FF">
            <w:r>
              <w:t xml:space="preserve">     Websites (personal blogs)</w:t>
            </w:r>
          </w:p>
          <w:p w14:paraId="6CD9CF89" w14:textId="292FAD64" w:rsidR="001330FF" w:rsidRDefault="001330FF" w:rsidP="001330FF">
            <w:r>
              <w:t xml:space="preserve">     Newspapers (online, apps or paper based)</w:t>
            </w:r>
          </w:p>
          <w:p w14:paraId="7DC54D9A" w14:textId="77777777" w:rsidR="001330FF" w:rsidRDefault="001330FF" w:rsidP="001330FF">
            <w:r>
              <w:lastRenderedPageBreak/>
              <w:t xml:space="preserve">     Published journal articles</w:t>
            </w:r>
          </w:p>
          <w:p w14:paraId="3020F2CD" w14:textId="77777777" w:rsidR="001330FF" w:rsidRDefault="001330FF" w:rsidP="001330FF">
            <w:r>
              <w:t>Family members</w:t>
            </w:r>
          </w:p>
          <w:p w14:paraId="40E7ECBC" w14:textId="77777777" w:rsidR="001330FF" w:rsidRDefault="001330FF" w:rsidP="001330FF">
            <w:r>
              <w:t>Friends</w:t>
            </w:r>
          </w:p>
          <w:p w14:paraId="7F322414" w14:textId="77777777" w:rsidR="001330FF" w:rsidRDefault="001330FF" w:rsidP="001330FF">
            <w:r>
              <w:t>Colleagues/ workplace</w:t>
            </w:r>
          </w:p>
          <w:p w14:paraId="76E2A1B9" w14:textId="6423447C" w:rsidR="001330FF" w:rsidRDefault="001330FF" w:rsidP="001330FF">
            <w:r>
              <w:t xml:space="preserve">Other - specify </w:t>
            </w:r>
          </w:p>
        </w:tc>
        <w:tc>
          <w:tcPr>
            <w:tcW w:w="3686" w:type="dxa"/>
          </w:tcPr>
          <w:p w14:paraId="3849F8DE" w14:textId="48A38E77" w:rsidR="001330FF" w:rsidRDefault="001330FF" w:rsidP="001330FF">
            <w:r>
              <w:lastRenderedPageBreak/>
              <w:t>Where have you obtained information about Covid</w:t>
            </w:r>
            <w:r w:rsidR="0038125D">
              <w:t>-19</w:t>
            </w:r>
            <w:r>
              <w:t xml:space="preserve"> vaccination (tick all that apply) </w:t>
            </w:r>
          </w:p>
          <w:p w14:paraId="08DD26D5" w14:textId="77777777" w:rsidR="001330FF" w:rsidRDefault="001330FF" w:rsidP="001330FF">
            <w:r>
              <w:t xml:space="preserve">     Midwife</w:t>
            </w:r>
          </w:p>
          <w:p w14:paraId="2727661D" w14:textId="6493C84D" w:rsidR="001330FF" w:rsidRDefault="001330FF" w:rsidP="001330FF">
            <w:r>
              <w:t xml:space="preserve">     </w:t>
            </w:r>
            <w:r w:rsidR="0038125D">
              <w:t>Doctor</w:t>
            </w:r>
          </w:p>
          <w:p w14:paraId="6F9A92F9" w14:textId="5A3AA8D7" w:rsidR="0038125D" w:rsidRDefault="0038125D" w:rsidP="001330FF">
            <w:r>
              <w:t xml:space="preserve">     Nurse</w:t>
            </w:r>
          </w:p>
          <w:p w14:paraId="2D852ADF" w14:textId="77777777" w:rsidR="001330FF" w:rsidRDefault="001330FF" w:rsidP="001330FF">
            <w:r>
              <w:t xml:space="preserve">     Social media (personal network)</w:t>
            </w:r>
          </w:p>
          <w:p w14:paraId="68CA79A9" w14:textId="77777777" w:rsidR="001330FF" w:rsidRDefault="001330FF" w:rsidP="001330FF">
            <w:r>
              <w:t xml:space="preserve">     Social media (professional sites)</w:t>
            </w:r>
          </w:p>
          <w:p w14:paraId="3AAA41A1" w14:textId="77777777" w:rsidR="001330FF" w:rsidRDefault="001330FF" w:rsidP="001330FF">
            <w:r>
              <w:t xml:space="preserve">     Websites (government national or state health departments)</w:t>
            </w:r>
          </w:p>
          <w:p w14:paraId="30A49348" w14:textId="77777777" w:rsidR="001330FF" w:rsidRDefault="001330FF" w:rsidP="001330FF">
            <w:r>
              <w:t xml:space="preserve">     Websites (personal blogs)</w:t>
            </w:r>
          </w:p>
          <w:p w14:paraId="34B30A2C" w14:textId="77777777" w:rsidR="001330FF" w:rsidRDefault="001330FF" w:rsidP="001330FF">
            <w:r>
              <w:t xml:space="preserve">     Newspapers (online apps or paper based)</w:t>
            </w:r>
          </w:p>
          <w:p w14:paraId="539A0BBB" w14:textId="77777777" w:rsidR="001330FF" w:rsidRDefault="001330FF" w:rsidP="001330FF">
            <w:r>
              <w:t xml:space="preserve">     Published journal articles</w:t>
            </w:r>
          </w:p>
          <w:p w14:paraId="30ABB0ED" w14:textId="77777777" w:rsidR="001330FF" w:rsidRDefault="001330FF" w:rsidP="001330FF">
            <w:r>
              <w:t>Family members</w:t>
            </w:r>
          </w:p>
          <w:p w14:paraId="45AF4A31" w14:textId="77777777" w:rsidR="001330FF" w:rsidRDefault="001330FF" w:rsidP="001330FF">
            <w:r>
              <w:t>Friends</w:t>
            </w:r>
          </w:p>
          <w:p w14:paraId="27B12F95" w14:textId="77777777" w:rsidR="005443D0" w:rsidRDefault="001330FF" w:rsidP="001330FF">
            <w:r>
              <w:t xml:space="preserve">Colleagues </w:t>
            </w:r>
          </w:p>
          <w:p w14:paraId="70BE0853" w14:textId="4D198AAE" w:rsidR="001330FF" w:rsidRDefault="005443D0" w:rsidP="001330FF">
            <w:r>
              <w:t>Employer</w:t>
            </w:r>
          </w:p>
          <w:p w14:paraId="6F63222D" w14:textId="45523FC7" w:rsidR="001330FF" w:rsidRDefault="001330FF" w:rsidP="001330FF">
            <w:r>
              <w:t>Other - specify</w:t>
            </w:r>
          </w:p>
        </w:tc>
        <w:tc>
          <w:tcPr>
            <w:tcW w:w="4394" w:type="dxa"/>
          </w:tcPr>
          <w:p w14:paraId="5B7F5B02" w14:textId="4DCA2CC8" w:rsidR="001330FF" w:rsidRDefault="001330FF" w:rsidP="001330FF">
            <w:r>
              <w:t>Where have you obtained information about Covid</w:t>
            </w:r>
            <w:r w:rsidR="004B5208">
              <w:t>-19</w:t>
            </w:r>
            <w:r>
              <w:t xml:space="preserve"> vaccination (tick all that apply) </w:t>
            </w:r>
          </w:p>
          <w:p w14:paraId="1F350E8D" w14:textId="77777777" w:rsidR="001330FF" w:rsidRDefault="001330FF" w:rsidP="001330FF"/>
          <w:p w14:paraId="7FC4ACF3" w14:textId="77777777" w:rsidR="001330FF" w:rsidRDefault="001330FF" w:rsidP="001330FF">
            <w:r>
              <w:t>Social media</w:t>
            </w:r>
          </w:p>
          <w:p w14:paraId="6C9F60B3" w14:textId="77777777" w:rsidR="001330FF" w:rsidRDefault="001330FF" w:rsidP="001330FF">
            <w:r>
              <w:t xml:space="preserve">     Websites (government national or state health departments)</w:t>
            </w:r>
          </w:p>
          <w:p w14:paraId="394DB029" w14:textId="1ADB1E16" w:rsidR="001330FF" w:rsidRDefault="001330FF" w:rsidP="001330FF">
            <w:r>
              <w:t>Health professional organisation websites (RANZCOG,RACGP,  ACM)</w:t>
            </w:r>
          </w:p>
          <w:p w14:paraId="746BD58E" w14:textId="77777777" w:rsidR="001330FF" w:rsidRDefault="001330FF" w:rsidP="001330FF">
            <w:r>
              <w:t xml:space="preserve">     Websites (personal blogs)</w:t>
            </w:r>
          </w:p>
          <w:p w14:paraId="67EC9F6C" w14:textId="77777777" w:rsidR="001330FF" w:rsidRDefault="001330FF" w:rsidP="001330FF">
            <w:r>
              <w:t xml:space="preserve">     Newspapers (online, apps or paper based)</w:t>
            </w:r>
          </w:p>
          <w:p w14:paraId="7BACCF5E" w14:textId="77777777" w:rsidR="001330FF" w:rsidRDefault="001330FF" w:rsidP="001330FF">
            <w:r>
              <w:t xml:space="preserve">     Published journal articles</w:t>
            </w:r>
          </w:p>
          <w:p w14:paraId="2F9C40E3" w14:textId="77777777" w:rsidR="001330FF" w:rsidRDefault="001330FF" w:rsidP="001330FF">
            <w:r>
              <w:t>Family members</w:t>
            </w:r>
          </w:p>
          <w:p w14:paraId="18720222" w14:textId="77777777" w:rsidR="001330FF" w:rsidRDefault="001330FF" w:rsidP="001330FF">
            <w:r>
              <w:t>Friends</w:t>
            </w:r>
          </w:p>
          <w:p w14:paraId="68C898A2" w14:textId="141BB4C7" w:rsidR="001330FF" w:rsidRDefault="005443D0" w:rsidP="001330FF">
            <w:r>
              <w:t>Colleagues</w:t>
            </w:r>
          </w:p>
          <w:p w14:paraId="05F2F204" w14:textId="46B76DD1" w:rsidR="005443D0" w:rsidRDefault="005443D0" w:rsidP="001330FF">
            <w:r>
              <w:t>Employer</w:t>
            </w:r>
          </w:p>
          <w:p w14:paraId="49230ECF" w14:textId="72946739" w:rsidR="001330FF" w:rsidRDefault="001330FF" w:rsidP="001330FF">
            <w:r>
              <w:t>Other - specify</w:t>
            </w:r>
          </w:p>
        </w:tc>
        <w:tc>
          <w:tcPr>
            <w:tcW w:w="3544" w:type="dxa"/>
          </w:tcPr>
          <w:p w14:paraId="23C01F2A" w14:textId="715C1102" w:rsidR="001330FF" w:rsidRDefault="001330FF" w:rsidP="001330FF">
            <w:r>
              <w:t>Where have you obtained information about Covid</w:t>
            </w:r>
            <w:r w:rsidR="004B5208">
              <w:t>-19</w:t>
            </w:r>
            <w:r>
              <w:t xml:space="preserve"> vaccination (tick all that apply) </w:t>
            </w:r>
          </w:p>
          <w:p w14:paraId="1C785EBC" w14:textId="77777777" w:rsidR="001330FF" w:rsidRDefault="001330FF" w:rsidP="001330FF"/>
          <w:p w14:paraId="50D708EB" w14:textId="77777777" w:rsidR="001330FF" w:rsidRDefault="001330FF" w:rsidP="001330FF">
            <w:r>
              <w:t>Social media</w:t>
            </w:r>
          </w:p>
          <w:p w14:paraId="647E092B" w14:textId="77777777" w:rsidR="001330FF" w:rsidRDefault="001330FF" w:rsidP="001330FF">
            <w:r>
              <w:t xml:space="preserve">     Websites (government national or state health departments)</w:t>
            </w:r>
          </w:p>
          <w:p w14:paraId="5232A2BE" w14:textId="77777777" w:rsidR="001330FF" w:rsidRDefault="001330FF" w:rsidP="001330FF">
            <w:r>
              <w:t>Health professional organisation websites (RANZCOG,RACGP,  ACM)</w:t>
            </w:r>
          </w:p>
          <w:p w14:paraId="7B9A30FB" w14:textId="77777777" w:rsidR="001330FF" w:rsidRDefault="001330FF" w:rsidP="001330FF">
            <w:r>
              <w:t xml:space="preserve">     Websites (personal blogs)</w:t>
            </w:r>
          </w:p>
          <w:p w14:paraId="655604D8" w14:textId="77777777" w:rsidR="001330FF" w:rsidRDefault="001330FF" w:rsidP="001330FF">
            <w:r>
              <w:t xml:space="preserve">     Newspapers (online, apps or paper based)</w:t>
            </w:r>
          </w:p>
          <w:p w14:paraId="3004AF75" w14:textId="77777777" w:rsidR="001330FF" w:rsidRDefault="001330FF" w:rsidP="001330FF">
            <w:r>
              <w:t xml:space="preserve">     Published journal articles</w:t>
            </w:r>
          </w:p>
          <w:p w14:paraId="3ECBDEF1" w14:textId="77777777" w:rsidR="001330FF" w:rsidRDefault="001330FF" w:rsidP="001330FF">
            <w:r>
              <w:t>Family members</w:t>
            </w:r>
          </w:p>
          <w:p w14:paraId="2E34894F" w14:textId="77777777" w:rsidR="001330FF" w:rsidRDefault="001330FF" w:rsidP="001330FF">
            <w:r>
              <w:t>Friends</w:t>
            </w:r>
          </w:p>
          <w:p w14:paraId="308479A9" w14:textId="77777777" w:rsidR="001330FF" w:rsidRDefault="001330FF" w:rsidP="001330FF">
            <w:r>
              <w:t>Colleagues/ workplace</w:t>
            </w:r>
          </w:p>
          <w:p w14:paraId="60FBFBC8" w14:textId="653C19B1" w:rsidR="001330FF" w:rsidRDefault="001330FF" w:rsidP="001330FF">
            <w:r>
              <w:t>Other - specify</w:t>
            </w:r>
          </w:p>
        </w:tc>
        <w:tc>
          <w:tcPr>
            <w:tcW w:w="4394" w:type="dxa"/>
          </w:tcPr>
          <w:p w14:paraId="03747F1A" w14:textId="106D149C" w:rsidR="001330FF" w:rsidRDefault="001330FF" w:rsidP="001330FF">
            <w:r>
              <w:t>Where have you obtained information about Covid</w:t>
            </w:r>
            <w:r w:rsidR="004B5208">
              <w:t>-19</w:t>
            </w:r>
            <w:r>
              <w:t xml:space="preserve"> vaccination (tick all that apply) </w:t>
            </w:r>
          </w:p>
          <w:p w14:paraId="273CAE36" w14:textId="77777777" w:rsidR="001330FF" w:rsidRDefault="001330FF" w:rsidP="001330FF"/>
          <w:p w14:paraId="5DF41612" w14:textId="77777777" w:rsidR="001330FF" w:rsidRDefault="001330FF" w:rsidP="001330FF">
            <w:r>
              <w:t>Social media</w:t>
            </w:r>
          </w:p>
          <w:p w14:paraId="77FFA32D" w14:textId="77777777" w:rsidR="001330FF" w:rsidRDefault="001330FF" w:rsidP="001330FF">
            <w:r>
              <w:t xml:space="preserve">     Websites (government national or state health departments)</w:t>
            </w:r>
          </w:p>
          <w:p w14:paraId="2523F21B" w14:textId="5BA57253" w:rsidR="001330FF" w:rsidRDefault="001330FF" w:rsidP="001330FF">
            <w:r>
              <w:t>Health professional organis</w:t>
            </w:r>
            <w:r w:rsidR="005B5C36">
              <w:t xml:space="preserve">ation websites (RANZCOG,RACGP, </w:t>
            </w:r>
            <w:r>
              <w:t>ACM)</w:t>
            </w:r>
          </w:p>
          <w:p w14:paraId="6F0BB9EA" w14:textId="77777777" w:rsidR="001330FF" w:rsidRDefault="001330FF" w:rsidP="001330FF">
            <w:r>
              <w:t xml:space="preserve">     Websites (personal blogs)</w:t>
            </w:r>
          </w:p>
          <w:p w14:paraId="2FE84A7B" w14:textId="77777777" w:rsidR="001330FF" w:rsidRDefault="001330FF" w:rsidP="001330FF">
            <w:r>
              <w:t xml:space="preserve">     Newspapers (online, apps or paper based)</w:t>
            </w:r>
          </w:p>
          <w:p w14:paraId="7D7E2FEA" w14:textId="77777777" w:rsidR="001330FF" w:rsidRDefault="001330FF" w:rsidP="001330FF">
            <w:r>
              <w:t xml:space="preserve">     Published journal articles</w:t>
            </w:r>
          </w:p>
          <w:p w14:paraId="6D011F0A" w14:textId="77777777" w:rsidR="001330FF" w:rsidRDefault="001330FF" w:rsidP="001330FF">
            <w:r>
              <w:t>Family members</w:t>
            </w:r>
          </w:p>
          <w:p w14:paraId="5F10A65C" w14:textId="77777777" w:rsidR="001330FF" w:rsidRDefault="001330FF" w:rsidP="001330FF">
            <w:r>
              <w:t>Friends</w:t>
            </w:r>
          </w:p>
          <w:p w14:paraId="1CCB0EA3" w14:textId="7119969E" w:rsidR="001330FF" w:rsidRDefault="001330FF" w:rsidP="001330FF">
            <w:r>
              <w:t>Colleagues/ workplace</w:t>
            </w:r>
          </w:p>
          <w:p w14:paraId="7DB41964" w14:textId="5C629BF0" w:rsidR="001330FF" w:rsidRDefault="001330FF" w:rsidP="001330FF">
            <w:r>
              <w:t>University</w:t>
            </w:r>
          </w:p>
          <w:p w14:paraId="3DF706AA" w14:textId="34FD3651" w:rsidR="001330FF" w:rsidRDefault="001330FF" w:rsidP="001330FF">
            <w:r>
              <w:t>Other - specify</w:t>
            </w:r>
          </w:p>
        </w:tc>
      </w:tr>
    </w:tbl>
    <w:p w14:paraId="6703A41F" w14:textId="3168F02B" w:rsidR="00AA5502" w:rsidRDefault="00AA5502"/>
    <w:p w14:paraId="21D27312" w14:textId="36BAF507" w:rsidR="007416F4" w:rsidRPr="007416F4" w:rsidRDefault="007416F4">
      <w:pPr>
        <w:rPr>
          <w:b/>
        </w:rPr>
      </w:pPr>
      <w:r w:rsidRPr="007416F4">
        <w:rPr>
          <w:b/>
        </w:rPr>
        <w:t>About the Vaccine</w:t>
      </w:r>
    </w:p>
    <w:tbl>
      <w:tblPr>
        <w:tblStyle w:val="TableGrid"/>
        <w:tblW w:w="21972" w:type="dxa"/>
        <w:tblInd w:w="-147" w:type="dxa"/>
        <w:tblLook w:val="04A0" w:firstRow="1" w:lastRow="0" w:firstColumn="1" w:lastColumn="0" w:noHBand="0" w:noVBand="1"/>
      </w:tblPr>
      <w:tblGrid>
        <w:gridCol w:w="2269"/>
        <w:gridCol w:w="3685"/>
        <w:gridCol w:w="3686"/>
        <w:gridCol w:w="4252"/>
        <w:gridCol w:w="3686"/>
        <w:gridCol w:w="4394"/>
      </w:tblGrid>
      <w:tr w:rsidR="00752FCD" w:rsidRPr="00B7346D" w14:paraId="6B287192" w14:textId="77777777" w:rsidTr="007416F4">
        <w:tc>
          <w:tcPr>
            <w:tcW w:w="2269" w:type="dxa"/>
          </w:tcPr>
          <w:p w14:paraId="11BC284F" w14:textId="77777777" w:rsidR="00752FCD" w:rsidRPr="00B7346D" w:rsidRDefault="00752FCD">
            <w:pPr>
              <w:rPr>
                <w:b/>
              </w:rPr>
            </w:pPr>
          </w:p>
        </w:tc>
        <w:tc>
          <w:tcPr>
            <w:tcW w:w="3685" w:type="dxa"/>
          </w:tcPr>
          <w:p w14:paraId="7A631984" w14:textId="4169D9F6" w:rsidR="00752FCD" w:rsidRPr="00B7346D" w:rsidRDefault="00752FCD">
            <w:pPr>
              <w:rPr>
                <w:b/>
              </w:rPr>
            </w:pPr>
            <w:r w:rsidRPr="00B7346D">
              <w:rPr>
                <w:b/>
              </w:rPr>
              <w:t>Women</w:t>
            </w:r>
          </w:p>
        </w:tc>
        <w:tc>
          <w:tcPr>
            <w:tcW w:w="3686" w:type="dxa"/>
          </w:tcPr>
          <w:p w14:paraId="46D6CD58" w14:textId="77777777" w:rsidR="00752FCD" w:rsidRPr="00B7346D" w:rsidRDefault="00752FCD">
            <w:pPr>
              <w:rPr>
                <w:b/>
              </w:rPr>
            </w:pPr>
            <w:r w:rsidRPr="00B7346D">
              <w:rPr>
                <w:b/>
              </w:rPr>
              <w:t>Partners</w:t>
            </w:r>
          </w:p>
        </w:tc>
        <w:tc>
          <w:tcPr>
            <w:tcW w:w="4252" w:type="dxa"/>
          </w:tcPr>
          <w:p w14:paraId="3990947E" w14:textId="77777777" w:rsidR="00752FCD" w:rsidRPr="00B7346D" w:rsidRDefault="00752FCD">
            <w:pPr>
              <w:rPr>
                <w:b/>
              </w:rPr>
            </w:pPr>
            <w:r w:rsidRPr="00B7346D">
              <w:rPr>
                <w:b/>
              </w:rPr>
              <w:t>Mid</w:t>
            </w:r>
          </w:p>
        </w:tc>
        <w:tc>
          <w:tcPr>
            <w:tcW w:w="3686" w:type="dxa"/>
          </w:tcPr>
          <w:p w14:paraId="7A9D7259" w14:textId="77777777" w:rsidR="00752FCD" w:rsidRPr="00B7346D" w:rsidRDefault="00752FCD">
            <w:pPr>
              <w:rPr>
                <w:b/>
              </w:rPr>
            </w:pPr>
            <w:r w:rsidRPr="00B7346D">
              <w:rPr>
                <w:b/>
              </w:rPr>
              <w:t>Doc</w:t>
            </w:r>
          </w:p>
        </w:tc>
        <w:tc>
          <w:tcPr>
            <w:tcW w:w="4394" w:type="dxa"/>
          </w:tcPr>
          <w:p w14:paraId="0538B29A" w14:textId="2F2111B7" w:rsidR="00752FCD" w:rsidRPr="00B7346D" w:rsidRDefault="00FF584A">
            <w:pPr>
              <w:rPr>
                <w:b/>
              </w:rPr>
            </w:pPr>
            <w:r>
              <w:rPr>
                <w:b/>
              </w:rPr>
              <w:t>Mid St</w:t>
            </w:r>
          </w:p>
        </w:tc>
      </w:tr>
      <w:tr w:rsidR="006F7D1F" w:rsidRPr="006F7D1F" w14:paraId="24FCC4FE" w14:textId="77777777" w:rsidTr="007416F4">
        <w:tc>
          <w:tcPr>
            <w:tcW w:w="21972" w:type="dxa"/>
            <w:gridSpan w:val="6"/>
          </w:tcPr>
          <w:p w14:paraId="322A89FF" w14:textId="6DF8BC5D" w:rsidR="006F7D1F" w:rsidRPr="006F7D1F" w:rsidRDefault="006F7D1F">
            <w:pPr>
              <w:rPr>
                <w:b/>
              </w:rPr>
            </w:pPr>
            <w:r w:rsidRPr="006F7D1F">
              <w:rPr>
                <w:b/>
              </w:rPr>
              <w:t xml:space="preserve">ANSWER THESE QUESTIONS ABOUT THE </w:t>
            </w:r>
            <w:r w:rsidR="00DF6606">
              <w:rPr>
                <w:b/>
              </w:rPr>
              <w:t xml:space="preserve">COVID-19 </w:t>
            </w:r>
            <w:r w:rsidRPr="006F7D1F">
              <w:rPr>
                <w:b/>
              </w:rPr>
              <w:t>VACCINE IN GENERAL</w:t>
            </w:r>
          </w:p>
        </w:tc>
      </w:tr>
      <w:tr w:rsidR="00246A95" w14:paraId="3DFF8942" w14:textId="77777777" w:rsidTr="007416F4">
        <w:tc>
          <w:tcPr>
            <w:tcW w:w="2269" w:type="dxa"/>
          </w:tcPr>
          <w:p w14:paraId="0999CDA7" w14:textId="766BBBAE" w:rsidR="00246A95" w:rsidRDefault="00246A95" w:rsidP="00246A95">
            <w:r>
              <w:t>8</w:t>
            </w:r>
          </w:p>
        </w:tc>
        <w:tc>
          <w:tcPr>
            <w:tcW w:w="3685" w:type="dxa"/>
          </w:tcPr>
          <w:p w14:paraId="4090BD0F" w14:textId="364B76F9" w:rsidR="00246A95" w:rsidRDefault="00246A95" w:rsidP="00246A95">
            <w:r>
              <w:t>I feel like I have adequate information to make a decision about receiving the COVID-19 vaccine</w:t>
            </w:r>
          </w:p>
          <w:p w14:paraId="3BB136FD" w14:textId="77777777" w:rsidR="00246A95" w:rsidRDefault="00246A95" w:rsidP="00246A95"/>
          <w:p w14:paraId="6C732A73" w14:textId="61D9B09A" w:rsidR="00246A95" w:rsidRDefault="00246A95" w:rsidP="00246A95"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</w:tc>
        <w:tc>
          <w:tcPr>
            <w:tcW w:w="3686" w:type="dxa"/>
          </w:tcPr>
          <w:p w14:paraId="789AC6CF" w14:textId="6434CE33" w:rsidR="00246A95" w:rsidRDefault="00246A95" w:rsidP="00246A95">
            <w:r w:rsidRPr="007553CF">
              <w:t xml:space="preserve">I feel like </w:t>
            </w:r>
            <w:r>
              <w:t>I</w:t>
            </w:r>
            <w:r w:rsidRPr="007553CF">
              <w:t xml:space="preserve"> have </w:t>
            </w:r>
            <w:r>
              <w:t>adequate</w:t>
            </w:r>
            <w:r w:rsidRPr="007553CF">
              <w:t xml:space="preserve"> information to make a decision about </w:t>
            </w:r>
            <w:r>
              <w:t xml:space="preserve">receiving </w:t>
            </w:r>
            <w:r w:rsidRPr="007553CF">
              <w:t xml:space="preserve">the </w:t>
            </w:r>
            <w:r w:rsidR="0038125D">
              <w:t>COVID-19</w:t>
            </w:r>
            <w:r w:rsidRPr="007553CF">
              <w:t>vaccine</w:t>
            </w:r>
          </w:p>
          <w:p w14:paraId="2FAEA026" w14:textId="1F92378C" w:rsidR="00246A95" w:rsidRDefault="00246A95" w:rsidP="00246A95"/>
          <w:p w14:paraId="4769A729" w14:textId="77777777" w:rsidR="00246A95" w:rsidRDefault="00246A95" w:rsidP="00246A95"/>
          <w:p w14:paraId="1930731E" w14:textId="2F890486" w:rsidR="00246A95" w:rsidRDefault="00246A95" w:rsidP="00246A95"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</w:tc>
        <w:tc>
          <w:tcPr>
            <w:tcW w:w="4252" w:type="dxa"/>
          </w:tcPr>
          <w:p w14:paraId="501C6E25" w14:textId="3C1D308D" w:rsidR="00246A95" w:rsidRDefault="00246A95" w:rsidP="00246A95">
            <w:r w:rsidRPr="00CC7B25">
              <w:t xml:space="preserve">I feel like the women in my care are </w:t>
            </w:r>
            <w:r>
              <w:t>provided</w:t>
            </w:r>
            <w:r w:rsidRPr="00CC7B25">
              <w:t xml:space="preserve"> </w:t>
            </w:r>
            <w:r>
              <w:t xml:space="preserve">with adequate information </w:t>
            </w:r>
            <w:r w:rsidRPr="00CC7B25">
              <w:t>to make a decision about whether to have the COVID-19 vaccine</w:t>
            </w:r>
          </w:p>
          <w:p w14:paraId="232F951A" w14:textId="77777777" w:rsidR="00246A95" w:rsidRDefault="00246A95" w:rsidP="00246A95"/>
          <w:p w14:paraId="72BD0AC1" w14:textId="29D65BF3" w:rsidR="00246A95" w:rsidRDefault="00246A95" w:rsidP="00246A95"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</w:tc>
        <w:tc>
          <w:tcPr>
            <w:tcW w:w="3686" w:type="dxa"/>
          </w:tcPr>
          <w:p w14:paraId="37DFFA5D" w14:textId="46DC5CAD" w:rsidR="00246A95" w:rsidRDefault="00246A95" w:rsidP="00246A95">
            <w:r w:rsidRPr="00CC7B25">
              <w:t xml:space="preserve">I feel like the women in my care are </w:t>
            </w:r>
            <w:r>
              <w:t>provided</w:t>
            </w:r>
            <w:r w:rsidRPr="00CC7B25">
              <w:t xml:space="preserve"> </w:t>
            </w:r>
            <w:r>
              <w:t xml:space="preserve">with adequate information </w:t>
            </w:r>
            <w:r w:rsidRPr="00CC7B25">
              <w:t>to make a decision about whether to have the COVID-19 vaccine</w:t>
            </w:r>
          </w:p>
          <w:p w14:paraId="2694878C" w14:textId="77777777" w:rsidR="00246A95" w:rsidRDefault="00246A95" w:rsidP="00246A95"/>
          <w:p w14:paraId="59528B8B" w14:textId="2B20BD75" w:rsidR="00246A95" w:rsidRDefault="00246A95" w:rsidP="00246A95"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</w:tc>
        <w:tc>
          <w:tcPr>
            <w:tcW w:w="4394" w:type="dxa"/>
          </w:tcPr>
          <w:p w14:paraId="76445B80" w14:textId="0EDC2F51" w:rsidR="00246A95" w:rsidRDefault="00246A95" w:rsidP="00246A95">
            <w:r w:rsidRPr="00CC7B25">
              <w:t xml:space="preserve">I feel like the women </w:t>
            </w:r>
            <w:r w:rsidR="004B5208">
              <w:t>I see in practice</w:t>
            </w:r>
            <w:r w:rsidRPr="00CC7B25">
              <w:t xml:space="preserve"> are </w:t>
            </w:r>
            <w:r>
              <w:t>provided</w:t>
            </w:r>
            <w:r w:rsidRPr="00CC7B25">
              <w:t xml:space="preserve"> </w:t>
            </w:r>
            <w:r>
              <w:t xml:space="preserve">with adequate information </w:t>
            </w:r>
            <w:r w:rsidRPr="00CC7B25">
              <w:t>to make a decision about whether to have the COVID-19 vaccine</w:t>
            </w:r>
          </w:p>
          <w:p w14:paraId="3777316A" w14:textId="77777777" w:rsidR="00246A95" w:rsidRDefault="00246A95" w:rsidP="00246A95"/>
          <w:p w14:paraId="4EC03008" w14:textId="72AF8958" w:rsidR="00246A95" w:rsidRDefault="00246A95" w:rsidP="00246A95"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</w:tc>
      </w:tr>
      <w:tr w:rsidR="00344860" w14:paraId="141C9D70" w14:textId="77777777" w:rsidTr="007416F4">
        <w:tc>
          <w:tcPr>
            <w:tcW w:w="2269" w:type="dxa"/>
          </w:tcPr>
          <w:p w14:paraId="60FA48C8" w14:textId="71DD29D0" w:rsidR="00344860" w:rsidRDefault="00344860" w:rsidP="00344860">
            <w:r>
              <w:t>9</w:t>
            </w:r>
          </w:p>
        </w:tc>
        <w:tc>
          <w:tcPr>
            <w:tcW w:w="3685" w:type="dxa"/>
          </w:tcPr>
          <w:p w14:paraId="7CC70954" w14:textId="6F54232D" w:rsidR="00344860" w:rsidRDefault="00344860" w:rsidP="00344860">
            <w:r>
              <w:t>I have been recommended to have the COVID 19 vaccine – Y / N</w:t>
            </w:r>
          </w:p>
        </w:tc>
        <w:tc>
          <w:tcPr>
            <w:tcW w:w="3686" w:type="dxa"/>
          </w:tcPr>
          <w:p w14:paraId="7ABDD233" w14:textId="2F022290" w:rsidR="00344860" w:rsidRDefault="00344860" w:rsidP="00344860">
            <w:r>
              <w:t>I have been recommended to have the COVID 19 vaccine – Y / N</w:t>
            </w:r>
          </w:p>
        </w:tc>
        <w:tc>
          <w:tcPr>
            <w:tcW w:w="4252" w:type="dxa"/>
          </w:tcPr>
          <w:p w14:paraId="46854934" w14:textId="5FCF26DD" w:rsidR="00344860" w:rsidRDefault="00344860" w:rsidP="00344860">
            <w:r>
              <w:t>I am recommending to pregnant women to have the vaccine – Y / N</w:t>
            </w:r>
            <w:r w:rsidRPr="00CC7B25" w:rsidDel="008C0C70">
              <w:t xml:space="preserve"> </w:t>
            </w:r>
          </w:p>
          <w:p w14:paraId="2912C813" w14:textId="175A7F96" w:rsidR="00186992" w:rsidRDefault="00186992" w:rsidP="00344860">
            <w:r>
              <w:t>I am recommending all women of childbearing age have the vaccine – Y/N</w:t>
            </w:r>
          </w:p>
          <w:p w14:paraId="02563CFE" w14:textId="77777777" w:rsidR="00344860" w:rsidRDefault="00344860" w:rsidP="00344860"/>
          <w:p w14:paraId="3176604E" w14:textId="21A6395C" w:rsidR="00344860" w:rsidRPr="00CC7B25" w:rsidRDefault="00344860" w:rsidP="00186992">
            <w:r>
              <w:t xml:space="preserve">If NO –: </w:t>
            </w:r>
            <w:r w:rsidR="00186992">
              <w:t xml:space="preserve">please clarify </w:t>
            </w:r>
            <w:r>
              <w:t>FREE TEXT</w:t>
            </w:r>
          </w:p>
        </w:tc>
        <w:tc>
          <w:tcPr>
            <w:tcW w:w="3686" w:type="dxa"/>
          </w:tcPr>
          <w:p w14:paraId="467FAD9A" w14:textId="77777777" w:rsidR="00344860" w:rsidRDefault="00344860" w:rsidP="00344860">
            <w:r>
              <w:t>I am recommending to pregnant women to have the vaccine – Y / N</w:t>
            </w:r>
            <w:r w:rsidRPr="00CC7B25" w:rsidDel="008C0C70">
              <w:t xml:space="preserve"> </w:t>
            </w:r>
          </w:p>
          <w:p w14:paraId="437CF53D" w14:textId="77777777" w:rsidR="00186992" w:rsidRDefault="00186992" w:rsidP="00186992">
            <w:r>
              <w:t>I am recommending all women of childbearing age have the vaccine – Y/N</w:t>
            </w:r>
          </w:p>
          <w:p w14:paraId="2B33BF5E" w14:textId="77777777" w:rsidR="00344860" w:rsidRDefault="00344860" w:rsidP="00344860"/>
          <w:p w14:paraId="25595C51" w14:textId="100CF4A4" w:rsidR="00344860" w:rsidRDefault="00344860" w:rsidP="00344860">
            <w:r>
              <w:t xml:space="preserve">If NO – </w:t>
            </w:r>
            <w:r w:rsidR="00186992">
              <w:t>please clarify</w:t>
            </w:r>
            <w:r>
              <w:t xml:space="preserve"> FREE TEXT</w:t>
            </w:r>
          </w:p>
        </w:tc>
        <w:tc>
          <w:tcPr>
            <w:tcW w:w="4394" w:type="dxa"/>
          </w:tcPr>
          <w:p w14:paraId="12FA1285" w14:textId="68E5CC96" w:rsidR="00344860" w:rsidRDefault="00344860" w:rsidP="00344860">
            <w:r>
              <w:t xml:space="preserve">I </w:t>
            </w:r>
            <w:r w:rsidR="004B5208">
              <w:t>would recommend</w:t>
            </w:r>
            <w:r>
              <w:t xml:space="preserve"> to pregnant women to have the vaccine – Y / N</w:t>
            </w:r>
            <w:r w:rsidRPr="00CC7B25" w:rsidDel="008C0C70">
              <w:t xml:space="preserve"> </w:t>
            </w:r>
          </w:p>
          <w:p w14:paraId="2BD8F75C" w14:textId="77777777" w:rsidR="00186992" w:rsidRDefault="00186992" w:rsidP="00186992">
            <w:r>
              <w:t>I am recommending all women of childbearing age have the vaccine – Y/N</w:t>
            </w:r>
          </w:p>
          <w:p w14:paraId="1EA5219B" w14:textId="77777777" w:rsidR="00344860" w:rsidRDefault="00344860" w:rsidP="00344860"/>
          <w:p w14:paraId="703749F1" w14:textId="39D5F2C4" w:rsidR="00344860" w:rsidRDefault="00344860" w:rsidP="00344860">
            <w:r>
              <w:t xml:space="preserve">If NO – </w:t>
            </w:r>
            <w:r w:rsidR="00186992">
              <w:t>please clarify</w:t>
            </w:r>
            <w:r>
              <w:t>: FREE TEXT</w:t>
            </w:r>
          </w:p>
        </w:tc>
      </w:tr>
      <w:tr w:rsidR="005443D0" w14:paraId="1B4E311E" w14:textId="77777777" w:rsidTr="005443D0">
        <w:tc>
          <w:tcPr>
            <w:tcW w:w="2269" w:type="dxa"/>
          </w:tcPr>
          <w:p w14:paraId="4415518C" w14:textId="22AD1EDC" w:rsidR="005443D0" w:rsidRDefault="003359F7" w:rsidP="005443D0">
            <w:r>
              <w:t>10</w:t>
            </w:r>
          </w:p>
        </w:tc>
        <w:tc>
          <w:tcPr>
            <w:tcW w:w="3685" w:type="dxa"/>
          </w:tcPr>
          <w:p w14:paraId="00E642C0" w14:textId="77777777" w:rsidR="005443D0" w:rsidRDefault="005443D0" w:rsidP="005443D0">
            <w:r>
              <w:t>I will have the vaccine when it becomes available to me</w:t>
            </w:r>
          </w:p>
          <w:p w14:paraId="1C9B7FE4" w14:textId="77777777" w:rsidR="005443D0" w:rsidRDefault="005443D0" w:rsidP="005443D0"/>
          <w:p w14:paraId="148613E4" w14:textId="7D522343" w:rsidR="005443D0" w:rsidRDefault="005443D0" w:rsidP="005443D0">
            <w:r>
              <w:t>Definitely yes</w:t>
            </w:r>
          </w:p>
          <w:p w14:paraId="76B5CA6F" w14:textId="77777777" w:rsidR="005443D0" w:rsidRDefault="005443D0" w:rsidP="005443D0">
            <w:r>
              <w:t>Probably yes</w:t>
            </w:r>
          </w:p>
          <w:p w14:paraId="3723FA26" w14:textId="77777777" w:rsidR="005443D0" w:rsidRDefault="005443D0" w:rsidP="005443D0">
            <w:r>
              <w:t>I am not sure</w:t>
            </w:r>
          </w:p>
          <w:p w14:paraId="7A4062BC" w14:textId="77777777" w:rsidR="005443D0" w:rsidRDefault="005443D0" w:rsidP="005443D0">
            <w:r>
              <w:t>Probably no</w:t>
            </w:r>
          </w:p>
          <w:p w14:paraId="1318CBD2" w14:textId="77777777" w:rsidR="005443D0" w:rsidRDefault="005443D0" w:rsidP="005443D0">
            <w:r>
              <w:t>Definitely no</w:t>
            </w:r>
          </w:p>
        </w:tc>
        <w:tc>
          <w:tcPr>
            <w:tcW w:w="3686" w:type="dxa"/>
          </w:tcPr>
          <w:p w14:paraId="39500524" w14:textId="531FC750" w:rsidR="005443D0" w:rsidRDefault="005443D0" w:rsidP="005443D0">
            <w:r>
              <w:t xml:space="preserve">My partner will have the vaccine when it becomes available </w:t>
            </w:r>
          </w:p>
          <w:p w14:paraId="4DE2055A" w14:textId="5489FB97" w:rsidR="005443D0" w:rsidRDefault="005443D0" w:rsidP="005443D0"/>
          <w:p w14:paraId="72F42E46" w14:textId="77777777" w:rsidR="005443D0" w:rsidRDefault="005443D0" w:rsidP="005443D0">
            <w:r>
              <w:t>Definitely yes</w:t>
            </w:r>
          </w:p>
          <w:p w14:paraId="1CA038CE" w14:textId="77777777" w:rsidR="005443D0" w:rsidRDefault="005443D0" w:rsidP="005443D0">
            <w:r>
              <w:t>Probably yes</w:t>
            </w:r>
          </w:p>
          <w:p w14:paraId="49AFF69A" w14:textId="77777777" w:rsidR="005443D0" w:rsidRDefault="005443D0" w:rsidP="005443D0">
            <w:r>
              <w:t>I am not sure</w:t>
            </w:r>
          </w:p>
          <w:p w14:paraId="7E943B85" w14:textId="77777777" w:rsidR="005443D0" w:rsidRDefault="005443D0" w:rsidP="005443D0">
            <w:r>
              <w:t>Probably no</w:t>
            </w:r>
          </w:p>
          <w:p w14:paraId="17BC6BC2" w14:textId="77777777" w:rsidR="005443D0" w:rsidRDefault="005443D0" w:rsidP="005443D0">
            <w:r>
              <w:t>Definitely no</w:t>
            </w:r>
          </w:p>
        </w:tc>
        <w:tc>
          <w:tcPr>
            <w:tcW w:w="4252" w:type="dxa"/>
          </w:tcPr>
          <w:p w14:paraId="327EB07E" w14:textId="77777777" w:rsidR="005443D0" w:rsidRDefault="005443D0" w:rsidP="005443D0">
            <w:r>
              <w:t>I will have the vaccine when it becomes available to me</w:t>
            </w:r>
          </w:p>
          <w:p w14:paraId="4145A266" w14:textId="77777777" w:rsidR="005443D0" w:rsidRDefault="005443D0" w:rsidP="005443D0"/>
          <w:p w14:paraId="2773E79E" w14:textId="77777777" w:rsidR="005443D0" w:rsidRDefault="005443D0" w:rsidP="005443D0">
            <w:r>
              <w:t>Definitely yes</w:t>
            </w:r>
          </w:p>
          <w:p w14:paraId="24895398" w14:textId="77777777" w:rsidR="005443D0" w:rsidRDefault="005443D0" w:rsidP="005443D0">
            <w:r>
              <w:t>Probably yes</w:t>
            </w:r>
          </w:p>
          <w:p w14:paraId="4358B4BA" w14:textId="77777777" w:rsidR="005443D0" w:rsidRDefault="005443D0" w:rsidP="005443D0">
            <w:r>
              <w:t>I am not sure</w:t>
            </w:r>
          </w:p>
          <w:p w14:paraId="3D1A1A7D" w14:textId="77777777" w:rsidR="005443D0" w:rsidRDefault="005443D0" w:rsidP="005443D0">
            <w:r>
              <w:t>Probably no</w:t>
            </w:r>
          </w:p>
          <w:p w14:paraId="2D76FBDD" w14:textId="4C85BAED" w:rsidR="005443D0" w:rsidRDefault="005443D0" w:rsidP="005443D0">
            <w:r>
              <w:t>Definitely no</w:t>
            </w:r>
          </w:p>
        </w:tc>
        <w:tc>
          <w:tcPr>
            <w:tcW w:w="3686" w:type="dxa"/>
          </w:tcPr>
          <w:p w14:paraId="48A90794" w14:textId="77777777" w:rsidR="005443D0" w:rsidRDefault="005443D0" w:rsidP="005443D0">
            <w:r>
              <w:t>I will have the vaccine when it becomes available to me</w:t>
            </w:r>
          </w:p>
          <w:p w14:paraId="17949EBF" w14:textId="77777777" w:rsidR="005443D0" w:rsidRDefault="005443D0" w:rsidP="005443D0"/>
          <w:p w14:paraId="3B9AC108" w14:textId="77777777" w:rsidR="005443D0" w:rsidRDefault="005443D0" w:rsidP="005443D0">
            <w:r>
              <w:t>Definitely yes</w:t>
            </w:r>
          </w:p>
          <w:p w14:paraId="3AEC19DC" w14:textId="77777777" w:rsidR="005443D0" w:rsidRDefault="005443D0" w:rsidP="005443D0">
            <w:r>
              <w:t>Probably yes</w:t>
            </w:r>
          </w:p>
          <w:p w14:paraId="0EA8F17B" w14:textId="77777777" w:rsidR="005443D0" w:rsidRDefault="005443D0" w:rsidP="005443D0">
            <w:r>
              <w:t>I am not sure</w:t>
            </w:r>
          </w:p>
          <w:p w14:paraId="0244A606" w14:textId="77777777" w:rsidR="005443D0" w:rsidRDefault="005443D0" w:rsidP="005443D0">
            <w:r>
              <w:t>Probably no</w:t>
            </w:r>
          </w:p>
          <w:p w14:paraId="1EA1D959" w14:textId="41610597" w:rsidR="005443D0" w:rsidRDefault="005443D0" w:rsidP="005443D0">
            <w:r>
              <w:t>Definitely no</w:t>
            </w:r>
          </w:p>
        </w:tc>
        <w:tc>
          <w:tcPr>
            <w:tcW w:w="4394" w:type="dxa"/>
          </w:tcPr>
          <w:p w14:paraId="421BE268" w14:textId="77777777" w:rsidR="005443D0" w:rsidRDefault="005443D0" w:rsidP="005443D0">
            <w:r>
              <w:t>I will have the vaccine when it becomes available to me</w:t>
            </w:r>
          </w:p>
          <w:p w14:paraId="42C98DAB" w14:textId="77777777" w:rsidR="005443D0" w:rsidRDefault="005443D0" w:rsidP="005443D0"/>
          <w:p w14:paraId="494CA373" w14:textId="77777777" w:rsidR="005443D0" w:rsidRDefault="005443D0" w:rsidP="005443D0">
            <w:r>
              <w:t>Definitely yes</w:t>
            </w:r>
          </w:p>
          <w:p w14:paraId="1C2753D0" w14:textId="77777777" w:rsidR="005443D0" w:rsidRDefault="005443D0" w:rsidP="005443D0">
            <w:r>
              <w:t>Probably yes</w:t>
            </w:r>
          </w:p>
          <w:p w14:paraId="2BC70EA8" w14:textId="77777777" w:rsidR="005443D0" w:rsidRDefault="005443D0" w:rsidP="005443D0">
            <w:r>
              <w:t>I am not sure</w:t>
            </w:r>
          </w:p>
          <w:p w14:paraId="0E8A106F" w14:textId="77777777" w:rsidR="005443D0" w:rsidRDefault="005443D0" w:rsidP="005443D0">
            <w:r>
              <w:t>Probably no</w:t>
            </w:r>
          </w:p>
          <w:p w14:paraId="61A53E26" w14:textId="6DA2AAB6" w:rsidR="005443D0" w:rsidRDefault="005443D0" w:rsidP="005443D0">
            <w:r>
              <w:t>Definitely no</w:t>
            </w:r>
          </w:p>
        </w:tc>
      </w:tr>
      <w:tr w:rsidR="005443D0" w14:paraId="0DD904AE" w14:textId="77777777" w:rsidTr="007416F4">
        <w:tc>
          <w:tcPr>
            <w:tcW w:w="2269" w:type="dxa"/>
          </w:tcPr>
          <w:p w14:paraId="462D9F8C" w14:textId="77777777" w:rsidR="005443D0" w:rsidRDefault="005443D0" w:rsidP="00344860"/>
        </w:tc>
        <w:tc>
          <w:tcPr>
            <w:tcW w:w="3685" w:type="dxa"/>
          </w:tcPr>
          <w:p w14:paraId="5F4EAAF4" w14:textId="77777777" w:rsidR="005443D0" w:rsidRDefault="005443D0" w:rsidP="00344860"/>
        </w:tc>
        <w:tc>
          <w:tcPr>
            <w:tcW w:w="3686" w:type="dxa"/>
          </w:tcPr>
          <w:p w14:paraId="68013E76" w14:textId="77777777" w:rsidR="005443D0" w:rsidRDefault="005443D0" w:rsidP="00344860"/>
        </w:tc>
        <w:tc>
          <w:tcPr>
            <w:tcW w:w="4252" w:type="dxa"/>
          </w:tcPr>
          <w:p w14:paraId="12C61D52" w14:textId="77777777" w:rsidR="005443D0" w:rsidRPr="00CC7B25" w:rsidRDefault="005443D0" w:rsidP="00856B08"/>
        </w:tc>
        <w:tc>
          <w:tcPr>
            <w:tcW w:w="3686" w:type="dxa"/>
          </w:tcPr>
          <w:p w14:paraId="555F8E35" w14:textId="77777777" w:rsidR="005443D0" w:rsidRPr="00CC7B25" w:rsidRDefault="005443D0" w:rsidP="00344860"/>
        </w:tc>
        <w:tc>
          <w:tcPr>
            <w:tcW w:w="4394" w:type="dxa"/>
          </w:tcPr>
          <w:p w14:paraId="4DDF62AA" w14:textId="77777777" w:rsidR="005443D0" w:rsidRPr="00CC7B25" w:rsidRDefault="005443D0" w:rsidP="00344860"/>
        </w:tc>
      </w:tr>
      <w:tr w:rsidR="00344860" w14:paraId="2A2A0C8F" w14:textId="77777777" w:rsidTr="007416F4">
        <w:tc>
          <w:tcPr>
            <w:tcW w:w="2269" w:type="dxa"/>
          </w:tcPr>
          <w:p w14:paraId="0191B65D" w14:textId="1778FBD2" w:rsidR="00344860" w:rsidRDefault="003359F7" w:rsidP="00344860">
            <w:r>
              <w:t>11</w:t>
            </w:r>
          </w:p>
        </w:tc>
        <w:tc>
          <w:tcPr>
            <w:tcW w:w="3685" w:type="dxa"/>
          </w:tcPr>
          <w:p w14:paraId="4E0DC84E" w14:textId="77777777" w:rsidR="00344860" w:rsidRDefault="00344860" w:rsidP="00344860"/>
        </w:tc>
        <w:tc>
          <w:tcPr>
            <w:tcW w:w="3686" w:type="dxa"/>
          </w:tcPr>
          <w:p w14:paraId="01CA2CDC" w14:textId="77777777" w:rsidR="00344860" w:rsidRDefault="00344860" w:rsidP="00344860"/>
        </w:tc>
        <w:tc>
          <w:tcPr>
            <w:tcW w:w="4252" w:type="dxa"/>
          </w:tcPr>
          <w:p w14:paraId="4427AEAA" w14:textId="49D09F40" w:rsidR="00344860" w:rsidRDefault="00344860" w:rsidP="00856B08">
            <w:r w:rsidRPr="00CC7B25">
              <w:t xml:space="preserve">I think that women should wait until </w:t>
            </w:r>
            <w:r>
              <w:t>they are not pregnant</w:t>
            </w:r>
            <w:r w:rsidRPr="00CC7B25">
              <w:t xml:space="preserve"> before having the COVID-19 vaccine</w:t>
            </w:r>
            <w:r>
              <w:t xml:space="preserve"> – Y/N</w:t>
            </w:r>
          </w:p>
        </w:tc>
        <w:tc>
          <w:tcPr>
            <w:tcW w:w="3686" w:type="dxa"/>
          </w:tcPr>
          <w:p w14:paraId="4164992F" w14:textId="73B37BC2" w:rsidR="00344860" w:rsidRDefault="00344860" w:rsidP="00344860">
            <w:r w:rsidRPr="00CC7B25">
              <w:t xml:space="preserve">I think that women should wait until </w:t>
            </w:r>
            <w:r>
              <w:t>they are not pregnant</w:t>
            </w:r>
            <w:r w:rsidRPr="00CC7B25">
              <w:t xml:space="preserve"> before having the COVID-19 vaccine</w:t>
            </w:r>
            <w:r>
              <w:t xml:space="preserve"> – Y/N</w:t>
            </w:r>
          </w:p>
        </w:tc>
        <w:tc>
          <w:tcPr>
            <w:tcW w:w="4394" w:type="dxa"/>
          </w:tcPr>
          <w:p w14:paraId="4B55805B" w14:textId="5446FA2D" w:rsidR="00344860" w:rsidRDefault="00344860" w:rsidP="00344860">
            <w:r w:rsidRPr="00CC7B25">
              <w:t xml:space="preserve">I think that women should wait until </w:t>
            </w:r>
            <w:r>
              <w:t>they are not pregnant</w:t>
            </w:r>
            <w:r w:rsidRPr="00CC7B25">
              <w:t xml:space="preserve"> before having the COVID-19 vaccine</w:t>
            </w:r>
            <w:r>
              <w:t xml:space="preserve"> – Y/N</w:t>
            </w:r>
          </w:p>
        </w:tc>
      </w:tr>
      <w:tr w:rsidR="00344860" w14:paraId="4EAA20B2" w14:textId="77777777" w:rsidTr="007416F4">
        <w:tc>
          <w:tcPr>
            <w:tcW w:w="2269" w:type="dxa"/>
          </w:tcPr>
          <w:p w14:paraId="28D080F8" w14:textId="48540706" w:rsidR="00344860" w:rsidRDefault="003359F7" w:rsidP="00344860">
            <w:r>
              <w:t>12</w:t>
            </w:r>
          </w:p>
        </w:tc>
        <w:tc>
          <w:tcPr>
            <w:tcW w:w="3685" w:type="dxa"/>
          </w:tcPr>
          <w:p w14:paraId="61F0752C" w14:textId="7FCEFC72" w:rsidR="00344860" w:rsidRDefault="00344860" w:rsidP="00344860"/>
        </w:tc>
        <w:tc>
          <w:tcPr>
            <w:tcW w:w="3686" w:type="dxa"/>
          </w:tcPr>
          <w:p w14:paraId="60CBF2F9" w14:textId="77777777" w:rsidR="00344860" w:rsidRDefault="00344860" w:rsidP="00344860"/>
        </w:tc>
        <w:tc>
          <w:tcPr>
            <w:tcW w:w="4252" w:type="dxa"/>
          </w:tcPr>
          <w:p w14:paraId="0B351A12" w14:textId="60918808" w:rsidR="00344860" w:rsidRDefault="00344860" w:rsidP="00344860">
            <w:r w:rsidRPr="00CC7B25">
              <w:t>I think that women should wait until they have concluded breastfeeding before having the COVID-19 vaccine</w:t>
            </w:r>
            <w:r>
              <w:t xml:space="preserve"> – Y/N</w:t>
            </w:r>
          </w:p>
        </w:tc>
        <w:tc>
          <w:tcPr>
            <w:tcW w:w="3686" w:type="dxa"/>
          </w:tcPr>
          <w:p w14:paraId="0F35CF54" w14:textId="154CE16B" w:rsidR="00344860" w:rsidRDefault="00344860" w:rsidP="00344860">
            <w:r w:rsidRPr="00CC7B25">
              <w:t>I think that women should wait until they have concluded breastfeeding before having the COVID-19 vaccine</w:t>
            </w:r>
            <w:r>
              <w:t xml:space="preserve"> – Y/N</w:t>
            </w:r>
          </w:p>
        </w:tc>
        <w:tc>
          <w:tcPr>
            <w:tcW w:w="4394" w:type="dxa"/>
          </w:tcPr>
          <w:p w14:paraId="1E5F7221" w14:textId="1B5B41EB" w:rsidR="00344860" w:rsidRDefault="00344860" w:rsidP="00344860">
            <w:r w:rsidRPr="00CC7B25">
              <w:t>I think that women should wait until they have concluded breastfeeding before having the COVID-19 vaccine</w:t>
            </w:r>
            <w:r>
              <w:t xml:space="preserve"> – Y/N</w:t>
            </w:r>
          </w:p>
        </w:tc>
      </w:tr>
      <w:tr w:rsidR="00344860" w14:paraId="75F30A86" w14:textId="77777777" w:rsidTr="007416F4">
        <w:tc>
          <w:tcPr>
            <w:tcW w:w="2269" w:type="dxa"/>
          </w:tcPr>
          <w:p w14:paraId="5FF66441" w14:textId="5922699A" w:rsidR="00344860" w:rsidRDefault="00344860" w:rsidP="00344860">
            <w:r>
              <w:t>13</w:t>
            </w:r>
          </w:p>
        </w:tc>
        <w:tc>
          <w:tcPr>
            <w:tcW w:w="3685" w:type="dxa"/>
          </w:tcPr>
          <w:p w14:paraId="7968E4D3" w14:textId="77777777" w:rsidR="00344860" w:rsidRDefault="00344860" w:rsidP="00344860">
            <w:r>
              <w:t>I have concerns about the COVID-19 vaccine</w:t>
            </w:r>
          </w:p>
          <w:p w14:paraId="60C7FFF1" w14:textId="77777777" w:rsidR="00344860" w:rsidRDefault="00344860" w:rsidP="00344860">
            <w:r>
              <w:t>Y/N</w:t>
            </w:r>
          </w:p>
          <w:p w14:paraId="26583A50" w14:textId="77777777" w:rsidR="00344860" w:rsidRDefault="00344860" w:rsidP="00344860"/>
          <w:p w14:paraId="71AAF1EB" w14:textId="77777777" w:rsidR="00344860" w:rsidRDefault="00344860" w:rsidP="00344860">
            <w:r>
              <w:t xml:space="preserve">If Yes </w:t>
            </w:r>
          </w:p>
          <w:p w14:paraId="32817841" w14:textId="77777777" w:rsidR="00344860" w:rsidRDefault="00344860" w:rsidP="00344860">
            <w:r>
              <w:t>concerned about future fertility risks</w:t>
            </w:r>
          </w:p>
          <w:p w14:paraId="7D4B0C68" w14:textId="52A9894F" w:rsidR="00344860" w:rsidRDefault="00344860" w:rsidP="00344860">
            <w:r>
              <w:t>concerned about safety for my baby</w:t>
            </w:r>
          </w:p>
          <w:p w14:paraId="4D0586FF" w14:textId="2B744BE5" w:rsidR="00344860" w:rsidRDefault="00344860" w:rsidP="00344860">
            <w:r>
              <w:t>concerned about my personal safety</w:t>
            </w:r>
          </w:p>
          <w:p w14:paraId="0A70F9C4" w14:textId="23C20954" w:rsidR="00344860" w:rsidRDefault="00344860" w:rsidP="00344860">
            <w:r>
              <w:t>Other: FREE TEXT</w:t>
            </w:r>
          </w:p>
        </w:tc>
        <w:tc>
          <w:tcPr>
            <w:tcW w:w="3686" w:type="dxa"/>
          </w:tcPr>
          <w:p w14:paraId="24B51B06" w14:textId="77777777" w:rsidR="00344860" w:rsidRDefault="00344860" w:rsidP="00344860">
            <w:r>
              <w:t>I have concerns about the COVID-19 vaccine</w:t>
            </w:r>
          </w:p>
          <w:p w14:paraId="52DA6CC7" w14:textId="77777777" w:rsidR="00344860" w:rsidRDefault="00344860" w:rsidP="00344860">
            <w:r>
              <w:t>Y/N</w:t>
            </w:r>
          </w:p>
          <w:p w14:paraId="208BDF98" w14:textId="77777777" w:rsidR="00344860" w:rsidRDefault="00344860" w:rsidP="00344860"/>
          <w:p w14:paraId="310D80C5" w14:textId="77777777" w:rsidR="00344860" w:rsidRDefault="00344860" w:rsidP="00344860">
            <w:r>
              <w:t xml:space="preserve">If Yes </w:t>
            </w:r>
          </w:p>
          <w:p w14:paraId="6E11C208" w14:textId="77777777" w:rsidR="00344860" w:rsidRDefault="00344860" w:rsidP="00344860">
            <w:r>
              <w:t>concerned about future fertility risks</w:t>
            </w:r>
          </w:p>
          <w:p w14:paraId="3A4D9D26" w14:textId="77777777" w:rsidR="00344860" w:rsidRDefault="00344860" w:rsidP="00344860">
            <w:r>
              <w:t>concerned about safety for my baby</w:t>
            </w:r>
          </w:p>
          <w:p w14:paraId="4E92988A" w14:textId="77777777" w:rsidR="00344860" w:rsidRDefault="00344860" w:rsidP="00344860">
            <w:r>
              <w:t>concerned about my personal safety</w:t>
            </w:r>
          </w:p>
          <w:p w14:paraId="2B2A9A1D" w14:textId="68F2C8E3" w:rsidR="00344860" w:rsidRDefault="00344860" w:rsidP="00344860">
            <w:r>
              <w:t>Other: FREE TEXT</w:t>
            </w:r>
          </w:p>
        </w:tc>
        <w:tc>
          <w:tcPr>
            <w:tcW w:w="4252" w:type="dxa"/>
          </w:tcPr>
          <w:p w14:paraId="7D6DF975" w14:textId="77777777" w:rsidR="00344860" w:rsidRDefault="00344860" w:rsidP="00344860">
            <w:r>
              <w:t>I have concerns about the COVID-19 vaccine</w:t>
            </w:r>
          </w:p>
          <w:p w14:paraId="7F080A5E" w14:textId="77777777" w:rsidR="00344860" w:rsidRDefault="00344860" w:rsidP="00344860">
            <w:r>
              <w:t>Y/N</w:t>
            </w:r>
          </w:p>
          <w:p w14:paraId="7282A491" w14:textId="77777777" w:rsidR="00344860" w:rsidRDefault="00344860" w:rsidP="00344860"/>
          <w:p w14:paraId="18F04896" w14:textId="77777777" w:rsidR="00344860" w:rsidRDefault="00344860" w:rsidP="00344860">
            <w:r>
              <w:t xml:space="preserve">If Yes </w:t>
            </w:r>
          </w:p>
          <w:p w14:paraId="551D6A59" w14:textId="59F31336" w:rsidR="00344860" w:rsidRDefault="00344860" w:rsidP="00344860">
            <w:r>
              <w:t>concerned about my personal future fertility risks</w:t>
            </w:r>
          </w:p>
          <w:p w14:paraId="5D34D3E2" w14:textId="390615DF" w:rsidR="00344860" w:rsidRDefault="00344860" w:rsidP="00344860">
            <w:r>
              <w:t>concerned about the risks to fertility for women in my care</w:t>
            </w:r>
          </w:p>
          <w:p w14:paraId="6485B996" w14:textId="0BB44E59" w:rsidR="00344860" w:rsidRDefault="00344860" w:rsidP="00344860">
            <w:r>
              <w:t>concerned about safety for my baby</w:t>
            </w:r>
          </w:p>
          <w:p w14:paraId="1F2E6222" w14:textId="3981E733" w:rsidR="00344860" w:rsidRDefault="00344860" w:rsidP="00344860">
            <w:r>
              <w:t>Concerned about the safety for the babies in my care</w:t>
            </w:r>
          </w:p>
          <w:p w14:paraId="792DA6DA" w14:textId="641D6911" w:rsidR="00344860" w:rsidRDefault="00344860" w:rsidP="00344860">
            <w:r>
              <w:lastRenderedPageBreak/>
              <w:t>concerned about my personal safety</w:t>
            </w:r>
          </w:p>
          <w:p w14:paraId="5754AC82" w14:textId="6A54D058" w:rsidR="00344860" w:rsidRDefault="00344860" w:rsidP="00344860">
            <w:r>
              <w:t>Concerned about the safety of women in my care</w:t>
            </w:r>
          </w:p>
          <w:p w14:paraId="1C671012" w14:textId="6766E098" w:rsidR="00344860" w:rsidRPr="00FD71AA" w:rsidRDefault="00344860" w:rsidP="00344860">
            <w:r>
              <w:t>Other: FREE TEXT</w:t>
            </w:r>
          </w:p>
        </w:tc>
        <w:tc>
          <w:tcPr>
            <w:tcW w:w="3686" w:type="dxa"/>
          </w:tcPr>
          <w:p w14:paraId="163AAF2B" w14:textId="77777777" w:rsidR="00344860" w:rsidRDefault="00344860" w:rsidP="00344860">
            <w:r>
              <w:lastRenderedPageBreak/>
              <w:t>I have concerns about the COVID-19 vaccine</w:t>
            </w:r>
          </w:p>
          <w:p w14:paraId="645EBA6B" w14:textId="77777777" w:rsidR="00344860" w:rsidRDefault="00344860" w:rsidP="00344860">
            <w:r>
              <w:t>Y/N</w:t>
            </w:r>
          </w:p>
          <w:p w14:paraId="212284BF" w14:textId="77777777" w:rsidR="00344860" w:rsidRDefault="00344860" w:rsidP="00344860"/>
          <w:p w14:paraId="444B601D" w14:textId="77777777" w:rsidR="00344860" w:rsidRDefault="00344860" w:rsidP="00344860">
            <w:r>
              <w:t xml:space="preserve">If Yes </w:t>
            </w:r>
          </w:p>
          <w:p w14:paraId="1AB31260" w14:textId="77777777" w:rsidR="00344860" w:rsidRDefault="00344860" w:rsidP="00344860">
            <w:r>
              <w:t>concerned about my personal future fertility risks</w:t>
            </w:r>
          </w:p>
          <w:p w14:paraId="62D4BE8C" w14:textId="77777777" w:rsidR="00344860" w:rsidRDefault="00344860" w:rsidP="00344860">
            <w:r>
              <w:t>concerned about the risks to fertility for women in my care</w:t>
            </w:r>
          </w:p>
          <w:p w14:paraId="169EDA40" w14:textId="77777777" w:rsidR="00344860" w:rsidRDefault="00344860" w:rsidP="00344860">
            <w:r>
              <w:t>concerned about safety for my baby</w:t>
            </w:r>
          </w:p>
          <w:p w14:paraId="67279779" w14:textId="77777777" w:rsidR="00344860" w:rsidRDefault="00344860" w:rsidP="00344860">
            <w:r>
              <w:lastRenderedPageBreak/>
              <w:t>Concerned about the safety for the babies in my care</w:t>
            </w:r>
          </w:p>
          <w:p w14:paraId="74EAEF12" w14:textId="77777777" w:rsidR="00344860" w:rsidRDefault="00344860" w:rsidP="00344860">
            <w:r>
              <w:t>concerned about my personal safety</w:t>
            </w:r>
          </w:p>
          <w:p w14:paraId="73E277E0" w14:textId="77777777" w:rsidR="00344860" w:rsidRDefault="00344860" w:rsidP="00344860">
            <w:r>
              <w:t>Concerned about the safety of women in my care</w:t>
            </w:r>
          </w:p>
          <w:p w14:paraId="38E04B98" w14:textId="521DD3C5" w:rsidR="00344860" w:rsidRPr="00FD71AA" w:rsidRDefault="00344860" w:rsidP="00344860">
            <w:r>
              <w:t>Other: FREE TEXT</w:t>
            </w:r>
          </w:p>
        </w:tc>
        <w:tc>
          <w:tcPr>
            <w:tcW w:w="4394" w:type="dxa"/>
          </w:tcPr>
          <w:p w14:paraId="10069470" w14:textId="77777777" w:rsidR="00344860" w:rsidRDefault="00344860" w:rsidP="00344860">
            <w:r>
              <w:lastRenderedPageBreak/>
              <w:t>I have concerns about the COVID-19 vaccine</w:t>
            </w:r>
          </w:p>
          <w:p w14:paraId="67793A51" w14:textId="77777777" w:rsidR="00344860" w:rsidRDefault="00344860" w:rsidP="00344860">
            <w:r>
              <w:t>Y/N</w:t>
            </w:r>
          </w:p>
          <w:p w14:paraId="30BF2705" w14:textId="77777777" w:rsidR="00344860" w:rsidRDefault="00344860" w:rsidP="00344860"/>
          <w:p w14:paraId="3048AC61" w14:textId="77777777" w:rsidR="00344860" w:rsidRDefault="00344860" w:rsidP="00344860">
            <w:r>
              <w:t xml:space="preserve">If Yes </w:t>
            </w:r>
          </w:p>
          <w:p w14:paraId="6F09DC9A" w14:textId="77777777" w:rsidR="00344860" w:rsidRDefault="00344860" w:rsidP="00344860">
            <w:r>
              <w:t>concerned about my personal future fertility risks</w:t>
            </w:r>
          </w:p>
          <w:p w14:paraId="6860F834" w14:textId="3FCA8951" w:rsidR="00344860" w:rsidRDefault="00344860" w:rsidP="00344860">
            <w:r>
              <w:t xml:space="preserve">concerned about the risks to fertility for women in </w:t>
            </w:r>
            <w:r w:rsidR="00AC08F3">
              <w:t>general</w:t>
            </w:r>
          </w:p>
          <w:p w14:paraId="6B1ED142" w14:textId="77777777" w:rsidR="00344860" w:rsidRDefault="00344860" w:rsidP="00344860">
            <w:r>
              <w:t>concerned about safety for my baby</w:t>
            </w:r>
          </w:p>
          <w:p w14:paraId="184EC02C" w14:textId="16621BA1" w:rsidR="00344860" w:rsidRDefault="00344860" w:rsidP="00344860">
            <w:r>
              <w:t xml:space="preserve">Concerned about the safety for the babies </w:t>
            </w:r>
            <w:r w:rsidR="00AC08F3">
              <w:t>I see in practice</w:t>
            </w:r>
          </w:p>
          <w:p w14:paraId="202F20BE" w14:textId="77777777" w:rsidR="00344860" w:rsidRDefault="00344860" w:rsidP="00344860">
            <w:r>
              <w:lastRenderedPageBreak/>
              <w:t>concerned about my personal safety</w:t>
            </w:r>
          </w:p>
          <w:p w14:paraId="4B07DACF" w14:textId="1140714B" w:rsidR="00344860" w:rsidRDefault="00344860" w:rsidP="00344860">
            <w:r>
              <w:t xml:space="preserve">Concerned about the safety of women </w:t>
            </w:r>
            <w:r w:rsidR="00AC08F3">
              <w:t>I see in practice</w:t>
            </w:r>
          </w:p>
          <w:p w14:paraId="0FC0E3E2" w14:textId="07622379" w:rsidR="00344860" w:rsidRPr="00FD71AA" w:rsidRDefault="00344860" w:rsidP="00344860">
            <w:r>
              <w:t>Other: FREE TEXT</w:t>
            </w:r>
          </w:p>
        </w:tc>
      </w:tr>
      <w:tr w:rsidR="00344860" w14:paraId="7D12F2F1" w14:textId="77777777" w:rsidTr="007416F4">
        <w:tc>
          <w:tcPr>
            <w:tcW w:w="2269" w:type="dxa"/>
          </w:tcPr>
          <w:p w14:paraId="59469EBF" w14:textId="77777777" w:rsidR="00344860" w:rsidRDefault="00344860" w:rsidP="00344860"/>
        </w:tc>
        <w:tc>
          <w:tcPr>
            <w:tcW w:w="3685" w:type="dxa"/>
          </w:tcPr>
          <w:p w14:paraId="0544DF28" w14:textId="77777777" w:rsidR="00344860" w:rsidRDefault="00344860" w:rsidP="00344860"/>
        </w:tc>
        <w:tc>
          <w:tcPr>
            <w:tcW w:w="3686" w:type="dxa"/>
          </w:tcPr>
          <w:p w14:paraId="3E31A5DF" w14:textId="77777777" w:rsidR="00344860" w:rsidRDefault="00344860" w:rsidP="00344860"/>
        </w:tc>
        <w:tc>
          <w:tcPr>
            <w:tcW w:w="4252" w:type="dxa"/>
          </w:tcPr>
          <w:p w14:paraId="11B53986" w14:textId="77777777" w:rsidR="00344860" w:rsidRDefault="00344860" w:rsidP="00344860"/>
        </w:tc>
        <w:tc>
          <w:tcPr>
            <w:tcW w:w="3686" w:type="dxa"/>
          </w:tcPr>
          <w:p w14:paraId="706C9787" w14:textId="77777777" w:rsidR="00344860" w:rsidRDefault="00344860" w:rsidP="00344860"/>
        </w:tc>
        <w:tc>
          <w:tcPr>
            <w:tcW w:w="4394" w:type="dxa"/>
          </w:tcPr>
          <w:p w14:paraId="10FE0BAF" w14:textId="77777777" w:rsidR="00344860" w:rsidRDefault="00344860" w:rsidP="00344860"/>
        </w:tc>
      </w:tr>
      <w:tr w:rsidR="00344860" w14:paraId="57B534A5" w14:textId="77777777" w:rsidTr="007416F4">
        <w:tc>
          <w:tcPr>
            <w:tcW w:w="2269" w:type="dxa"/>
            <w:shd w:val="clear" w:color="auto" w:fill="AEAAAA" w:themeFill="background2" w:themeFillShade="BF"/>
          </w:tcPr>
          <w:p w14:paraId="5AFEF47F" w14:textId="77777777" w:rsidR="00344860" w:rsidRDefault="00344860" w:rsidP="00344860"/>
        </w:tc>
        <w:tc>
          <w:tcPr>
            <w:tcW w:w="3685" w:type="dxa"/>
            <w:shd w:val="clear" w:color="auto" w:fill="AEAAAA" w:themeFill="background2" w:themeFillShade="BF"/>
          </w:tcPr>
          <w:p w14:paraId="01F68A2D" w14:textId="77777777" w:rsidR="00344860" w:rsidRDefault="00344860" w:rsidP="00344860"/>
        </w:tc>
        <w:tc>
          <w:tcPr>
            <w:tcW w:w="3686" w:type="dxa"/>
            <w:shd w:val="clear" w:color="auto" w:fill="AEAAAA" w:themeFill="background2" w:themeFillShade="BF"/>
          </w:tcPr>
          <w:p w14:paraId="6A1F923F" w14:textId="77777777" w:rsidR="00344860" w:rsidRDefault="00344860" w:rsidP="00344860"/>
        </w:tc>
        <w:tc>
          <w:tcPr>
            <w:tcW w:w="4252" w:type="dxa"/>
            <w:shd w:val="clear" w:color="auto" w:fill="AEAAAA" w:themeFill="background2" w:themeFillShade="BF"/>
          </w:tcPr>
          <w:p w14:paraId="583A7A0B" w14:textId="77777777" w:rsidR="00344860" w:rsidRDefault="00344860" w:rsidP="00344860"/>
        </w:tc>
        <w:tc>
          <w:tcPr>
            <w:tcW w:w="3686" w:type="dxa"/>
            <w:shd w:val="clear" w:color="auto" w:fill="AEAAAA" w:themeFill="background2" w:themeFillShade="BF"/>
          </w:tcPr>
          <w:p w14:paraId="5668CBD7" w14:textId="77777777" w:rsidR="00344860" w:rsidRDefault="00344860" w:rsidP="00344860"/>
        </w:tc>
        <w:tc>
          <w:tcPr>
            <w:tcW w:w="4394" w:type="dxa"/>
            <w:shd w:val="clear" w:color="auto" w:fill="AEAAAA" w:themeFill="background2" w:themeFillShade="BF"/>
          </w:tcPr>
          <w:p w14:paraId="0D60DAC3" w14:textId="77777777" w:rsidR="00344860" w:rsidRDefault="00344860" w:rsidP="00344860"/>
        </w:tc>
      </w:tr>
      <w:tr w:rsidR="00344860" w14:paraId="7BD16AE3" w14:textId="77777777" w:rsidTr="007416F4">
        <w:tc>
          <w:tcPr>
            <w:tcW w:w="21972" w:type="dxa"/>
            <w:gridSpan w:val="6"/>
          </w:tcPr>
          <w:p w14:paraId="5DB1748F" w14:textId="77777777" w:rsidR="00344860" w:rsidRDefault="00344860" w:rsidP="00344860">
            <w:r>
              <w:t>RESPOND TO THESE QUESTIONS ABOUT THE VACCINE FOR YOU</w:t>
            </w:r>
          </w:p>
        </w:tc>
      </w:tr>
      <w:tr w:rsidR="00344860" w14:paraId="6D71C5C9" w14:textId="77777777" w:rsidTr="007416F4">
        <w:tc>
          <w:tcPr>
            <w:tcW w:w="2269" w:type="dxa"/>
          </w:tcPr>
          <w:p w14:paraId="2BFE779C" w14:textId="1FC15359" w:rsidR="00344860" w:rsidRDefault="00344860" w:rsidP="00344860">
            <w:r>
              <w:t>14</w:t>
            </w:r>
          </w:p>
        </w:tc>
        <w:tc>
          <w:tcPr>
            <w:tcW w:w="3685" w:type="dxa"/>
          </w:tcPr>
          <w:p w14:paraId="11A085A4" w14:textId="77777777" w:rsidR="00344860" w:rsidRDefault="00344860" w:rsidP="00344860">
            <w:r w:rsidRPr="00FD71AA">
              <w:t>The COVID-19 vaccines are safe</w:t>
            </w:r>
            <w:r>
              <w:t xml:space="preserve"> </w:t>
            </w:r>
          </w:p>
          <w:p w14:paraId="360FC593" w14:textId="77777777" w:rsidR="00344860" w:rsidRDefault="00344860" w:rsidP="00344860"/>
          <w:p w14:paraId="201DC12E" w14:textId="0D349A4A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3088C107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5C3F59F0" w14:textId="46FA72AD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3686" w:type="dxa"/>
          </w:tcPr>
          <w:p w14:paraId="0B2B803B" w14:textId="77777777" w:rsidR="00344860" w:rsidRDefault="00344860" w:rsidP="00344860">
            <w:r w:rsidRPr="00FD71AA">
              <w:t>The COVID-19 vaccines are safe</w:t>
            </w:r>
          </w:p>
          <w:p w14:paraId="097C436C" w14:textId="77777777" w:rsidR="00344860" w:rsidRDefault="00344860" w:rsidP="00344860">
            <w:pPr>
              <w:jc w:val="center"/>
            </w:pPr>
          </w:p>
          <w:p w14:paraId="7F332C12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692EA453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056A23DC" w14:textId="2A617838" w:rsidR="00344860" w:rsidRDefault="00344860" w:rsidP="00344860">
            <w:pPr>
              <w:jc w:val="center"/>
            </w:pPr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4252" w:type="dxa"/>
          </w:tcPr>
          <w:p w14:paraId="00C58921" w14:textId="77777777" w:rsidR="00344860" w:rsidRDefault="00344860" w:rsidP="00344860">
            <w:r w:rsidRPr="00FD71AA">
              <w:t>The COVID-19 vaccines are safe</w:t>
            </w:r>
          </w:p>
          <w:p w14:paraId="3984EEE9" w14:textId="77777777" w:rsidR="00344860" w:rsidRDefault="00344860" w:rsidP="00344860"/>
          <w:p w14:paraId="3BCE2ED5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6FE77CCA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53EE4FF7" w14:textId="5CD6BDFA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3686" w:type="dxa"/>
          </w:tcPr>
          <w:p w14:paraId="5263D7D2" w14:textId="77777777" w:rsidR="00344860" w:rsidRDefault="00344860" w:rsidP="00344860">
            <w:r w:rsidRPr="00FD71AA">
              <w:t>The COVID-19 vaccines are safe</w:t>
            </w:r>
          </w:p>
          <w:p w14:paraId="60E5F516" w14:textId="77777777" w:rsidR="00344860" w:rsidRDefault="00344860" w:rsidP="00344860"/>
          <w:p w14:paraId="70F82B53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7BA3034A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787E948A" w14:textId="69532D51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4394" w:type="dxa"/>
          </w:tcPr>
          <w:p w14:paraId="59EDE362" w14:textId="77777777" w:rsidR="00344860" w:rsidRDefault="00344860" w:rsidP="00344860">
            <w:r w:rsidRPr="00FD71AA">
              <w:t>The COVID-19 vaccines are safe</w:t>
            </w:r>
          </w:p>
          <w:p w14:paraId="25AFEB42" w14:textId="77777777" w:rsidR="00344860" w:rsidRDefault="00344860" w:rsidP="00344860"/>
          <w:p w14:paraId="68E0FC72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1A418778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2B155BDC" w14:textId="5AF78A0F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</w:tr>
      <w:tr w:rsidR="00344860" w14:paraId="17E523E6" w14:textId="77777777" w:rsidTr="007416F4">
        <w:tc>
          <w:tcPr>
            <w:tcW w:w="2269" w:type="dxa"/>
          </w:tcPr>
          <w:p w14:paraId="40BD9912" w14:textId="19EF6591" w:rsidR="00344860" w:rsidRDefault="00344860" w:rsidP="00344860">
            <w:r>
              <w:t>15</w:t>
            </w:r>
          </w:p>
        </w:tc>
        <w:tc>
          <w:tcPr>
            <w:tcW w:w="3685" w:type="dxa"/>
          </w:tcPr>
          <w:p w14:paraId="3DE97CEC" w14:textId="77777777" w:rsidR="00344860" w:rsidRDefault="00344860" w:rsidP="00344860">
            <w:r w:rsidRPr="00FD71AA">
              <w:t>The COVID-19 vaccines are effective</w:t>
            </w:r>
          </w:p>
          <w:p w14:paraId="22C965EF" w14:textId="77777777" w:rsidR="00344860" w:rsidRDefault="00344860" w:rsidP="00344860"/>
          <w:p w14:paraId="23583AC6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0AD37335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44A6147E" w14:textId="4FC9A017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3686" w:type="dxa"/>
          </w:tcPr>
          <w:p w14:paraId="093D2C66" w14:textId="77777777" w:rsidR="00344860" w:rsidRDefault="00344860" w:rsidP="00344860">
            <w:r w:rsidRPr="00FD71AA">
              <w:t>The COVID-19 vaccines are effective</w:t>
            </w:r>
          </w:p>
          <w:p w14:paraId="0ADD0B6A" w14:textId="77777777" w:rsidR="00344860" w:rsidRDefault="00344860" w:rsidP="00344860"/>
          <w:p w14:paraId="5D0BAA7D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2398541B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326CEE28" w14:textId="25DF495B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4252" w:type="dxa"/>
          </w:tcPr>
          <w:p w14:paraId="163D9331" w14:textId="77777777" w:rsidR="00344860" w:rsidRDefault="00344860" w:rsidP="00344860">
            <w:r w:rsidRPr="00FD71AA">
              <w:t>The COVID-19 vaccines are effective</w:t>
            </w:r>
          </w:p>
          <w:p w14:paraId="5344884E" w14:textId="77777777" w:rsidR="00344860" w:rsidRDefault="00344860" w:rsidP="00344860"/>
          <w:p w14:paraId="072DF972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09C74D7B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17F939D8" w14:textId="3DF40A9A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3686" w:type="dxa"/>
          </w:tcPr>
          <w:p w14:paraId="7AC7CF01" w14:textId="77777777" w:rsidR="00344860" w:rsidRDefault="00344860" w:rsidP="00344860">
            <w:r w:rsidRPr="00FD71AA">
              <w:t>The COVID-19 vaccines are effective</w:t>
            </w:r>
          </w:p>
          <w:p w14:paraId="5E5D5E6F" w14:textId="77777777" w:rsidR="00344860" w:rsidRDefault="00344860" w:rsidP="00344860"/>
          <w:p w14:paraId="3EFCB8F1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004FCF9E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4F2CC79E" w14:textId="10DCA09D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  <w:tc>
          <w:tcPr>
            <w:tcW w:w="4394" w:type="dxa"/>
          </w:tcPr>
          <w:p w14:paraId="576FD1D1" w14:textId="77777777" w:rsidR="00344860" w:rsidRDefault="00344860" w:rsidP="00344860">
            <w:r w:rsidRPr="00FD71AA">
              <w:t>The COVID-19 vaccines are effective</w:t>
            </w:r>
          </w:p>
          <w:p w14:paraId="77D11384" w14:textId="77777777" w:rsidR="00344860" w:rsidRDefault="00344860" w:rsidP="00344860"/>
          <w:p w14:paraId="2AE6B1EE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trongly Agree, Agree</w:t>
            </w:r>
            <w:r w:rsidRPr="00AA5502">
              <w:rPr>
                <w:rFonts w:ascii="Calibri" w:eastAsia="Times New Roman" w:hAnsi="Calibri" w:cs="Calibri"/>
                <w:lang w:eastAsia="en-AU"/>
              </w:rPr>
              <w:t>, Somewhat Disagree, Disagree, Strongly Disagree</w:t>
            </w:r>
          </w:p>
          <w:p w14:paraId="6F44BE6A" w14:textId="77777777" w:rsidR="00344860" w:rsidRDefault="00344860" w:rsidP="00344860">
            <w:pPr>
              <w:rPr>
                <w:rFonts w:ascii="Calibri" w:eastAsia="Times New Roman" w:hAnsi="Calibri" w:cs="Calibri"/>
                <w:lang w:eastAsia="en-AU"/>
              </w:rPr>
            </w:pPr>
          </w:p>
          <w:p w14:paraId="03F2E26D" w14:textId="3B49E93C" w:rsidR="00344860" w:rsidRDefault="00344860" w:rsidP="00344860">
            <w:r>
              <w:rPr>
                <w:rFonts w:ascii="Calibri" w:eastAsia="Times New Roman" w:hAnsi="Calibri" w:cs="Calibri"/>
                <w:lang w:eastAsia="en-AU"/>
              </w:rPr>
              <w:t>NS</w:t>
            </w:r>
          </w:p>
        </w:tc>
      </w:tr>
      <w:tr w:rsidR="00344860" w14:paraId="5D26EB59" w14:textId="77777777" w:rsidTr="007416F4">
        <w:tc>
          <w:tcPr>
            <w:tcW w:w="2269" w:type="dxa"/>
          </w:tcPr>
          <w:p w14:paraId="5556BB26" w14:textId="63040302" w:rsidR="00344860" w:rsidRDefault="003359F7" w:rsidP="00344860">
            <w:r>
              <w:t>16</w:t>
            </w:r>
          </w:p>
        </w:tc>
        <w:tc>
          <w:tcPr>
            <w:tcW w:w="3685" w:type="dxa"/>
          </w:tcPr>
          <w:p w14:paraId="0F318833" w14:textId="77777777" w:rsidR="00344860" w:rsidRDefault="00344860" w:rsidP="00344860">
            <w:r>
              <w:t>I’ll wait till my pregnancy has finished then I will have vaccine</w:t>
            </w:r>
          </w:p>
          <w:p w14:paraId="6BF5643F" w14:textId="77777777" w:rsidR="00344860" w:rsidRDefault="00344860" w:rsidP="00344860"/>
          <w:p w14:paraId="7B56862E" w14:textId="4013ACF6" w:rsidR="00344860" w:rsidRDefault="00344860" w:rsidP="00344860">
            <w:r>
              <w:t>Yes No Not sure yet</w:t>
            </w:r>
          </w:p>
        </w:tc>
        <w:tc>
          <w:tcPr>
            <w:tcW w:w="3686" w:type="dxa"/>
          </w:tcPr>
          <w:p w14:paraId="4BC2DD9D" w14:textId="77777777" w:rsidR="00344860" w:rsidRDefault="00344860" w:rsidP="00344860">
            <w:r>
              <w:t>My partner will wait until she has given birth and then will have the vaccine</w:t>
            </w:r>
          </w:p>
          <w:p w14:paraId="17978187" w14:textId="77777777" w:rsidR="00344860" w:rsidRDefault="00344860" w:rsidP="00344860"/>
          <w:p w14:paraId="416689B3" w14:textId="2A50D14A" w:rsidR="00344860" w:rsidRPr="00FD71AA" w:rsidRDefault="00344860" w:rsidP="00344860">
            <w:r>
              <w:t>Yes No Not sure yet</w:t>
            </w:r>
          </w:p>
        </w:tc>
        <w:tc>
          <w:tcPr>
            <w:tcW w:w="4252" w:type="dxa"/>
          </w:tcPr>
          <w:p w14:paraId="37026489" w14:textId="7D2BE768" w:rsidR="00344860" w:rsidRDefault="00344860" w:rsidP="00344860">
            <w:r>
              <w:t>I have already been vaccinated against COVID-19</w:t>
            </w:r>
          </w:p>
          <w:p w14:paraId="1859773F" w14:textId="77777777" w:rsidR="00344860" w:rsidRDefault="00344860" w:rsidP="00344860"/>
          <w:p w14:paraId="15BD5C97" w14:textId="098849C5" w:rsidR="00344860" w:rsidRPr="00FD71AA" w:rsidRDefault="00344860" w:rsidP="00344860">
            <w:r>
              <w:t>Yes No Prefer not to say</w:t>
            </w:r>
          </w:p>
        </w:tc>
        <w:tc>
          <w:tcPr>
            <w:tcW w:w="3686" w:type="dxa"/>
          </w:tcPr>
          <w:p w14:paraId="54AE066C" w14:textId="77777777" w:rsidR="00344860" w:rsidRDefault="00344860" w:rsidP="00344860">
            <w:r>
              <w:t>I have already been vaccinated against COVID-19</w:t>
            </w:r>
          </w:p>
          <w:p w14:paraId="33393760" w14:textId="77777777" w:rsidR="00344860" w:rsidRDefault="00344860" w:rsidP="00344860"/>
          <w:p w14:paraId="1C95C80D" w14:textId="350E250F" w:rsidR="00344860" w:rsidRPr="00FD71AA" w:rsidRDefault="00344860" w:rsidP="00344860">
            <w:r>
              <w:t>Yes No Prefer not to say</w:t>
            </w:r>
          </w:p>
        </w:tc>
        <w:tc>
          <w:tcPr>
            <w:tcW w:w="4394" w:type="dxa"/>
          </w:tcPr>
          <w:p w14:paraId="765F42A7" w14:textId="77777777" w:rsidR="00344860" w:rsidRDefault="00344860" w:rsidP="00344860">
            <w:r>
              <w:t>I have already been vaccinated against COVID-19</w:t>
            </w:r>
          </w:p>
          <w:p w14:paraId="3F8D0691" w14:textId="77777777" w:rsidR="00344860" w:rsidRDefault="00344860" w:rsidP="00344860"/>
          <w:p w14:paraId="3928613B" w14:textId="2041B2EF" w:rsidR="00344860" w:rsidRPr="00FD71AA" w:rsidRDefault="00344860" w:rsidP="00344860">
            <w:r>
              <w:t>Yes No Prefer not to say</w:t>
            </w:r>
          </w:p>
        </w:tc>
      </w:tr>
      <w:tr w:rsidR="00344860" w14:paraId="6B45FB25" w14:textId="77777777" w:rsidTr="007416F4">
        <w:tc>
          <w:tcPr>
            <w:tcW w:w="2269" w:type="dxa"/>
          </w:tcPr>
          <w:p w14:paraId="391FAA25" w14:textId="73B262B2" w:rsidR="00344860" w:rsidRDefault="003359F7" w:rsidP="00344860">
            <w:r>
              <w:t>17</w:t>
            </w:r>
          </w:p>
        </w:tc>
        <w:tc>
          <w:tcPr>
            <w:tcW w:w="3685" w:type="dxa"/>
          </w:tcPr>
          <w:p w14:paraId="0ECF2E1A" w14:textId="77777777" w:rsidR="00344860" w:rsidRDefault="00344860" w:rsidP="00344860">
            <w:r>
              <w:t>I’ll wait till I’ve finished BF and then I will have the vaccine</w:t>
            </w:r>
          </w:p>
        </w:tc>
        <w:tc>
          <w:tcPr>
            <w:tcW w:w="3686" w:type="dxa"/>
          </w:tcPr>
          <w:p w14:paraId="3D285B0F" w14:textId="754C01F1" w:rsidR="00344860" w:rsidRPr="00FD71AA" w:rsidRDefault="00344860" w:rsidP="00344860">
            <w:r>
              <w:t>My partner will have the vaccine after she has finished breastfeeding</w:t>
            </w:r>
          </w:p>
        </w:tc>
        <w:tc>
          <w:tcPr>
            <w:tcW w:w="4252" w:type="dxa"/>
          </w:tcPr>
          <w:p w14:paraId="1B8C9123" w14:textId="77777777" w:rsidR="00344860" w:rsidRDefault="00344860" w:rsidP="00344860">
            <w:r>
              <w:t>I have been offered the vaccine but declined</w:t>
            </w:r>
          </w:p>
          <w:p w14:paraId="3262E74D" w14:textId="77777777" w:rsidR="00344860" w:rsidRDefault="00344860" w:rsidP="00344860"/>
          <w:p w14:paraId="1618E1A9" w14:textId="77777777" w:rsidR="00344860" w:rsidRDefault="00344860" w:rsidP="00344860">
            <w:r>
              <w:t xml:space="preserve">Yes No Prefer not to say </w:t>
            </w:r>
          </w:p>
          <w:p w14:paraId="503A3074" w14:textId="5BCCDE8B" w:rsidR="00344860" w:rsidRPr="00FD71AA" w:rsidRDefault="00344860" w:rsidP="005443D0">
            <w:r>
              <w:t xml:space="preserve">If Y please consider </w:t>
            </w:r>
            <w:r w:rsidR="005443D0">
              <w:t>sharing your reasons</w:t>
            </w:r>
          </w:p>
        </w:tc>
        <w:tc>
          <w:tcPr>
            <w:tcW w:w="3686" w:type="dxa"/>
          </w:tcPr>
          <w:p w14:paraId="6CBF17E5" w14:textId="77777777" w:rsidR="00344860" w:rsidRDefault="00344860" w:rsidP="00344860">
            <w:r>
              <w:t>I have been offered the vaccine but declined</w:t>
            </w:r>
          </w:p>
          <w:p w14:paraId="7A0499E3" w14:textId="77777777" w:rsidR="00344860" w:rsidRDefault="00344860" w:rsidP="00344860"/>
          <w:p w14:paraId="6C8E56D5" w14:textId="77777777" w:rsidR="00344860" w:rsidRDefault="00344860" w:rsidP="00344860">
            <w:r>
              <w:t>Yes No Prefer not to say</w:t>
            </w:r>
          </w:p>
          <w:p w14:paraId="6361C275" w14:textId="5F95B57D" w:rsidR="00344860" w:rsidRPr="00FD71AA" w:rsidRDefault="00344860" w:rsidP="00344860">
            <w:r>
              <w:t xml:space="preserve">If Y please consider </w:t>
            </w:r>
            <w:r w:rsidR="005443D0">
              <w:t>sharing your reasons</w:t>
            </w:r>
          </w:p>
        </w:tc>
        <w:tc>
          <w:tcPr>
            <w:tcW w:w="4394" w:type="dxa"/>
          </w:tcPr>
          <w:p w14:paraId="1E43172B" w14:textId="77777777" w:rsidR="00344860" w:rsidRDefault="00344860" w:rsidP="00344860">
            <w:r>
              <w:t>I have been offered the vaccine but declined</w:t>
            </w:r>
          </w:p>
          <w:p w14:paraId="0EDC7C5B" w14:textId="77777777" w:rsidR="00344860" w:rsidRDefault="00344860" w:rsidP="00344860"/>
          <w:p w14:paraId="3215D8F3" w14:textId="77777777" w:rsidR="00344860" w:rsidRDefault="00344860" w:rsidP="00344860">
            <w:r>
              <w:t>Yes No Prefer not to say</w:t>
            </w:r>
          </w:p>
          <w:p w14:paraId="386DE70F" w14:textId="48F86BF3" w:rsidR="00344860" w:rsidRPr="00FD71AA" w:rsidRDefault="00344860" w:rsidP="00344860">
            <w:r>
              <w:t xml:space="preserve">If Y please </w:t>
            </w:r>
            <w:r w:rsidR="005443D0">
              <w:t>sharing your reasons</w:t>
            </w:r>
          </w:p>
        </w:tc>
      </w:tr>
      <w:tr w:rsidR="00D62F7E" w14:paraId="47658608" w14:textId="77777777" w:rsidTr="007416F4">
        <w:tc>
          <w:tcPr>
            <w:tcW w:w="2269" w:type="dxa"/>
          </w:tcPr>
          <w:p w14:paraId="0FD93A8A" w14:textId="645563B7" w:rsidR="00D62F7E" w:rsidRDefault="003359F7" w:rsidP="00D62F7E">
            <w:r>
              <w:t>18</w:t>
            </w:r>
          </w:p>
        </w:tc>
        <w:tc>
          <w:tcPr>
            <w:tcW w:w="3685" w:type="dxa"/>
          </w:tcPr>
          <w:p w14:paraId="1B3D612B" w14:textId="77777777" w:rsidR="00D62F7E" w:rsidRDefault="00D62F7E" w:rsidP="00D62F7E">
            <w:r>
              <w:t>If you have already had the vaccine or you’ve decided to be vaccinated please rate how influential the following factors were for you in your decision to be vaccinated</w:t>
            </w:r>
          </w:p>
          <w:p w14:paraId="41462BDF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am employed in an occupation that has increased risk for exposure to COVID-19</w:t>
            </w:r>
          </w:p>
          <w:p w14:paraId="30D35FD2" w14:textId="50E37682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is employed in an occupation that has increased risk for exposure to COVID-19</w:t>
            </w:r>
          </w:p>
          <w:p w14:paraId="0138C615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close friends or extended family are employed in  an occupation that has increased risk for exposure to COVID-19</w:t>
            </w:r>
          </w:p>
          <w:p w14:paraId="50B3D78F" w14:textId="390EA0BA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other conditions that increase my risk if I contract COVID-19</w:t>
            </w:r>
          </w:p>
          <w:p w14:paraId="29338863" w14:textId="635A0D86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has other medical conditions that increase their risk if they contract COVID-19</w:t>
            </w:r>
          </w:p>
          <w:p w14:paraId="10C5B9F4" w14:textId="3D9E285D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lastRenderedPageBreak/>
              <w:t>My close friends or family have other medical conditions that increase their risk if they contract COVID-19</w:t>
            </w:r>
          </w:p>
          <w:p w14:paraId="3296D400" w14:textId="7D772221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friends and family overseas that I want to travel to see</w:t>
            </w:r>
          </w:p>
          <w:p w14:paraId="54E446B4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need to resume international travel for work</w:t>
            </w:r>
          </w:p>
          <w:p w14:paraId="5921AC3F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resume international travel for leisure</w:t>
            </w:r>
          </w:p>
          <w:p w14:paraId="0DEFEE62" w14:textId="6B8C52D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a sense of duty to increase the chances of finishing the global pandemic</w:t>
            </w:r>
          </w:p>
          <w:p w14:paraId="7925EED1" w14:textId="0152F473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set a good example in my community</w:t>
            </w:r>
          </w:p>
          <w:p w14:paraId="66789A72" w14:textId="19C7135F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be covered to reduce risk of exposing my children who are too young to be vaccinated</w:t>
            </w:r>
          </w:p>
          <w:p w14:paraId="053EE108" w14:textId="2E7F03FB" w:rsidR="005443D0" w:rsidRDefault="005443D0" w:rsidP="00D62F7E">
            <w:pPr>
              <w:pStyle w:val="ListParagraph"/>
              <w:numPr>
                <w:ilvl w:val="0"/>
                <w:numId w:val="20"/>
              </w:numPr>
            </w:pPr>
            <w:r>
              <w:t>Other please explain</w:t>
            </w:r>
          </w:p>
          <w:p w14:paraId="4195D78F" w14:textId="77777777" w:rsidR="00D62F7E" w:rsidRDefault="00D62F7E" w:rsidP="00D62F7E"/>
          <w:p w14:paraId="1BA783F2" w14:textId="63FB797F" w:rsidR="00D62F7E" w:rsidRDefault="00D62F7E" w:rsidP="00D62F7E">
            <w:r>
              <w:t>Very influential, somewhat influential, not influential, not at all influential, not applicable to me</w:t>
            </w:r>
          </w:p>
        </w:tc>
        <w:tc>
          <w:tcPr>
            <w:tcW w:w="3686" w:type="dxa"/>
          </w:tcPr>
          <w:p w14:paraId="24F03CCA" w14:textId="77777777" w:rsidR="00D62F7E" w:rsidRDefault="00D62F7E" w:rsidP="00D62F7E">
            <w:r>
              <w:lastRenderedPageBreak/>
              <w:t>If you have already had the vaccine or you’ve decided to be vaccinated please rate how influential the following factors were for you in your decision to be vaccinated</w:t>
            </w:r>
          </w:p>
          <w:p w14:paraId="2F58D9D7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am employed in an occupation that has increased risk for exposure to COVID-19</w:t>
            </w:r>
          </w:p>
          <w:p w14:paraId="7EA9D961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is employed in an occupation that has increased risk for exposure to COVID-19</w:t>
            </w:r>
          </w:p>
          <w:p w14:paraId="55055AFE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close friends or extended family are employed in  an occupation that has increased risk for exposure to COVID-19</w:t>
            </w:r>
          </w:p>
          <w:p w14:paraId="4980ACBF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other conditions that increase my risk if I contract COVID-19</w:t>
            </w:r>
          </w:p>
          <w:p w14:paraId="686FF97F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has other medical conditions that increase their risk if they contract COVID-19</w:t>
            </w:r>
          </w:p>
          <w:p w14:paraId="2AC35C5F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lastRenderedPageBreak/>
              <w:t>My close friends or family have other medical conditions that increase their risk if they contract COVID-19</w:t>
            </w:r>
          </w:p>
          <w:p w14:paraId="23BB7D2F" w14:textId="047AC008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friends and family overseas that I want to travel to see</w:t>
            </w:r>
          </w:p>
          <w:p w14:paraId="6ABE314A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need to resume international travel for work</w:t>
            </w:r>
          </w:p>
          <w:p w14:paraId="1D75CD16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resume international travel for leisure</w:t>
            </w:r>
          </w:p>
          <w:p w14:paraId="4B49795E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a sense of duty to increase the chances of finishing the global pandemic</w:t>
            </w:r>
          </w:p>
          <w:p w14:paraId="5CC1E3B6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set a good example in my community</w:t>
            </w:r>
          </w:p>
          <w:p w14:paraId="1549B1C9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be covered to reduce risk of exposing my children who are too young to be vaccinated</w:t>
            </w:r>
          </w:p>
          <w:p w14:paraId="7204ED54" w14:textId="77777777" w:rsidR="005443D0" w:rsidRDefault="005443D0" w:rsidP="005443D0">
            <w:pPr>
              <w:pStyle w:val="ListParagraph"/>
              <w:numPr>
                <w:ilvl w:val="0"/>
                <w:numId w:val="20"/>
              </w:numPr>
            </w:pPr>
            <w:r>
              <w:t>Other please explain</w:t>
            </w:r>
          </w:p>
          <w:p w14:paraId="47361861" w14:textId="77777777" w:rsidR="00D62F7E" w:rsidRDefault="00D62F7E" w:rsidP="00D62F7E"/>
          <w:p w14:paraId="047D9D28" w14:textId="01520919" w:rsidR="00D62F7E" w:rsidRDefault="00D62F7E" w:rsidP="00D62F7E">
            <w:r>
              <w:t>Very influential, somewhat influential, not influential, not at all influential, not applicable to me</w:t>
            </w:r>
          </w:p>
        </w:tc>
        <w:tc>
          <w:tcPr>
            <w:tcW w:w="4252" w:type="dxa"/>
          </w:tcPr>
          <w:p w14:paraId="6610463E" w14:textId="77777777" w:rsidR="00D62F7E" w:rsidRDefault="00D62F7E" w:rsidP="00D62F7E">
            <w:r>
              <w:lastRenderedPageBreak/>
              <w:t>If you have already had the vaccine or you’ve decided to be vaccinated please rate how influential the following factors were for you in your decision to be vaccinated</w:t>
            </w:r>
          </w:p>
          <w:p w14:paraId="1963B728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am employed in an occupation that has increased risk for exposure to COVID-19</w:t>
            </w:r>
          </w:p>
          <w:p w14:paraId="21762BF6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is employed in an occupation that has increased risk for exposure to COVID-19</w:t>
            </w:r>
          </w:p>
          <w:p w14:paraId="4D813935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close friends or extended family are employed in  an occupation that has increased risk for exposure to COVID-19</w:t>
            </w:r>
          </w:p>
          <w:p w14:paraId="717C92F9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other conditions that increase my risk if I contract COVID-19</w:t>
            </w:r>
          </w:p>
          <w:p w14:paraId="531F49CD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has other medical conditions that increase their risk if they contract COVID-19</w:t>
            </w:r>
          </w:p>
          <w:p w14:paraId="725F1450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close friends or family have other medical conditions that increase their risk if they contract COVID-19</w:t>
            </w:r>
          </w:p>
          <w:p w14:paraId="449B2EE8" w14:textId="60C66DCB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lastRenderedPageBreak/>
              <w:t>I have friends and family overseas that I want to travel to see</w:t>
            </w:r>
          </w:p>
          <w:p w14:paraId="10635F36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need to resume international travel for work</w:t>
            </w:r>
          </w:p>
          <w:p w14:paraId="4F4867CB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resume international travel for leisure</w:t>
            </w:r>
          </w:p>
          <w:p w14:paraId="27C2B409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a sense of duty to increase the chances of finishing the global pandemic</w:t>
            </w:r>
          </w:p>
          <w:p w14:paraId="73817636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set a good example in my community</w:t>
            </w:r>
          </w:p>
          <w:p w14:paraId="48A0F79E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be covered to reduce risk of exposing my children who are too young to be vaccinated</w:t>
            </w:r>
          </w:p>
          <w:p w14:paraId="624847EE" w14:textId="77777777" w:rsidR="00D62F7E" w:rsidRDefault="00D62F7E" w:rsidP="00D62F7E"/>
          <w:p w14:paraId="25F93C36" w14:textId="77777777" w:rsidR="00D62F7E" w:rsidRDefault="00D62F7E" w:rsidP="00D62F7E">
            <w:r>
              <w:t>Very influential, somewhat influential, not influential, not at all influential, not applicable to me</w:t>
            </w:r>
          </w:p>
          <w:p w14:paraId="6587997D" w14:textId="77777777" w:rsidR="005443D0" w:rsidRDefault="005443D0" w:rsidP="005443D0">
            <w:pPr>
              <w:pStyle w:val="ListParagraph"/>
              <w:numPr>
                <w:ilvl w:val="0"/>
                <w:numId w:val="20"/>
              </w:numPr>
            </w:pPr>
            <w:r>
              <w:t>Other please explain</w:t>
            </w:r>
          </w:p>
          <w:p w14:paraId="6202AA85" w14:textId="51DCFD96" w:rsidR="005443D0" w:rsidRDefault="005443D0" w:rsidP="00D62F7E"/>
        </w:tc>
        <w:tc>
          <w:tcPr>
            <w:tcW w:w="3686" w:type="dxa"/>
          </w:tcPr>
          <w:p w14:paraId="0A8D1BF2" w14:textId="77777777" w:rsidR="00D62F7E" w:rsidRDefault="00D62F7E" w:rsidP="00D62F7E">
            <w:r>
              <w:lastRenderedPageBreak/>
              <w:t>If you have already had the vaccine or you’ve decided to be vaccinated please rate how influential the following factors were for you in your decision to be vaccinated</w:t>
            </w:r>
          </w:p>
          <w:p w14:paraId="6275C5A4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am employed in an occupation that has increased risk for exposure to COVID-19</w:t>
            </w:r>
          </w:p>
          <w:p w14:paraId="5B2BFD4B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is employed in an occupation that has increased risk for exposure to COVID-19</w:t>
            </w:r>
          </w:p>
          <w:p w14:paraId="41A1027C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close friends or extended family are employed in  an occupation that has increased risk for exposure to COVID-19</w:t>
            </w:r>
          </w:p>
          <w:p w14:paraId="58E91986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other conditions that increase my risk if I contract COVID-19</w:t>
            </w:r>
          </w:p>
          <w:p w14:paraId="018518A7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My partner has other medical conditions that increase their risk if they contract COVID-19</w:t>
            </w:r>
          </w:p>
          <w:p w14:paraId="6A0F7284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lastRenderedPageBreak/>
              <w:t>My close friends or family have other medical conditions that increase their risk if they contract COVID-19</w:t>
            </w:r>
          </w:p>
          <w:p w14:paraId="6DA92677" w14:textId="3557DB6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friends and family overseas that I want to travel to see</w:t>
            </w:r>
          </w:p>
          <w:p w14:paraId="0D3599D8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need to resume international travel for work</w:t>
            </w:r>
          </w:p>
          <w:p w14:paraId="5C5BBBA0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resume international travel for leisure</w:t>
            </w:r>
          </w:p>
          <w:p w14:paraId="4639BFE4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have a sense of duty to increase the chances of finishing the global pandemic</w:t>
            </w:r>
          </w:p>
          <w:p w14:paraId="308374B5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set a good example in my community</w:t>
            </w:r>
          </w:p>
          <w:p w14:paraId="3E21064A" w14:textId="77777777" w:rsidR="00D62F7E" w:rsidRDefault="00D62F7E" w:rsidP="00D62F7E">
            <w:pPr>
              <w:pStyle w:val="ListParagraph"/>
              <w:numPr>
                <w:ilvl w:val="0"/>
                <w:numId w:val="20"/>
              </w:numPr>
            </w:pPr>
            <w:r>
              <w:t>I want to be covered to reduce risk of exposing my children who are too young to be vaccinated</w:t>
            </w:r>
          </w:p>
          <w:p w14:paraId="1E184141" w14:textId="77777777" w:rsidR="005443D0" w:rsidRDefault="005443D0" w:rsidP="005443D0">
            <w:pPr>
              <w:pStyle w:val="ListParagraph"/>
              <w:numPr>
                <w:ilvl w:val="0"/>
                <w:numId w:val="20"/>
              </w:numPr>
            </w:pPr>
            <w:r>
              <w:t>Other please explain</w:t>
            </w:r>
          </w:p>
          <w:p w14:paraId="13FB2A1D" w14:textId="77777777" w:rsidR="00D62F7E" w:rsidRDefault="00D62F7E" w:rsidP="00D62F7E"/>
          <w:p w14:paraId="1B54A9DA" w14:textId="258B5D39" w:rsidR="00D62F7E" w:rsidRDefault="00D62F7E" w:rsidP="00D62F7E">
            <w:r>
              <w:t>Very influential, somewhat influential, not influential, not at all influential, not applicable to me</w:t>
            </w:r>
          </w:p>
        </w:tc>
        <w:tc>
          <w:tcPr>
            <w:tcW w:w="4394" w:type="dxa"/>
          </w:tcPr>
          <w:p w14:paraId="1EBE6FF1" w14:textId="77777777" w:rsidR="00D62F7E" w:rsidRDefault="00D62F7E" w:rsidP="00B26744">
            <w:pPr>
              <w:ind w:left="360"/>
            </w:pPr>
            <w:r>
              <w:lastRenderedPageBreak/>
              <w:t>If you have already had the vaccine or you’ve decided to be vaccinated please rate how influential the following factors were for you in your decision to be vaccinated</w:t>
            </w:r>
          </w:p>
          <w:p w14:paraId="0AD935A3" w14:textId="275FFD58" w:rsidR="00D62F7E" w:rsidRDefault="00D62F7E" w:rsidP="00B26744">
            <w:pPr>
              <w:ind w:left="360"/>
            </w:pPr>
            <w:r>
              <w:t xml:space="preserve">I am employed </w:t>
            </w:r>
            <w:r w:rsidR="00AC08F3">
              <w:t xml:space="preserve">or in clinical placement </w:t>
            </w:r>
            <w:r>
              <w:t>in an occupation that has increased risk for exposure to COVID-19</w:t>
            </w:r>
          </w:p>
          <w:p w14:paraId="49EB73D3" w14:textId="77777777" w:rsidR="00D62F7E" w:rsidRDefault="00D62F7E" w:rsidP="00B26744">
            <w:pPr>
              <w:ind w:left="360"/>
            </w:pPr>
            <w:r>
              <w:t>My partner is employed in an occupation that has increased risk for exposure to COVID-19</w:t>
            </w:r>
          </w:p>
          <w:p w14:paraId="68C735AC" w14:textId="77777777" w:rsidR="00D62F7E" w:rsidRDefault="00D62F7E" w:rsidP="00B26744">
            <w:pPr>
              <w:ind w:left="360"/>
            </w:pPr>
            <w:r>
              <w:t>My close friends or extended family are employed in  an occupation that has increased risk for exposure to COVID-19</w:t>
            </w:r>
          </w:p>
          <w:p w14:paraId="3D630763" w14:textId="77777777" w:rsidR="00D62F7E" w:rsidRDefault="00D62F7E" w:rsidP="00B26744">
            <w:pPr>
              <w:ind w:left="360"/>
            </w:pPr>
            <w:r>
              <w:t>I have other conditions that increase my risk if I contract COVID-19</w:t>
            </w:r>
          </w:p>
          <w:p w14:paraId="1B1F3D21" w14:textId="77777777" w:rsidR="00D62F7E" w:rsidRDefault="00D62F7E" w:rsidP="00B26744">
            <w:pPr>
              <w:ind w:left="360"/>
            </w:pPr>
            <w:r>
              <w:t>My partner has other medical conditions that increase their risk if they contract COVID-19</w:t>
            </w:r>
          </w:p>
          <w:p w14:paraId="1878DE80" w14:textId="77777777" w:rsidR="00D62F7E" w:rsidRDefault="00D62F7E" w:rsidP="00B26744">
            <w:pPr>
              <w:ind w:left="360"/>
            </w:pPr>
            <w:r>
              <w:lastRenderedPageBreak/>
              <w:t>My close friends or family have other medical conditions that increase their risk if they contract COVID-19</w:t>
            </w:r>
          </w:p>
          <w:p w14:paraId="6FFCA139" w14:textId="4B55E837" w:rsidR="00D62F7E" w:rsidRDefault="00D62F7E" w:rsidP="00B26744">
            <w:pPr>
              <w:ind w:left="360"/>
            </w:pPr>
            <w:r>
              <w:t>I have friends and family overseas that I want to travel to see</w:t>
            </w:r>
          </w:p>
          <w:p w14:paraId="49C207E9" w14:textId="77777777" w:rsidR="00D62F7E" w:rsidRDefault="00D62F7E" w:rsidP="00B26744">
            <w:pPr>
              <w:ind w:left="360"/>
            </w:pPr>
            <w:r>
              <w:t>I need to resume international travel for work</w:t>
            </w:r>
          </w:p>
          <w:p w14:paraId="33B64764" w14:textId="77777777" w:rsidR="00D62F7E" w:rsidRDefault="00D62F7E" w:rsidP="00B26744">
            <w:pPr>
              <w:ind w:left="360"/>
            </w:pPr>
            <w:r>
              <w:t>I want to resume international travel for leisure</w:t>
            </w:r>
          </w:p>
          <w:p w14:paraId="72DDA7AF" w14:textId="77777777" w:rsidR="00D62F7E" w:rsidRDefault="00D62F7E" w:rsidP="00B26744">
            <w:pPr>
              <w:ind w:left="360"/>
            </w:pPr>
            <w:r>
              <w:t>I have a sense of duty to increase the chances of finishing the global pandemic</w:t>
            </w:r>
          </w:p>
          <w:p w14:paraId="3C76D50B" w14:textId="77777777" w:rsidR="00D62F7E" w:rsidRDefault="00D62F7E" w:rsidP="00B26744">
            <w:pPr>
              <w:ind w:left="360"/>
            </w:pPr>
            <w:r>
              <w:t>I want to set a good example in my community</w:t>
            </w:r>
          </w:p>
          <w:p w14:paraId="35D7D333" w14:textId="77777777" w:rsidR="00D62F7E" w:rsidRDefault="00D62F7E" w:rsidP="00B26744">
            <w:pPr>
              <w:ind w:left="360"/>
            </w:pPr>
            <w:r>
              <w:t>I want to be covered to reduce risk of exposing my children who are too young to be vaccinated</w:t>
            </w:r>
          </w:p>
          <w:p w14:paraId="33CE1AF4" w14:textId="77777777" w:rsidR="00D62F7E" w:rsidRDefault="00D62F7E" w:rsidP="00B26744"/>
          <w:p w14:paraId="522FF58E" w14:textId="77777777" w:rsidR="00D62F7E" w:rsidRDefault="00D62F7E" w:rsidP="00B26744">
            <w:pPr>
              <w:ind w:left="360"/>
            </w:pPr>
            <w:r>
              <w:t>Very influential, somewhat influential, not influential, not at all influential, not applicable to me</w:t>
            </w:r>
          </w:p>
          <w:p w14:paraId="14EC3D1A" w14:textId="77777777" w:rsidR="005443D0" w:rsidRDefault="005443D0" w:rsidP="00B26744">
            <w:pPr>
              <w:ind w:left="360"/>
            </w:pPr>
            <w:r>
              <w:t>Other please explain</w:t>
            </w:r>
          </w:p>
          <w:p w14:paraId="1A04DB80" w14:textId="238C2339" w:rsidR="005443D0" w:rsidRDefault="005443D0" w:rsidP="00B26744"/>
        </w:tc>
      </w:tr>
    </w:tbl>
    <w:p w14:paraId="76C0AC54" w14:textId="77777777" w:rsidR="00CC7B25" w:rsidRDefault="00CC7B25" w:rsidP="00AA5502">
      <w:pPr>
        <w:spacing w:after="0" w:line="240" w:lineRule="auto"/>
        <w:textAlignment w:val="baseline"/>
        <w:rPr>
          <w:rFonts w:ascii="Calibri" w:eastAsia="Times New Roman" w:hAnsi="Calibri" w:cs="Calibri"/>
          <w:lang w:eastAsia="en-AU"/>
        </w:rPr>
      </w:pPr>
    </w:p>
    <w:p w14:paraId="3A2ACCD1" w14:textId="4430FFDF" w:rsidR="00AA5502" w:rsidRPr="00AA5502" w:rsidRDefault="00AA5502" w:rsidP="00AA550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170050D5" w14:textId="0CEC4BD6" w:rsidR="00AA5502" w:rsidRDefault="00AA5502">
      <w:r>
        <w:t xml:space="preserve">Three words to describe your opinions about the </w:t>
      </w:r>
      <w:r w:rsidR="002B7380">
        <w:t xml:space="preserve">COVID-19 </w:t>
      </w:r>
      <w:r>
        <w:t>vaccine</w:t>
      </w:r>
      <w:r w:rsidR="00891579">
        <w:t xml:space="preserve"> </w:t>
      </w:r>
      <w:r w:rsidR="00C977A6">
        <w:t>during pregnancy / breastfeeding</w:t>
      </w:r>
    </w:p>
    <w:p w14:paraId="2A6AA8DE" w14:textId="361CB4E4" w:rsidR="00B94E56" w:rsidRDefault="00AA5502">
      <w:r>
        <w:t>Any further comments</w:t>
      </w:r>
      <w:r w:rsidR="00FD71AA">
        <w:t xml:space="preserve"> </w:t>
      </w:r>
    </w:p>
    <w:p w14:paraId="06546CDE" w14:textId="6FE1328C" w:rsidR="00186992" w:rsidRDefault="00186992"/>
    <w:p w14:paraId="2D5D2404" w14:textId="0BDA457C" w:rsidR="00186992" w:rsidRDefault="00186992">
      <w:r>
        <w:t>Thank you for participating in this survey, your time is greatly appreciated.</w:t>
      </w:r>
    </w:p>
    <w:sectPr w:rsidR="00186992" w:rsidSect="007416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11" w:h="16838" w:orient="landscape" w:code="8"/>
      <w:pgMar w:top="720" w:right="720" w:bottom="720" w:left="72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9AAB6" w16cex:dateUtc="2021-03-14T22:43:00Z"/>
  <w16cex:commentExtensible w16cex:durableId="23F9AB2D" w16cex:dateUtc="2021-03-14T2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A4F58C" w16cid:durableId="23F9A880"/>
  <w16cid:commentId w16cid:paraId="38712B8B" w16cid:durableId="23F9A881"/>
  <w16cid:commentId w16cid:paraId="34103315" w16cid:durableId="23F9A882"/>
  <w16cid:commentId w16cid:paraId="73021A76" w16cid:durableId="23F9A883"/>
  <w16cid:commentId w16cid:paraId="751FB14B" w16cid:durableId="23F9A884"/>
  <w16cid:commentId w16cid:paraId="5525F33D" w16cid:durableId="23F9AAB6"/>
  <w16cid:commentId w16cid:paraId="68D579DA" w16cid:durableId="23F9AB2D"/>
  <w16cid:commentId w16cid:paraId="2467F5B1" w16cid:durableId="23F9A885"/>
  <w16cid:commentId w16cid:paraId="00A1C64B" w16cid:durableId="23F9A886"/>
  <w16cid:commentId w16cid:paraId="643F3120" w16cid:durableId="23F9A887"/>
  <w16cid:commentId w16cid:paraId="4C57E595" w16cid:durableId="23F9A888"/>
  <w16cid:commentId w16cid:paraId="17605E93" w16cid:durableId="23F9A889"/>
  <w16cid:commentId w16cid:paraId="4DC815EB" w16cid:durableId="23F9A88A"/>
  <w16cid:commentId w16cid:paraId="275DA63A" w16cid:durableId="23F9A88B"/>
  <w16cid:commentId w16cid:paraId="46239855" w16cid:durableId="23F9A88C"/>
  <w16cid:commentId w16cid:paraId="76A0CA69" w16cid:durableId="23F9A88D"/>
  <w16cid:commentId w16cid:paraId="3717A16C" w16cid:durableId="23F9A8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B0901" w14:textId="77777777" w:rsidR="00876882" w:rsidRDefault="00876882" w:rsidP="00B85CF2">
      <w:pPr>
        <w:spacing w:after="0" w:line="240" w:lineRule="auto"/>
      </w:pPr>
      <w:r>
        <w:separator/>
      </w:r>
    </w:p>
  </w:endnote>
  <w:endnote w:type="continuationSeparator" w:id="0">
    <w:p w14:paraId="4274D0CC" w14:textId="77777777" w:rsidR="00876882" w:rsidRDefault="00876882" w:rsidP="00B85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2B7E4D" w14:textId="77777777" w:rsidR="00B85CF2" w:rsidRDefault="00B85C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2DD02" w14:textId="77777777" w:rsidR="00B85CF2" w:rsidRDefault="00B85C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8C50EF" w14:textId="77777777" w:rsidR="00B85CF2" w:rsidRDefault="00B85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7604E" w14:textId="77777777" w:rsidR="00876882" w:rsidRDefault="00876882" w:rsidP="00B85CF2">
      <w:pPr>
        <w:spacing w:after="0" w:line="240" w:lineRule="auto"/>
      </w:pPr>
      <w:r>
        <w:separator/>
      </w:r>
    </w:p>
  </w:footnote>
  <w:footnote w:type="continuationSeparator" w:id="0">
    <w:p w14:paraId="11B6EDA4" w14:textId="77777777" w:rsidR="00876882" w:rsidRDefault="00876882" w:rsidP="00B85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2B1FD" w14:textId="77777777" w:rsidR="00B85CF2" w:rsidRDefault="00B85C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81DC80" w14:textId="77777777" w:rsidR="00B85CF2" w:rsidRDefault="00B85C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0B2B0" w14:textId="77777777" w:rsidR="00B85CF2" w:rsidRDefault="00B85C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63C2"/>
    <w:multiLevelType w:val="multilevel"/>
    <w:tmpl w:val="B55E5D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FA7136"/>
    <w:multiLevelType w:val="multilevel"/>
    <w:tmpl w:val="D12E61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27970193"/>
    <w:multiLevelType w:val="hybridMultilevel"/>
    <w:tmpl w:val="49546A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91011"/>
    <w:multiLevelType w:val="multilevel"/>
    <w:tmpl w:val="1220A2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B7C01D3"/>
    <w:multiLevelType w:val="multilevel"/>
    <w:tmpl w:val="5BB23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9760C9"/>
    <w:multiLevelType w:val="multilevel"/>
    <w:tmpl w:val="83FCDEB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592589"/>
    <w:multiLevelType w:val="multilevel"/>
    <w:tmpl w:val="577A36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D03BF7"/>
    <w:multiLevelType w:val="hybridMultilevel"/>
    <w:tmpl w:val="835607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F15DE2"/>
    <w:multiLevelType w:val="multilevel"/>
    <w:tmpl w:val="F8381AC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F37567"/>
    <w:multiLevelType w:val="hybridMultilevel"/>
    <w:tmpl w:val="860626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232AC0"/>
    <w:multiLevelType w:val="multilevel"/>
    <w:tmpl w:val="7C483C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89F38AA"/>
    <w:multiLevelType w:val="hybridMultilevel"/>
    <w:tmpl w:val="29F26EC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4EF10A6"/>
    <w:multiLevelType w:val="hybridMultilevel"/>
    <w:tmpl w:val="A0D44DB6"/>
    <w:lvl w:ilvl="0" w:tplc="073E2B0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A1E0A3A"/>
    <w:multiLevelType w:val="multilevel"/>
    <w:tmpl w:val="EFEA66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C44F19"/>
    <w:multiLevelType w:val="multilevel"/>
    <w:tmpl w:val="75C0B92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9546AD"/>
    <w:multiLevelType w:val="multilevel"/>
    <w:tmpl w:val="4DA404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6A050745"/>
    <w:multiLevelType w:val="multilevel"/>
    <w:tmpl w:val="2A94CA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A2C5B41"/>
    <w:multiLevelType w:val="multilevel"/>
    <w:tmpl w:val="4C4465B2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8C3A0C"/>
    <w:multiLevelType w:val="multilevel"/>
    <w:tmpl w:val="1F0EC3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FF25FB0"/>
    <w:multiLevelType w:val="multilevel"/>
    <w:tmpl w:val="397E161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7C75604"/>
    <w:multiLevelType w:val="hybridMultilevel"/>
    <w:tmpl w:val="274E4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5"/>
  </w:num>
  <w:num w:numId="4">
    <w:abstractNumId w:val="4"/>
  </w:num>
  <w:num w:numId="5">
    <w:abstractNumId w:val="18"/>
  </w:num>
  <w:num w:numId="6">
    <w:abstractNumId w:val="6"/>
  </w:num>
  <w:num w:numId="7">
    <w:abstractNumId w:val="10"/>
  </w:num>
  <w:num w:numId="8">
    <w:abstractNumId w:val="14"/>
  </w:num>
  <w:num w:numId="9">
    <w:abstractNumId w:val="8"/>
  </w:num>
  <w:num w:numId="10">
    <w:abstractNumId w:val="0"/>
  </w:num>
  <w:num w:numId="11">
    <w:abstractNumId w:val="5"/>
  </w:num>
  <w:num w:numId="12">
    <w:abstractNumId w:val="19"/>
  </w:num>
  <w:num w:numId="13">
    <w:abstractNumId w:val="13"/>
  </w:num>
  <w:num w:numId="14">
    <w:abstractNumId w:val="16"/>
  </w:num>
  <w:num w:numId="15">
    <w:abstractNumId w:val="20"/>
  </w:num>
  <w:num w:numId="16">
    <w:abstractNumId w:val="9"/>
  </w:num>
  <w:num w:numId="17">
    <w:abstractNumId w:val="17"/>
  </w:num>
  <w:num w:numId="18">
    <w:abstractNumId w:val="11"/>
  </w:num>
  <w:num w:numId="19">
    <w:abstractNumId w:val="7"/>
  </w:num>
  <w:num w:numId="20">
    <w:abstractNumId w:val="1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6C8"/>
    <w:rsid w:val="00001826"/>
    <w:rsid w:val="00013EF5"/>
    <w:rsid w:val="00057DD4"/>
    <w:rsid w:val="00077E81"/>
    <w:rsid w:val="000A0892"/>
    <w:rsid w:val="000B2B0C"/>
    <w:rsid w:val="000B48DC"/>
    <w:rsid w:val="00101B92"/>
    <w:rsid w:val="001330FF"/>
    <w:rsid w:val="00177293"/>
    <w:rsid w:val="001815C7"/>
    <w:rsid w:val="00186992"/>
    <w:rsid w:val="00190D6F"/>
    <w:rsid w:val="001B6B05"/>
    <w:rsid w:val="0022406E"/>
    <w:rsid w:val="00246A95"/>
    <w:rsid w:val="00264FF4"/>
    <w:rsid w:val="00272029"/>
    <w:rsid w:val="00283E39"/>
    <w:rsid w:val="00286361"/>
    <w:rsid w:val="002B7380"/>
    <w:rsid w:val="002D396F"/>
    <w:rsid w:val="002F4440"/>
    <w:rsid w:val="003359F7"/>
    <w:rsid w:val="00344860"/>
    <w:rsid w:val="0037191E"/>
    <w:rsid w:val="0038125D"/>
    <w:rsid w:val="00381647"/>
    <w:rsid w:val="003B0074"/>
    <w:rsid w:val="003D4CB1"/>
    <w:rsid w:val="003F0D73"/>
    <w:rsid w:val="003F2300"/>
    <w:rsid w:val="003F6B29"/>
    <w:rsid w:val="0048560A"/>
    <w:rsid w:val="00486218"/>
    <w:rsid w:val="004B5208"/>
    <w:rsid w:val="004B53A2"/>
    <w:rsid w:val="005443D0"/>
    <w:rsid w:val="005506C8"/>
    <w:rsid w:val="005640FC"/>
    <w:rsid w:val="005A4084"/>
    <w:rsid w:val="005B5C36"/>
    <w:rsid w:val="005B7887"/>
    <w:rsid w:val="00632388"/>
    <w:rsid w:val="00651A06"/>
    <w:rsid w:val="006646AA"/>
    <w:rsid w:val="00685A54"/>
    <w:rsid w:val="0069287E"/>
    <w:rsid w:val="006A322B"/>
    <w:rsid w:val="006E0867"/>
    <w:rsid w:val="006F7D1F"/>
    <w:rsid w:val="007416F4"/>
    <w:rsid w:val="00742EFF"/>
    <w:rsid w:val="00752FCD"/>
    <w:rsid w:val="007553CF"/>
    <w:rsid w:val="00856B08"/>
    <w:rsid w:val="00876882"/>
    <w:rsid w:val="00891579"/>
    <w:rsid w:val="008C0C70"/>
    <w:rsid w:val="008F4242"/>
    <w:rsid w:val="00952683"/>
    <w:rsid w:val="00975EA0"/>
    <w:rsid w:val="009E15DF"/>
    <w:rsid w:val="00A30B93"/>
    <w:rsid w:val="00A52AC1"/>
    <w:rsid w:val="00AA5502"/>
    <w:rsid w:val="00AC08F3"/>
    <w:rsid w:val="00AC248F"/>
    <w:rsid w:val="00B15002"/>
    <w:rsid w:val="00B26744"/>
    <w:rsid w:val="00B64FFE"/>
    <w:rsid w:val="00B65EC6"/>
    <w:rsid w:val="00B7346D"/>
    <w:rsid w:val="00B85CF2"/>
    <w:rsid w:val="00B91AB3"/>
    <w:rsid w:val="00B94E56"/>
    <w:rsid w:val="00BE487F"/>
    <w:rsid w:val="00C037C8"/>
    <w:rsid w:val="00C040D9"/>
    <w:rsid w:val="00C13629"/>
    <w:rsid w:val="00C16CB5"/>
    <w:rsid w:val="00C5593C"/>
    <w:rsid w:val="00C72915"/>
    <w:rsid w:val="00C803FA"/>
    <w:rsid w:val="00C977A6"/>
    <w:rsid w:val="00CC13CC"/>
    <w:rsid w:val="00CC59CD"/>
    <w:rsid w:val="00CC7B25"/>
    <w:rsid w:val="00CD056C"/>
    <w:rsid w:val="00CD494E"/>
    <w:rsid w:val="00CE43EF"/>
    <w:rsid w:val="00D505A9"/>
    <w:rsid w:val="00D5102E"/>
    <w:rsid w:val="00D62ECA"/>
    <w:rsid w:val="00D62F7E"/>
    <w:rsid w:val="00D65B88"/>
    <w:rsid w:val="00DB10DE"/>
    <w:rsid w:val="00DF6606"/>
    <w:rsid w:val="00E164B4"/>
    <w:rsid w:val="00E31B5A"/>
    <w:rsid w:val="00E32F8B"/>
    <w:rsid w:val="00E43E11"/>
    <w:rsid w:val="00E731EC"/>
    <w:rsid w:val="00E94210"/>
    <w:rsid w:val="00EA070A"/>
    <w:rsid w:val="00F01F09"/>
    <w:rsid w:val="00FC30F7"/>
    <w:rsid w:val="00FD71AA"/>
    <w:rsid w:val="00FF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59E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50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5506C8"/>
  </w:style>
  <w:style w:type="character" w:customStyle="1" w:styleId="eop">
    <w:name w:val="eop"/>
    <w:basedOn w:val="DefaultParagraphFont"/>
    <w:rsid w:val="005506C8"/>
  </w:style>
  <w:style w:type="table" w:styleId="TableGrid">
    <w:name w:val="Table Grid"/>
    <w:basedOn w:val="TableNormal"/>
    <w:uiPriority w:val="39"/>
    <w:rsid w:val="003D4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7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1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1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A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230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660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46A9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46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CF2"/>
  </w:style>
  <w:style w:type="paragraph" w:styleId="Footer">
    <w:name w:val="footer"/>
    <w:basedOn w:val="Normal"/>
    <w:link w:val="FooterChar"/>
    <w:uiPriority w:val="99"/>
    <w:unhideWhenUsed/>
    <w:rsid w:val="00B85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6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7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32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04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A663C-78B3-4ED8-BA7D-C7DA2C31A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42</Words>
  <Characters>1734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9T23:17:00Z</dcterms:created>
  <dcterms:modified xsi:type="dcterms:W3CDTF">2021-08-12T13:12:00Z</dcterms:modified>
</cp:coreProperties>
</file>